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CE9" w:rsidRDefault="00AA4CE9" w:rsidP="00AA4CE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AA4CE9" w:rsidRPr="00A33E80" w:rsidRDefault="00AA4CE9" w:rsidP="00AA4CE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3E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guments for eligibility of </w:t>
      </w:r>
      <w:proofErr w:type="spellStart"/>
      <w:r w:rsidRPr="00A33E80">
        <w:rPr>
          <w:rFonts w:ascii="Times New Roman" w:hAnsi="Times New Roman" w:cs="Times New Roman"/>
          <w:b/>
          <w:sz w:val="24"/>
          <w:szCs w:val="24"/>
          <w:lang w:val="en-US"/>
        </w:rPr>
        <w:t>pharmacogenetic</w:t>
      </w:r>
      <w:proofErr w:type="spellEnd"/>
      <w:r w:rsidRPr="00A33E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ing in scientific literature: statins as a case study</w:t>
      </w:r>
    </w:p>
    <w:p w:rsidR="00AA4CE9" w:rsidRDefault="00AA4CE9" w:rsidP="00AA4C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33E80">
        <w:rPr>
          <w:rFonts w:ascii="Times New Roman" w:hAnsi="Times New Roman" w:cs="Times New Roman"/>
          <w:sz w:val="24"/>
          <w:szCs w:val="24"/>
        </w:rPr>
        <w:t>Jansen M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33E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3E80">
        <w:rPr>
          <w:rFonts w:ascii="Times New Roman" w:hAnsi="Times New Roman" w:cs="Times New Roman"/>
          <w:sz w:val="24"/>
          <w:szCs w:val="24"/>
        </w:rPr>
        <w:t>Rigter</w:t>
      </w:r>
      <w:proofErr w:type="spellEnd"/>
      <w:r w:rsidRPr="00A33E8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33E80">
        <w:rPr>
          <w:rFonts w:ascii="Times New Roman" w:hAnsi="Times New Roman" w:cs="Times New Roman"/>
          <w:sz w:val="24"/>
          <w:szCs w:val="24"/>
        </w:rPr>
        <w:t>, Rodenburg 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3E80">
        <w:rPr>
          <w:rFonts w:ascii="Times New Roman" w:hAnsi="Times New Roman" w:cs="Times New Roman"/>
          <w:sz w:val="24"/>
          <w:szCs w:val="24"/>
        </w:rPr>
        <w:t>, Fleur TMC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A33E8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A33E80">
        <w:rPr>
          <w:rFonts w:ascii="Times New Roman" w:hAnsi="Times New Roman" w:cs="Times New Roman"/>
          <w:sz w:val="24"/>
          <w:szCs w:val="24"/>
        </w:rPr>
        <w:t xml:space="preserve"> Houwink EJ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3E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3E80">
        <w:rPr>
          <w:rFonts w:ascii="Times New Roman" w:hAnsi="Times New Roman" w:cs="Times New Roman"/>
          <w:sz w:val="24"/>
          <w:szCs w:val="24"/>
        </w:rPr>
        <w:t>Weda</w:t>
      </w:r>
      <w:proofErr w:type="spellEnd"/>
      <w:r w:rsidRPr="00A33E80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74A26">
        <w:rPr>
          <w:rFonts w:ascii="Times New Roman" w:hAnsi="Times New Roman" w:cs="Times New Roman"/>
          <w:sz w:val="24"/>
          <w:szCs w:val="24"/>
        </w:rPr>
        <w:t xml:space="preserve">, </w:t>
      </w:r>
      <w:r w:rsidRPr="00A33E80">
        <w:rPr>
          <w:rFonts w:ascii="Times New Roman" w:hAnsi="Times New Roman" w:cs="Times New Roman"/>
          <w:sz w:val="24"/>
          <w:szCs w:val="24"/>
        </w:rPr>
        <w:t>Cornel M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A4CE9" w:rsidRPr="00181640" w:rsidRDefault="00AA4CE9" w:rsidP="00AA4C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A4CE9" w:rsidRPr="002D04FA" w:rsidRDefault="00AA4CE9" w:rsidP="00AA4C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D04FA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Genetics, section Community Genetics and Amsterdam Public Health </w:t>
      </w:r>
      <w:r w:rsidR="002D04FA" w:rsidRPr="002D04F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esearch </w:t>
      </w:r>
      <w:r w:rsidR="002D04FA" w:rsidRPr="002D04F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D04FA">
        <w:rPr>
          <w:rFonts w:ascii="Times New Roman" w:hAnsi="Times New Roman" w:cs="Times New Roman"/>
          <w:sz w:val="24"/>
          <w:szCs w:val="24"/>
          <w:lang w:val="en-US"/>
        </w:rPr>
        <w:t>nstitute, VU University Medical Center, Amsterdam, The Netherlands</w:t>
      </w:r>
    </w:p>
    <w:p w:rsidR="00AA4CE9" w:rsidRPr="002D04FA" w:rsidRDefault="00AA4CE9" w:rsidP="00AA4C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2 Centre for Health Protection, National Institute for Public Health and the Environment, </w:t>
      </w:r>
      <w:proofErr w:type="spellStart"/>
      <w:r w:rsidRPr="002D04FA">
        <w:rPr>
          <w:rFonts w:ascii="Times New Roman" w:hAnsi="Times New Roman" w:cs="Times New Roman"/>
          <w:sz w:val="24"/>
          <w:szCs w:val="24"/>
          <w:lang w:val="en-US"/>
        </w:rPr>
        <w:t>Bilthoven</w:t>
      </w:r>
      <w:proofErr w:type="spellEnd"/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2F2E97" w:rsidRPr="002D04FA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2F2E97"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04FA">
        <w:rPr>
          <w:rFonts w:ascii="Times New Roman" w:hAnsi="Times New Roman" w:cs="Times New Roman"/>
          <w:sz w:val="24"/>
          <w:szCs w:val="24"/>
          <w:lang w:val="en-US"/>
        </w:rPr>
        <w:t>Netherlands.</w:t>
      </w:r>
    </w:p>
    <w:p w:rsidR="00AA4CE9" w:rsidRPr="002D04FA" w:rsidRDefault="00AA4CE9" w:rsidP="00AA4C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D04FA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 Utrecht Institute of Pharmaceutical Sciences, Division of </w:t>
      </w:r>
      <w:proofErr w:type="spellStart"/>
      <w:r w:rsidRPr="002D04FA">
        <w:rPr>
          <w:rFonts w:ascii="Times New Roman" w:hAnsi="Times New Roman" w:cs="Times New Roman"/>
          <w:sz w:val="24"/>
          <w:szCs w:val="24"/>
          <w:lang w:val="en-US"/>
        </w:rPr>
        <w:t>Pharmacoepidemiology</w:t>
      </w:r>
      <w:proofErr w:type="spellEnd"/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 &amp; Clinical Pharmacology, Utrecht University, Utrecht, The Netherlands</w:t>
      </w:r>
    </w:p>
    <w:p w:rsidR="00AA4CE9" w:rsidRPr="002D04FA" w:rsidRDefault="00AA4CE9" w:rsidP="00AA4C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4A26" w:rsidRPr="002D04FA" w:rsidRDefault="00874A26" w:rsidP="00AA4C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4CE9" w:rsidRPr="00587128" w:rsidRDefault="00AA4CE9" w:rsidP="00AA4C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04FA">
        <w:rPr>
          <w:rFonts w:ascii="Times New Roman" w:hAnsi="Times New Roman" w:cs="Times New Roman"/>
          <w:sz w:val="24"/>
          <w:szCs w:val="24"/>
          <w:lang w:val="en-US"/>
        </w:rPr>
        <w:t>M.E. Jansen, PhD</w:t>
      </w:r>
      <w:r w:rsidR="00874A26"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, Amsterdam Public Health </w:t>
      </w:r>
      <w:r w:rsidR="002D04FA" w:rsidRPr="002D04F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74A26"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esearch </w:t>
      </w:r>
      <w:r w:rsidR="002D04FA" w:rsidRPr="002D04F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74A26" w:rsidRPr="002D04FA">
        <w:rPr>
          <w:rFonts w:ascii="Times New Roman" w:hAnsi="Times New Roman" w:cs="Times New Roman"/>
          <w:sz w:val="24"/>
          <w:szCs w:val="24"/>
          <w:lang w:val="en-US"/>
        </w:rPr>
        <w:t>nstitute,</w:t>
      </w:r>
      <w:r w:rsidRPr="002D04FA">
        <w:rPr>
          <w:rFonts w:ascii="Times New Roman" w:hAnsi="Times New Roman" w:cs="Times New Roman"/>
          <w:sz w:val="24"/>
          <w:szCs w:val="24"/>
          <w:lang w:val="en-US"/>
        </w:rPr>
        <w:t xml:space="preserve"> Community Genetics and Public Health Genomics, P.O. Box 7057, BS7/A509, 1007 MB Amsterdam, The Netherlands.</w:t>
      </w:r>
      <w:r w:rsidRPr="005871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A4CE9" w:rsidRPr="00587128" w:rsidRDefault="00AA4CE9" w:rsidP="00AA4C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7128">
        <w:rPr>
          <w:rFonts w:ascii="Times New Roman" w:hAnsi="Times New Roman" w:cs="Times New Roman"/>
          <w:sz w:val="24"/>
          <w:szCs w:val="24"/>
          <w:lang w:val="en-US"/>
        </w:rPr>
        <w:t>T +31 (0)20 444 8914 | F +31 (0)20 444 8665</w:t>
      </w:r>
    </w:p>
    <w:p w:rsidR="00AA4CE9" w:rsidRPr="00181640" w:rsidRDefault="002D04FA" w:rsidP="00AA4C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0" w:history="1">
        <w:r w:rsidR="00AA4CE9" w:rsidRPr="0006408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.jansen5@vumc.nl</w:t>
        </w:r>
      </w:hyperlink>
    </w:p>
    <w:p w:rsidR="00AA4CE9" w:rsidRPr="00181640" w:rsidRDefault="00AA4CE9">
      <w:pPr>
        <w:spacing w:after="200" w:line="276" w:lineRule="auto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181640">
        <w:rPr>
          <w:rFonts w:ascii="Times New Roman" w:hAnsi="Times New Roman" w:cs="Times New Roman"/>
          <w:b/>
          <w:sz w:val="20"/>
          <w:szCs w:val="24"/>
          <w:lang w:val="en-US"/>
        </w:rPr>
        <w:br w:type="page"/>
      </w:r>
    </w:p>
    <w:p w:rsidR="00AA4CE9" w:rsidRDefault="00AA4CE9" w:rsidP="00AA4CE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 xml:space="preserve">Supplementary </w:t>
      </w:r>
      <w:r w:rsidR="003D21D6">
        <w:rPr>
          <w:rFonts w:ascii="Times New Roman" w:hAnsi="Times New Roman" w:cs="Times New Roman"/>
          <w:b/>
          <w:sz w:val="20"/>
          <w:szCs w:val="24"/>
          <w:lang w:val="en-US"/>
        </w:rPr>
        <w:t>box</w:t>
      </w:r>
      <w:r w:rsidRPr="00723D5F">
        <w:rPr>
          <w:rFonts w:ascii="Times New Roman" w:hAnsi="Times New Roman" w:cs="Times New Roman"/>
          <w:b/>
          <w:sz w:val="20"/>
          <w:szCs w:val="24"/>
          <w:lang w:val="en-US"/>
        </w:rPr>
        <w:t xml:space="preserve"> 1.</w:t>
      </w:r>
      <w:proofErr w:type="gramEnd"/>
      <w:r w:rsidRPr="00723D5F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Pr="00723D5F">
        <w:rPr>
          <w:rFonts w:ascii="Times New Roman" w:hAnsi="Times New Roman" w:cs="Times New Roman"/>
          <w:sz w:val="20"/>
          <w:szCs w:val="24"/>
          <w:lang w:val="en-US"/>
        </w:rPr>
        <w:t xml:space="preserve">Search strategy for MEDLINE database, searched </w:t>
      </w:r>
      <w:proofErr w:type="gramStart"/>
      <w:r w:rsidRPr="00723D5F">
        <w:rPr>
          <w:rFonts w:ascii="Times New Roman" w:hAnsi="Times New Roman" w:cs="Times New Roman"/>
          <w:sz w:val="20"/>
          <w:szCs w:val="24"/>
          <w:lang w:val="en-US"/>
        </w:rPr>
        <w:t xml:space="preserve">between </w:t>
      </w:r>
      <w:r w:rsidR="00BB4DE6">
        <w:rPr>
          <w:rFonts w:ascii="Times New Roman" w:hAnsi="Times New Roman" w:cs="Times New Roman"/>
          <w:sz w:val="20"/>
          <w:szCs w:val="24"/>
          <w:lang w:val="en-US"/>
        </w:rPr>
        <w:t>2002</w:t>
      </w:r>
      <w:r w:rsidR="00BB4DE6" w:rsidRPr="00723D5F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723D5F">
        <w:rPr>
          <w:rFonts w:ascii="Times New Roman" w:hAnsi="Times New Roman" w:cs="Times New Roman"/>
          <w:sz w:val="20"/>
          <w:szCs w:val="24"/>
          <w:lang w:val="en-US"/>
        </w:rPr>
        <w:t xml:space="preserve">to </w:t>
      </w:r>
      <w:r w:rsidR="00BB4DE6">
        <w:rPr>
          <w:rFonts w:ascii="Times New Roman" w:hAnsi="Times New Roman" w:cs="Times New Roman"/>
          <w:sz w:val="20"/>
          <w:szCs w:val="24"/>
          <w:lang w:val="en-US"/>
        </w:rPr>
        <w:t>2016</w:t>
      </w:r>
      <w:proofErr w:type="gramEnd"/>
      <w:r w:rsidRPr="00723D5F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3D21D6" w:rsidRPr="003D21D6" w:rsidRDefault="003D21D6" w:rsidP="003D21D6">
      <w:pPr>
        <w:rPr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Database: MEDLINE </w:t>
      </w:r>
      <w:r w:rsidR="00BB4DE6">
        <w:rPr>
          <w:rFonts w:ascii="Arial Unicode MS" w:eastAsia="Arial Unicode MS" w:hAnsi="Arial Unicode MS" w:cs="Arial Unicode MS"/>
          <w:sz w:val="20"/>
          <w:lang w:val="en-US"/>
        </w:rPr>
        <w:t>2002</w:t>
      </w:r>
      <w:r w:rsidR="00BB4DE6"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</w:t>
      </w: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to </w:t>
      </w:r>
      <w:bookmarkStart w:id="0" w:name="_GoBack"/>
      <w:r w:rsidR="00A77C77">
        <w:rPr>
          <w:rFonts w:ascii="Arial Unicode MS" w:eastAsia="Arial Unicode MS" w:hAnsi="Arial Unicode MS" w:cs="Arial Unicode MS"/>
          <w:sz w:val="20"/>
          <w:lang w:val="en-US"/>
        </w:rPr>
        <w:t>2016</w:t>
      </w:r>
      <w:bookmarkEnd w:id="0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, MEDLINE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In-Process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&amp; Other Non-Indexed Citations</w:t>
      </w:r>
    </w:p>
    <w:p w:rsidR="003D21D6" w:rsidRPr="003D21D6" w:rsidRDefault="003D21D6" w:rsidP="003D21D6">
      <w:pPr>
        <w:tabs>
          <w:tab w:val="left" w:pos="3060"/>
        </w:tabs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Search Strategy:</w:t>
      </w:r>
      <w:r w:rsidRPr="003D21D6">
        <w:rPr>
          <w:rFonts w:ascii="Arial Unicode MS" w:eastAsia="Arial Unicode MS" w:hAnsi="Arial Unicode MS" w:cs="Arial Unicode MS"/>
          <w:sz w:val="20"/>
          <w:lang w:val="en-US"/>
        </w:rPr>
        <w:tab/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--------------------------------------------------------------------------------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1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SLCO1B1* or SORT1 or CELSR2 or PSRC1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(SLCO1B1* or SORT1 or CELSR2 or PSRC1).kw. (557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2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SLCO1b1 protein, human or CELSR2 protein, human or PSRC1 protein, human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rn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479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3     1 or 2 (800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4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simvastatin or pravastatin or atorvastatin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fluvastatin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(simvastatin or pravastatin or atorvastatin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fluvastatin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).kw. (15143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5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simvastatin/ or pravastatin/ or (atorvastatin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fluvastatin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rn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13704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6     4 or 5 (17667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7     3 and 6 (160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8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statins.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statins.kw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(cardiovascular agent*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or *cardiovascular agents/) (12599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9    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hydroxymethylglutaryl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-CoA reductase inhibitors/ (22622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0     8 or 9 (30072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1     3 and 10 (156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2     *pharmacogenetics/ or (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pharmacogenetic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personali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?ed</w:t>
      </w:r>
      <w:proofErr w:type="spellEnd"/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or individual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interindividual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48660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3     3 and 12 (70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4     7 or 11 or 13 (264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15     ("quality of life" or morbidity or mortality or cost effectiveness or treatment costs or treatment outcome or patient-relevant outcome or treatment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efficay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or treatment effectiveness or treatment benefit* or clinical utility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clincial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efficacy or clinical effectiveness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clincal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benefit* or </w:t>
      </w:r>
      <w:r w:rsidR="00E85279">
        <w:rPr>
          <w:rFonts w:ascii="Arial Unicode MS" w:eastAsia="Arial Unicode MS" w:hAnsi="Arial Unicode MS" w:cs="Arial Unicode MS"/>
          <w:sz w:val="20"/>
          <w:lang w:val="en-US"/>
        </w:rPr>
        <w:t>Sensitivity, Specificity, PPV, NPV</w:t>
      </w: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or evidence or rationale or "sufficiently robust" or tolerance or tolerability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2226443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16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effectiv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ineffect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(efficacy or benefit*or utility or cost*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1509115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7     "quality of life"/ or morbidity/ or mortality/ or risk assessment/ or risk factors/ or drug monitoring/ or cost-benefit analysis/ or health care costs/ or treatment outcome/ or drug tolerance/ (1596095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18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adverse effects or adverse events or "side effects"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ae.fs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1634993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19     14 and (15 or 16 or 17 or 18) (132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20    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animals/ not (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animals/ and humans/) (4078149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21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"in vitro" or "ex vivo"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or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("in vitro" or "ex vivo").kw. (258520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22</w:t>
      </w:r>
      <w:proofErr w:type="gram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    (rodent* or rat* or mouse or mice or murine or ferret* or pig*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guineap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* or hamster* or rabbit* or mammalian or monkey* or dog or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cacine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 or zebrafish or animal model*).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ti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. (1878003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>23     19 not (20 or 21 or 22) (128)</w:t>
      </w:r>
    </w:p>
    <w:p w:rsidR="003D21D6" w:rsidRPr="003D21D6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3D21D6">
        <w:rPr>
          <w:rFonts w:ascii="Arial Unicode MS" w:eastAsia="Arial Unicode MS" w:hAnsi="Arial Unicode MS" w:cs="Arial Unicode MS"/>
          <w:sz w:val="20"/>
          <w:lang w:val="en-US"/>
        </w:rPr>
        <w:t xml:space="preserve">24     limit 23 to </w:t>
      </w:r>
      <w:proofErr w:type="spellStart"/>
      <w:r w:rsidRPr="003D21D6">
        <w:rPr>
          <w:rFonts w:ascii="Arial Unicode MS" w:eastAsia="Arial Unicode MS" w:hAnsi="Arial Unicode MS" w:cs="Arial Unicode MS"/>
          <w:sz w:val="20"/>
          <w:lang w:val="en-US"/>
        </w:rPr>
        <w:t>yr</w:t>
      </w:r>
      <w:proofErr w:type="spellEnd"/>
      <w:r w:rsidRPr="003D21D6">
        <w:rPr>
          <w:rFonts w:ascii="Arial Unicode MS" w:eastAsia="Arial Unicode MS" w:hAnsi="Arial Unicode MS" w:cs="Arial Unicode MS"/>
          <w:sz w:val="20"/>
          <w:lang w:val="en-US"/>
        </w:rPr>
        <w:t>=1995-2015 (128)</w:t>
      </w:r>
    </w:p>
    <w:p w:rsidR="003D21D6" w:rsidRPr="002F2E97" w:rsidRDefault="003D21D6" w:rsidP="003D21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2F2E97">
        <w:rPr>
          <w:rFonts w:ascii="Arial Unicode MS" w:eastAsia="Arial Unicode MS" w:hAnsi="Arial Unicode MS" w:cs="Arial Unicode MS"/>
          <w:sz w:val="20"/>
          <w:lang w:val="en-US"/>
        </w:rPr>
        <w:t>25     remove duplicates from 24 (119)</w:t>
      </w:r>
    </w:p>
    <w:p w:rsidR="00AA4CE9" w:rsidRDefault="00AA4CE9" w:rsidP="00AA4CE9">
      <w:pPr>
        <w:rPr>
          <w:lang w:val="en-US"/>
        </w:rPr>
        <w:sectPr w:rsidR="00AA4CE9" w:rsidSect="00411536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AA4CE9" w:rsidRPr="00B97068" w:rsidRDefault="00AA4CE9" w:rsidP="00AA4CE9">
      <w:pPr>
        <w:pStyle w:val="Caption"/>
        <w:keepNext/>
        <w:rPr>
          <w:rFonts w:ascii="Times New Roman" w:hAnsi="Times New Roman" w:cs="Times New Roman"/>
          <w:color w:val="auto"/>
          <w:sz w:val="20"/>
          <w:lang w:val="en-US"/>
        </w:rPr>
      </w:pPr>
      <w:r w:rsidRPr="00B97068">
        <w:rPr>
          <w:rFonts w:ascii="Times New Roman" w:hAnsi="Times New Roman" w:cs="Times New Roman"/>
          <w:noProof/>
          <w:color w:val="auto"/>
          <w:sz w:val="20"/>
          <w:lang w:val="en-US"/>
        </w:rPr>
        <w:lastRenderedPageBreak/>
        <w:t xml:space="preserve">Supplementary Table </w:t>
      </w:r>
      <w:r w:rsidR="00D92789">
        <w:rPr>
          <w:rFonts w:ascii="Times New Roman" w:hAnsi="Times New Roman" w:cs="Times New Roman"/>
          <w:noProof/>
          <w:color w:val="auto"/>
          <w:sz w:val="20"/>
          <w:lang w:val="en-US"/>
        </w:rPr>
        <w:t>1</w:t>
      </w:r>
      <w:r w:rsidRPr="00B97068">
        <w:rPr>
          <w:rFonts w:ascii="Times New Roman" w:hAnsi="Times New Roman" w:cs="Times New Roman"/>
          <w:noProof/>
          <w:color w:val="auto"/>
          <w:sz w:val="20"/>
          <w:lang w:val="en-US"/>
        </w:rPr>
        <w:t xml:space="preserve">. </w:t>
      </w:r>
      <w:r w:rsidRPr="00E93D93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 xml:space="preserve">Analysis of </w:t>
      </w:r>
      <w:r w:rsidR="002A0CFF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>measures of effect</w:t>
      </w:r>
      <w:r w:rsidRPr="00E93D93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>, arguments and implementation advice reported in the reviewed articles.</w:t>
      </w:r>
      <w:r w:rsidR="002A0CFF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 xml:space="preserve"> Definitions of terms are available in </w:t>
      </w:r>
      <w:r w:rsidR="002A0CFF" w:rsidRPr="002A0CFF">
        <w:rPr>
          <w:rFonts w:ascii="Times New Roman" w:hAnsi="Times New Roman" w:cs="Times New Roman"/>
          <w:noProof/>
          <w:color w:val="auto"/>
          <w:sz w:val="20"/>
          <w:lang w:val="en-US"/>
        </w:rPr>
        <w:t>Box 1</w:t>
      </w:r>
      <w:r w:rsidR="002A0CFF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>.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05"/>
        <w:gridCol w:w="2913"/>
        <w:gridCol w:w="1418"/>
        <w:gridCol w:w="2268"/>
        <w:gridCol w:w="1134"/>
        <w:gridCol w:w="2693"/>
        <w:gridCol w:w="1701"/>
      </w:tblGrid>
      <w:tr w:rsidR="00AA4CE9" w:rsidRPr="003C4CE2" w:rsidTr="001E2B27">
        <w:trPr>
          <w:cantSplit/>
          <w:trHeight w:val="600"/>
          <w:tblHeader/>
        </w:trPr>
        <w:tc>
          <w:tcPr>
            <w:tcW w:w="220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9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tins studi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study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2A0CFF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AA4CE9"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asures</w:t>
            </w:r>
            <w:r w:rsidR="006E171E"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effe</w:t>
            </w: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outcom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guments for or against eligibil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mplementation advice</w:t>
            </w:r>
          </w:p>
        </w:tc>
      </w:tr>
      <w:tr w:rsidR="00AA4CE9" w:rsidRPr="003C4CE2" w:rsidTr="006E171E">
        <w:trPr>
          <w:gridAfter w:val="6"/>
          <w:wAfter w:w="12127" w:type="dxa"/>
          <w:cantSplit/>
          <w:trHeight w:val="382"/>
        </w:trPr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riginal research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dma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RtYW48L0F1dGhvcj48WWVhcj4yMDA2PC9ZZWFyPjxS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RtYW48L0F1dGhvcj48WWVhcj4yMDA2PC9ZZWFyPjxS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mann, 200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JtYW5uPC9BdXRob3I+PFllYXI+MjAwNjwvWWVhcj48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JtYW5uPC9BdXRob3I+PFllYXI+MjAwNjwvWWVhcj48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el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Z2VsPC9BdXRob3I+PFllYXI+MjAwNjwvWWVhcj48UmVj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Z2VsPC9BdXRob3I+PFllYXI+MjAwNjwvWWVhcj48UmVj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sane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NhbmVuPC9BdXRob3I+PFllYXI+MjAwNjwvWWVhcj48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NhbmVuPC9BdXRob3I+PFllYXI+MjAwNjwvWWVhcj48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hang, 200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Dc8L1llYXI+PFJl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Dc8L1llYXI+PFJl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vert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V2ZXJ0PC9BdXRob3I+PFllYXI+MjAwODwvWWVhcj48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V2ZXJ0PC9BdXRob3I+PFllYXI+MjAwODwvWWVhcj48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nk, 200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1cDwvQXV0aG9yPjxZZWFyPjIwMDg8L1llYXI+PFJl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1cDwvQXV0aG9yPjxZZWFyPjIwMDg8L1llYXI+PFJl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rihat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XJpaGF0YTwvQXV0aG9yPjxZZWFyPjIwMDk8L1llYXI+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XJpaGF0YTwvQXV0aG9yPjxZZWFyPjIwMDk8L1llYXI+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vitro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or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29yYTwvQXV0aG9yPjxZZWFyPjIwMDk8L1llYXI+PFJl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NSZhbXA7QU49MTk4MzMyNjA8L3Vy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29yYTwvQXV0aG9yPjxZZWFyPjIwMDk8L1llYXI+PFJl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NSZhbXA7QU49MTk4MzMyNjA8L3Vy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, Simvastatin, 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ers, 201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EwPC9ZZWFyPjxS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EwPC9ZZWFyPjxS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 statin, mostly Simvastatin, Pravastatin and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ms, 201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zPC9BdXRob3I+PFllYXI+MjAxMDwvWWVhcj48UmVj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zPC9BdXRob3I+PFllYXI+MjAxMDwvWWVhcj48UmVj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pecified, but at least Simvastatin and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nelly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5uZWxseTwvQXV0aG9yPjxZZWFyPjIwMTE8L1llYXI+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5uZWxseTwvQXV0aG9yPjxZZWFyPjIwMTE8L1llYXI+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01295C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mvastatin, Atorvastatin, Pravastatin, </w:t>
            </w:r>
            <w:proofErr w:type="spellStart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="00AC1F8F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765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arciante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aWFudGU8L0F1dGhvcj48WWVhcj4yMDExPC9ZZWFy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jaWFudGU8L0F1dGhvcj48WWVhcj4yMDExPC9ZZWFy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ases: All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Controls: Lovastatin, Simvastatin, 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Pravastatin, or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3C4CE2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drigues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RyaWd1ZXM8L0F1dGhvcj48WWVhcj4yMDExPC9ZZWFy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RyaWd1ZXM8L0F1dGhvcj48WWVhcj4yMDExPC9ZZWFy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E85279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, N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ntos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50b3M8L0F1dGhvcj48WWVhcj4yMDExPC9ZZWFyPjxS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50b3M8L0F1dGhvcj48WWVhcj4yMDExPC9ZZWFyPjxS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: frequencies of genotypes observed in popul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c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ddurah-Daou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RkdXJhaC1EYW91azwvQXV0aG9yPjxZZWFyPjIwMTE8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RkdXJhaC1EYW91azwvQXV0aG9yPjxZZWFyPjIwMTE8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sted-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E85279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, N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ompet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9tcGV0PC9BdXRob3I+PFllYXI+MjAxMTwvWWVhcj48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9tcGV0PC9BdXRob3I+PFllYXI+MjAxMTwvWWVhcj48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W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ng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MTwvWWVhcj48UmVj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MTwvWWVhcj48UmVj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kao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a2FvPC9BdXRob3I+PFllYXI+MjAxMjwvWWVhcj48UmVj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a2FvPC9BdXRob3I+PFllYXI+MjAxMjwvWWVhcj48UmVj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unham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nVuaGFtPC9BdXRob3I+PFllYXI+MjAxMjwvWWVhcj48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nVuaGFtPC9BdXRob3I+PFllYXI+MjAxMjwvWWVhcj48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Atorvastatin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ncesca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FuY2VzY2EgTm90YXJhbmdlbG88L0F1dGhvcj48WWVh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FuY2VzY2EgTm90YXJhbmdlbG88L0F1dGhvcj48WWVh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bace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hY2VrPC9BdXRob3I+PFllYXI+MjAxMjwvWWVhcj48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hY2VrPC9BdXRob3I+PFllYXI+MjAxMjwvWWVhcj48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, Atorvastati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ntos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50b3M8L0F1dGhvcj48WWVhcj4yMDEyPC9ZZWFyPjxS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50b3M8L0F1dGhvcj48WWVhcj4yMDEyPC9ZZWFyPjxS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AC1F8F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rtic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J0aWNhPC9BdXRob3I+PFllYXI+MjAxMjwvWWVhcj48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J0aWNhPC9BdXRob3I+PFllYXI+MjAxMjwvWWVhcj48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1F8F" w:rsidRPr="003C4CE2" w:rsidRDefault="00AC1F8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Vrabli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cmFibGlrPC9BdXRob3I+PFllYXI+MjAxMjwvWWVhcj48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cmFibGlrPC9BdXRob3I+PFllYXI+MjAxMjwvWWVhcj48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r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JyPC9BdXRob3I+PFllYXI+MjAxMzwvWWVhcj48UmVj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JyPC9BdXRob3I+PFllYXI+MjAxMzwvWWVhcj48UmVj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, Atorvastatin and other statins (&lt;10% of patients and control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ni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5pazwvQXV0aG9yPjxZZWFyPjIwMTM8L1llYXI+PFJl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5pazwvQXV0aG9yPjxZZWFyPjIwMTM8L1llYXI+PFJl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6E171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M8L1llYXI+PFJlY051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RsJmFtcDtBTj0yMzI2MzczODwvdXJsPjx1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M8L1llYXI+PFJlY051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RsJmFtcDtBTj0yMzI2MzczODwvdXJsPjx1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 and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pewell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Bld2VsbDwvQXV0aG9yPjxZZWFyPjIwMTM8L1llYXI+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Bld2VsbDwvQXV0aG9yPjxZZWFyPjIwMTM8L1llYXI+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E85279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, Specificity, PPV, NPV</w:t>
            </w:r>
            <w:r w:rsidR="00900D10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ban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iYW5hPC9BdXRob3I+PFllYXI+MjAxMzwvWWVhcj48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iYW5hPC9BdXRob3I+PFllYXI+MjAxMzwvWWVhcj48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mraz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1yYXo8L0F1dGhvcj48WWVhcj4yMDEzPC9ZZWFyPjxS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1yYXo8L0F1dGhvcj48WWVhcj4yMDEzPC9ZZWFyPjxS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sted cross sectional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 Keyser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SBLZXlzZXI8L0F1dGhvcj48WWVhcj4yMDE0PC9ZZWFy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SBLZXlzZXI8L0F1dGhvcj48WWVhcj4yMDE0PC9ZZWFy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 and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bny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cm9ibnk8L0F1dGhvcj48WWVhcj4yMDE0PC9ZZWFyPjxS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cm9ibnk8L0F1dGhvcj48WWVhcj4yMDE0PC9ZZWFyPjxS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marily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sted cross sectional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rari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XJyYXJpPC9BdXRob3I+PFllYXI+MjAxNDwvWWVhcj48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XJyYXJpPC9BdXRob3I+PFllYXI+MjAxNDwvWWVhcj48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itivity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itivity; Specificit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Q8L1llYXI+PFJlY051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Q8L1llYXI+PFJlY051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Atorvastatin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lot tria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; Pilot trial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samandouras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FtYW5kb3VyYXM8L0F1dGhvcj48WWVhcj4yMDE0PC9Z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FtYW5kb3VyYXM8L0F1dGhvcj48WWVhcj4yMDE0PC9Z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900D10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rmingham, 2015a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XJtaW5naGFtPC9BdXRob3I+PFllYXI+MjAxNTwvWWVh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XJtaW5naGFtPC9BdXRob3I+PFllYXI+MjAxNTwvWWVh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torvastatin, 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00D10" w:rsidRPr="003C4CE2" w:rsidRDefault="00900D10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Birmingham, 2015b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XJtaW5naGFtPC9BdXRob3I+PFllYXI+MjAxNTwvWWVh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XJtaW5naGFtPC9BdXRob3I+PFllYXI+MjAxNTwvWWVh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m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tPC9BdXRob3I+PFllYXI+MjAxNTwvWWVhcj48UmVj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tPC9BdXRob3I+PFllYXI+MjAxNTwvWWVhcj48UmVj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  &amp; Pra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W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bace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hY2VrPC9BdXRob3I+PFllYXI+MjAxNTwvWWVhcj48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hY2VrPC9BdXRob3I+PFllYXI+MjAxNTwvWWVhcj48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 and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yer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XllciB6dSBTY2h3YWJlZGlzc2VuPC9BdXRob3I+PFll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XllciB6dSBTY2h3YWJlZGlzc2VuPC9BdXRob3I+PFll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Pravastatin, Lo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gy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Wd5PC9BdXRob3I+PFllYXI+MjAxNTwvWWVhcj48UmVj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Wd5PC9BdXRob3I+PFllYXI+MjAxNTwvWWVhcj48UmVj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do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FkbzwvQXV0aG9yPjxZZWFyPjIwMTU8L1llYXI+PFJl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cmFkbzwvQXV0aG9yPjxZZWFyPjIwMTU8L1llYXI+PFJl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dam, 201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dam&lt;/Author&gt;&lt;Year&gt;2016&lt;/Year&gt;&lt;RecNum&gt;132&lt;/RecNum&gt;&lt;DisplayText&gt;&lt;style face="superscript"&gt;44&lt;/style&gt;&lt;/DisplayText&gt;&lt;record&gt;&lt;rec-number&gt;132&lt;/rec-number&gt;&lt;foreign-keys&gt;&lt;key app="EN" db-id="ztxwffwv10rvtgesrx5p5zpkp0r0dswsdzaz" timestamp="1486656092"&gt;132&lt;/key&gt;&lt;/foreign-keys&gt;&lt;ref-type name="Journal Article"&gt;17&lt;/ref-type&gt;&lt;contributors&gt;&lt;authors&gt;&lt;author&gt;Kadam, P.&lt;/author&gt;&lt;author&gt;Ashavaid, T. F.&lt;/author&gt;&lt;author&gt;Ponde, C. K.&lt;/author&gt;&lt;author&gt;Rajani, R. M.&lt;/author&gt;&lt;/authors&gt;&lt;/contributors&gt;&lt;auth-address&gt;Kadam,P. Research Laboratories, P.D. Hinduja Hospital and Medical Research Centre, Mumbai, India.&amp;#xD;Ashavaid,T F. Department of Laboratory Medicine and Laboratory Research, P.D. Hinduja Hospital and Medical Research Centre, Mumbai, India.&amp;#xD;Ponde,C K. Cardiology, P.D. Hinduja Hospital and Medical Research Centre, Mumbai, India.&amp;#xD;Rajani,R M. Cardiology, P.D. Hinduja Hospital and Medical Research Centre, Mumbai, India.&lt;/auth-address&gt;&lt;titles&gt;&lt;title&gt;Genetic determinants of lipid-lowering response to atorvastatin therapy in an Indian population&lt;/title&gt;&lt;secondary-title&gt;J Clin Pharm Ther&lt;/secondary-title&gt;&lt;/titles&gt;&lt;periodical&gt;&lt;full-title&gt;J Clin Pharm Ther&lt;/full-title&gt;&lt;/periodical&gt;&lt;pages&gt;329-33&lt;/pages&gt;&lt;volume&gt;41&lt;/volume&gt;&lt;number&gt;3&lt;/number&gt;&lt;dates&gt;&lt;year&gt;2016&lt;/year&gt;&lt;pub-dates&gt;&lt;date&gt;Jun&lt;/date&gt;&lt;/pub-dates&gt;&lt;/dates&gt;&lt;isbn&gt;1365-2710&lt;/isbn&gt;&lt;accession-num&gt;26932749&lt;/accession-num&gt;&lt;urls&gt;&lt;related-urls&gt;&lt;url&gt;https://www.ncbi.nlm.nih.gov/entrez/query.fcgi?cmd=Retrieve&amp;amp;db=PubMed&amp;amp;dopt=Citation&amp;amp;list_uids=26932749&lt;/url&gt;&lt;/related-urls&gt;&lt;/urls&gt;&lt;electronic-resource-num&gt;http://dx.doi.org/10.1111/jcpt.12369&lt;/electronic-resource-num&gt;&lt;language&gt;English&lt;/language&gt;&lt;/record&gt;&lt;/Cite&gt;&lt;/EndNote&gt;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C13EAE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chev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eWNoZXY8L0F1dGhvcj48WWVhcj4yMDE2PC9ZZWFyPjxS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eWNoZXY8L0F1dGhvcj48WWVhcj4yMDE2PC9ZZWFyPjxS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13EAE" w:rsidRPr="003C4CE2" w:rsidRDefault="00C13EA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AA4CE9" w:rsidRPr="003C4CE2" w:rsidTr="006E171E">
        <w:trPr>
          <w:gridAfter w:val="6"/>
          <w:wAfter w:w="12127" w:type="dxa"/>
          <w:cantSplit/>
          <w:trHeight w:val="472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eviews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maine, 201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1haW5lPC9BdXRob3I+PFllYXI+MjAxMDwvWWVhcj48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1haW5lPC9BdXRob3I+PFllYXI+MjAxMDwvWWVhcj48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raux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5lcmF1eDwvQXV0aG9yPjxZZWFyPjIwMTE8L1llYXI+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5lcmF1eDwvQXV0aG9yPjxZZWFyPjIwMTE8L1llYXI+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Lo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BA4BFD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sit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aggo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dnbzwvQXV0aG9yPjxZZWFyPjIwMTE8L1llYXI+PFJl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dnbzwvQXV0aG9yPjxZZWFyPjIwMTE8L1llYXI+PFJl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rug lactone form: Simvastatin, Lovastatin.</w:t>
            </w:r>
            <w:proofErr w:type="gram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Active acid form: 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insight in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ng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TwvWWVhcj48UmVj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TwvWWVhcj48UmVj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; Lovastatin; Simvastatin;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ra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elli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JkZWxsaTwvQXV0aG9yPjxZZWFyPjIwMTI8L1llYXI+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JkZWxsaTwvQXV0aG9yPjxZZWFyPjIwMTI8L1llYXI+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vastatin; Simvastatin; Ator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3C4CE2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insight in all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ly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x5PC9BdXRob3I+PFllYXI+MjAxMjwvWWVhcj48UmVj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x5PC9BdXRob3I+PFllYXI+MjAxMjwvWWVhcj48UmVj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Sensitivity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ity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ng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5nPC9BdXRob3I+PFllYXI+MjAxMjwvWWVhcj48UmVj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5nPC9BdXRob3I+PFllYXI+MjAxMjwvWWVhcj48UmVj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ins in gene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g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mc8L0F1dGhvcj48WWVhcj4yMDEyPC9ZZWFyPjxSZWNO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mc8L0F1dGhvcj48WWVhcj4yMDEyPC9ZZWFyPjxSZWNO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 and NP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arpini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FycGluaTwvQXV0aG9yPjxZZWFyPjIwMTI8L1llYXI+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FycGluaTwvQXV0aG9yPjxZZWFyPjIwMTI8L1llYXI+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Pravastatin, 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o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rtori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XJ0b3JpPC9BdXRob3I+PFllYXI+MjAxMjwvWWVhcj48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XJ0b3JpPC9BdXRob3I+PFllYXI+MjAxMjwvWWVhcj48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Lovastatin, Simvastatin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1E2B27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1E2B27"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sitive</w:t>
            </w:r>
          </w:p>
        </w:tc>
      </w:tr>
      <w:tr w:rsidR="00DF268E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or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29yYTwvQXV0aG9yPjxZZWFyPjIwMTI8L1llYXI+PFJl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29yYTwvQXV0aG9yPjxZZWFyPjIwMTI8L1llYXI+PFJl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Atorvastatin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F268E" w:rsidRPr="003C4CE2" w:rsidRDefault="00DF268E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s, 2012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WxsczwvQXV0aG9yPjxZZWFyPjIwMTI8L1llYXI+PFJl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WxsczwvQXV0aG9yPjxZZWFyPjIwMTI8L1llYXI+PFJl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7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, Atorvastatin, Lovastati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, PP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,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lke 2012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xrZTwvQXV0aG9yPjxZZWFyPjIwMTI8L1llYXI+PFJl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y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xrZTwvQXV0aG9yPjxZZWFyPjIwMTI8L1llYXI+PFJl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y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8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/CPIC guid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 , Prevalence ,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3C4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, Prevalence , Popul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201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huc29uPC9BdXRob3I+PFllYXI+MjAxMzwvWWVhcj48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huc29uPC9BdXRob3I+PFllYXI+MjAxMzwvWWVhcj48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9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and 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zmiller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XR6bWlsbGVyPC9BdXRob3I+PFllYXI+MjAxMzwvWWVh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XR6bWlsbGVyPC9BdXRob3I+PFllYXI+MjAxMzwvWWVh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0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orvastatin, Sim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ra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o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, Impac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ich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JpY2g8L0F1dGhvcj48WWVhcj4yMDEzPC9ZZWFyPjxS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JpY2g8L0F1dGhvcj48WWVhcj4yMDEzPC9ZZWFyPjxS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1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("statins"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(C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wart 201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ewart&lt;/Author&gt;&lt;Year&gt;2013&lt;/Year&gt;&lt;RecNum&gt;106&lt;/RecNum&gt;&lt;DisplayText&gt;&lt;style face="superscript"&gt;62&lt;/style&gt;&lt;/DisplayText&gt;&lt;record&gt;&lt;rec-number&gt;106&lt;/rec-number&gt;&lt;foreign-keys&gt;&lt;key app="EN" db-id="ztxwffwv10rvtgesrx5p5zpkp0r0dswsdzaz" timestamp="0"&gt;106&lt;/key&gt;&lt;/foreign-keys&gt;&lt;ref-type name="Journal Article"&gt;17&lt;/ref-type&gt;&lt;contributors&gt;&lt;authors&gt;&lt;author&gt;Stewart, A.&lt;/author&gt;&lt;/authors&gt;&lt;/contributors&gt;&lt;auth-address&gt;Stewart,Alison. McKing Consulting Corp., Atlanta, Georgia, USA; Centers for Disease Control and Prevention, Atlanta, Georgia, USA.&lt;/auth-address&gt;&lt;titles&gt;&lt;title&gt;SLCO1B1 Polymorphisms and Statin-Induced Myopathy&lt;/title&gt;&lt;secondary-title&gt;PLOS Current Evidence on Genomic Tests&lt;/secondary-title&gt;&lt;/titles&gt;&lt;number&gt;December&lt;/number&gt;&lt;dates&gt;&lt;year&gt;2013&lt;/year&gt;&lt;/dates&gt;&lt;isbn&gt;2157-3999&lt;/isbn&gt;&lt;accession-num&gt;24459608&lt;/accession-num&gt;&lt;urls&gt;&lt;related-urls&gt;&lt;url&gt;http://ovidsp.ovid.com/ovidweb.cgi?T=JS&amp;amp;CSC=Y&amp;amp;NEWS=N&amp;amp;PAGE=fulltext&amp;amp;D=prem&amp;amp;AN=24459608&lt;/url&gt;&lt;url&gt;http://sfxhostedeu.exlibrisgroup.com/31RIVM?sid=OVID:medline&amp;amp;id=pmid:24459608&amp;amp;id=doi:10.1371%2Fcurrents.eogt.d21e7f0c58463571bb0d9d3a19b82203&amp;amp;issn=2157-3999&amp;amp;isbn=&amp;amp;volume=5&amp;amp;issue=&amp;amp;spage=&amp;amp;pages=&amp;amp;date=2013&amp;amp;title=PLoS+currents&amp;amp;atitle=SLCO1B1+Polymorphisms+and+Statin-Induced+Myopathy.&amp;amp;aulast=Stewart&amp;amp;pid=%3Cauthor%3EStewart+A%3C%2Fauthor%3E%3CAN%3E24459608%3C%2FAN%3E%3CDT%3EJournal+Article%3C%2FDT%3E&lt;/url&gt;&lt;/related-urls&gt;&lt;/urls&gt;&lt;custom2&gt;Source: NLM. PMC3871416&lt;/custom2&gt;&lt;electronic-resource-num&gt;http://dx.doi.org/10.1371/currents.eogt.d21e7f0c58463571bb0d9d3a19b82203&lt;/electronic-resource-num&gt;&lt;language&gt;English&lt;/language&gt;&lt;/record&gt;&lt;/Cite&gt;&lt;/EndNote&gt;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2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, Prevalence , </w:t>
            </w:r>
            <w:r w:rsidR="00E85279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, Specificity, PPV, NPV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1-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p 201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aXA8L0F1dGhvcj48WWVhcj4yMDEzPC9ZZWFyPjxSZWNO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aXA8L0F1dGhvcj48WWVhcj4yMDEzPC9ZZWFyPjxSZWNO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3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("statins"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ai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NhaTwvQXV0aG9yPjxZZWFyPjIwMTQ8L1llYXI+PFJl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NhaTwvQXV0aG9yPjxZZWFyPjIwMTQ8L1llYXI+PFJl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vastatin, Ator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lisse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xpc3NlbjwvQXV0aG9yPjxZZWFyPjIwMTQ8L1llYXI+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xpc3NlbjwvQXV0aG9yPjxZZWFyPjIwMTQ8L1llYXI+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5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vastatin, Simvastatin, Pra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tor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(C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well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Bld2VsbDwvQXV0aG9yPjxZZWFyPjIwMTQ8L1llYXI+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Bld2VsbDwvQXV0aG9yPjxZZWFyPjIwMTQ8L1llYXI+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6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("statins"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ham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WVkaGFtPC9BdXRob3I+PFllYXI+MjAxNDwvWWVhcj48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WVkaGFtPC9BdXRob3I+PFllYXI+MjAxNDwvWWVhcj48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7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("statins"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ata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3JhdGE8L0F1dGhvcj48WWVhcj4yMDE0PC9ZZWFyPjxS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3JhdGE8L0F1dGhvcj48WWVhcj4yMDE0PC9ZZWFyPjxS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8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vastatin, Lovastatin, Pravastatin, Atorvastatin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ita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mus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4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0bXVzPC9BdXRob3I+PFllYXI+MjAxNDwvWWVhcj48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0bXVzPC9BdXRob3I+PFllYXI+MjAxNDwvWWVhcj48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9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("statins": not stratified for statin typ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AS meta-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E85279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, Speci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city, PPV, NPV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msey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1zZXk8L0F1dGhvcj48WWVhcj4yMDE0PC9ZZWFyPjxS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1zZXk8L0F1dGhvcj48WWVhcj4yMDE0PC9ZZWFyPjxS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ystematic literature review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and lack of insight in </w:t>
            </w:r>
            <w:r w:rsidR="00E85279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, Specificity, PPV, NP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ositiv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ssung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XNzdW5nPC9BdXRob3I+PFllYXI+MjAxNDwvWWVhcj48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XNzdW5nPC9BdXRob3I+PFllYXI+MjAxNDwvWWVhcj48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or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Sim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ra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274F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insig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t in </w:t>
            </w:r>
            <w:r w:rsidR="00274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 and NP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mpkins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wa2luczwvQXV0aG9yPjxZZWFyPjIwMTQ8L1llYXI+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1wa2luczwvQXV0aG9yPjxZZWFyPjIwMTQ8L1llYXI+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2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Lo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i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tor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rner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dXJuZXI8L0F1dGhvcj48WWVhcj4yMDE0PC9ZZWFyPjxS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dXJuZXI8L0F1dGhvcj48WWVhcj4yMDE0PC9ZZWFyPjxS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, 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tor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insight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, Population, Intervention, Pilot trials, Health risks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eke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WVrZTwvQXV0aG9yPjxZZWFyPjIwMTQ8L1llYXI+PFJl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WVrZTwvQXV0aG9yPjxZZWFyPjIwMTQ8L1llYXI+PFJl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inly Pravastatin and 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1E2B27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1E2B27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1E2B27"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sit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 2015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k8L0F1dGhvcj48WWVhcj4yMDE1PC9ZZWFyPjxSZWNO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k8L0F1dGhvcj48WWVhcj4yMDE1PC9ZZWFyPjxSZWNO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5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lang w:val="en-US"/>
              </w:rPr>
            </w:pPr>
            <w:r w:rsidRPr="003C4CE2">
              <w:rPr>
                <w:rFonts w:ascii="Times New Roman" w:hAnsi="Times New Roman" w:cs="Times New Roman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lang w:val="en-US"/>
              </w:rPr>
            </w:pPr>
            <w:r w:rsidRPr="003C4C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lang w:val="en-US"/>
              </w:rPr>
            </w:pPr>
            <w:r w:rsidRPr="003C4CE2">
              <w:rPr>
                <w:rFonts w:ascii="Times New Roman" w:hAnsi="Times New Roman" w:cs="Times New Roman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lang w:val="en-US"/>
              </w:rPr>
            </w:pPr>
            <w:r w:rsidRPr="003C4CE2">
              <w:rPr>
                <w:rFonts w:ascii="Times New Roman" w:hAnsi="Times New Roman" w:cs="Times New Roman"/>
                <w:lang w:val="en-US"/>
              </w:rPr>
              <w:t>Inconclusiv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u, 201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3U8L0F1dGhvcj48WWVhcj4yMDE1PC9ZZWFyPjxSZWNO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3U8L0F1dGhvcj48WWVhcj4yMDE1PC9ZZWFyPjxSZWNO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a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Simvastatin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tor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U8L0F1dGhvcj48WWVhcj4yMDE1PC9ZZWFyPjxSZWNO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U8L0F1dGhvcj48WWVhcj4yMDE1PC9ZZWFyPjxSZWNO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tel 2015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lbDwvQXV0aG9yPjxZZWFyPjIwMTU8L1llYXI+PFJl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lbDwvQXV0aG9yPjxZZWFyPjIwMTU8L1llYXI+PFJl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8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zmiller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tzmiller&lt;/Author&gt;&lt;Year&gt;2016&lt;/Year&gt;&lt;RecNum&gt;133&lt;/RecNum&gt;&lt;DisplayText&gt;&lt;style face="superscript"&gt;79&lt;/style&gt;&lt;/DisplayText&gt;&lt;record&gt;&lt;rec-number&gt;133&lt;/rec-number&gt;&lt;foreign-keys&gt;&lt;key app="EN" db-id="ztxwffwv10rvtgesrx5p5zpkp0r0dswsdzaz" timestamp="1486656092"&gt;133&lt;/key&gt;&lt;/foreign-keys&gt;&lt;ref-type name="Journal Article"&gt;17&lt;/ref-type&gt;&lt;contributors&gt;&lt;authors&gt;&lt;author&gt;Kitzmiller, J. P.&lt;/author&gt;&lt;author&gt;Mikulik, E. B.&lt;/author&gt;&lt;author&gt;Dauki, A. M.&lt;/author&gt;&lt;author&gt;Murkherjee, C.&lt;/author&gt;&lt;author&gt;Luzum, J. A.&lt;/author&gt;&lt;/authors&gt;&lt;/contributors&gt;&lt;auth-address&gt;Kitzmiller,Joseph P. Department of Biological Chemistry and Pharmacology, College of Medicine.&amp;#xD;Mikulik,Eduard B. Department of Biological Chemistry and Pharmacology, College of Medicine.&amp;#xD;Dauki,Anees M. College of Pharmacy, The Ohio State University, Columbus, OH.&amp;#xD;Murkherjee,Chandrama. Department of Biological Chemistry and Pharmacology, College of Medicine.&amp;#xD;Luzum,Jasmine A. Department of Clinical Pharmacy, University of Michigan College of Pharmacy, Ann Arbor, MI, USA.&lt;/auth-address&gt;&lt;titles&gt;&lt;title&gt;Pharmacogenomics of statins: understanding susceptibility to adverse effects&lt;/title&gt;&lt;secondary-title&gt;Pharm.genomics pers. med.&lt;/secondary-title&gt;&lt;/titles&gt;&lt;periodical&gt;&lt;full-title&gt;Pharm.genomics pers. med.&lt;/full-title&gt;&lt;/periodical&gt;&lt;pages&gt;97-106&lt;/pages&gt;&lt;volume&gt;9&lt;/volume&gt;&lt;dates&gt;&lt;year&gt;2016&lt;/year&gt;&lt;/dates&gt;&lt;accession-num&gt;27757045&lt;/accession-num&gt;&lt;work-type&gt;Review&amp;#xD;Journal article&lt;/work-type&gt;&lt;urls&gt;&lt;related-urls&gt;&lt;url&gt;https://www.ncbi.nlm.nih.gov/entrez/query.fcgi?cmd=Retrieve&amp;amp;db=PubMed&amp;amp;dopt=Citation&amp;amp;list_uids=27757045&lt;/url&gt;&lt;/related-urls&gt;&lt;/urls&gt;&lt;language&gt;English&lt;/language&gt;&lt;/record&gt;&lt;/Cite&gt;&lt;/EndNote&gt;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9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sink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usink&lt;/Author&gt;&lt;Year&gt;2016&lt;/Year&gt;&lt;RecNum&gt;120&lt;/RecNum&gt;&lt;DisplayText&gt;&lt;style face="superscript"&gt;80&lt;/style&gt;&lt;/DisplayText&gt;&lt;record&gt;&lt;rec-number&gt;120&lt;/rec-number&gt;&lt;foreign-keys&gt;&lt;key app="EN" db-id="ztxwffwv10rvtgesrx5p5zpkp0r0dswsdzaz" timestamp="1470400319"&gt;120&lt;/key&gt;&lt;/foreign-keys&gt;&lt;ref-type name="Journal Article"&gt;17&lt;/ref-type&gt;&lt;contributors&gt;&lt;authors&gt;&lt;author&gt;Leusink, M.&lt;/author&gt;&lt;author&gt;Onland-Moret, N. C.&lt;/author&gt;&lt;author&gt;de Bakker, P. I.&lt;/author&gt;&lt;author&gt;de Boer, A.&lt;/author&gt;&lt;author&gt;Maitland-van der Zee, A. H.&lt;/author&gt;&lt;/authors&gt;&lt;/contributors&gt;&lt;auth-address&gt;Division of Pharmacoepidemiology &amp;amp; Clinical Pharmacology, Utrecht Institute for Pharmaceutical Sciences, Faculty of Science, Utrecht University, Utrecht, The Netherlands.&amp;#xD;Julius Center for Health Sciences &amp;amp; Primary Care, University Medical Center Utrecht, Utrecht, The Netherlands.&amp;#xD;Department of Medical Genetics, Center for Molecular Medicine, University Medical Center Utrecht, Utrecht, The Netherlands.&lt;/auth-address&gt;&lt;titles&gt;&lt;title&gt;Seventeen years of statin pharmacogenetics: a systematic review&lt;/title&gt;&lt;secondary-title&gt;Pharmacogenomics&lt;/secondary-title&gt;&lt;/titles&gt;&lt;periodical&gt;&lt;full-title&gt;Pharmacogenomics&lt;/full-title&gt;&lt;/periodical&gt;&lt;pages&gt;163-80&lt;/pages&gt;&lt;volume&gt;17&lt;/volume&gt;&lt;number&gt;2&lt;/number&gt;&lt;keywords&gt;&lt;keyword&gt;LDL cholesterol&lt;/keyword&gt;&lt;keyword&gt;candidate gene studies&lt;/keyword&gt;&lt;keyword&gt;genome-wide association studies&lt;/keyword&gt;&lt;keyword&gt;pharmacogenetics&lt;/keyword&gt;&lt;keyword&gt;review&lt;/keyword&gt;&lt;keyword&gt;statins&lt;/keyword&gt;&lt;/keywords&gt;&lt;dates&gt;&lt;year&gt;2016&lt;/year&gt;&lt;/dates&gt;&lt;isbn&gt;1744-8042 (Electronic)&amp;#xD;1462-2416 (Linking)&lt;/isbn&gt;&lt;accession-num&gt;26670324&lt;/accession-num&gt;&lt;urls&gt;&lt;related-urls&gt;&lt;url&gt;http://www.ncbi.nlm.nih.gov/pubmed/26670324&lt;/url&gt;&lt;/related-urls&gt;&lt;/urls&gt;&lt;electronic-resource-num&gt;10.2217/pgs.15.158&lt;/electronic-resource-num&gt;&lt;/record&gt;&lt;/Cite&gt;&lt;/EndNote&gt;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ed into "statins"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</w:t>
            </w:r>
            <w:r w:rsidR="00FC44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ight in 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A4BFD" w:rsidRPr="003C4CE2" w:rsidTr="001E2B27">
        <w:trPr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k</w:t>
            </w:r>
            <w:proofErr w:type="spellEnd"/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rPC9BdXRob3I+PFllYXI+MjAxNjwvWWVhcj48UmVj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5rPC9BdXRob3I+PFllYXI+MjAxNjwvWWVhcj48UmVj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</w:fldData>
              </w:fldCha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1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; Sensitivity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; PPV, NPV, 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</w:t>
            </w:r>
            <w:r w:rsidR="0001295C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</w:t>
            </w:r>
            <w:r w:rsidR="00FC44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nsight</w:t>
            </w: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="003C4CE2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; PPV, NPV, </w:t>
            </w:r>
            <w:r w:rsidR="003C4CE2"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;</w:t>
            </w:r>
            <w:r w:rsid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4BFD" w:rsidRPr="003C4CE2" w:rsidRDefault="00BA4BFD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1E2B27" w:rsidRPr="001E2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egative</w:t>
            </w:r>
          </w:p>
        </w:tc>
      </w:tr>
      <w:tr w:rsidR="00AA4CE9" w:rsidRPr="003C4CE2" w:rsidTr="006E171E">
        <w:trPr>
          <w:gridAfter w:val="6"/>
          <w:wAfter w:w="12127" w:type="dxa"/>
          <w:cantSplit/>
          <w:trHeight w:val="533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xpert opinion</w:t>
            </w:r>
          </w:p>
        </w:tc>
      </w:tr>
      <w:tr w:rsidR="00AA4CE9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kamura, 2008</w:t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WthbXVyYTwvQXV0aG9yPjxZZWFyPjIwMDg8L1llYXI+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</w:fldData>
              </w:fldChar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WthbXVyYTwvQXV0aG9yPjxZZWFyPjIwMDg8L1llYXI+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</w:fldData>
              </w:fldChar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C4194"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2</w:t>
            </w:r>
            <w:r w:rsidR="000C4194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; </w:t>
            </w:r>
            <w:r w:rsidR="002F2E97"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FC44E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AA4CE9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FC44EF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4CE9" w:rsidRPr="003C4CE2" w:rsidRDefault="00E5565E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tka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aXRrYTwvQXV0aG9yPjxZZWFyPjIwMDk8L1llYXI+PFJl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aXRrYTwvQXV0aG9yPjxZZWFyPjIwMDk8L1llYXI+PFJl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itori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FC44E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FC44E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, Health ris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si, 200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aTwvQXV0aG9yPjxZZWFyPjIwMDk8L1llYXI+PFJl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aTwvQXV0aG9yPjxZZWFyPjIwMDk8L1llYXI+PFJl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4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; Pravastatin; Atorva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ent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egat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ladutiu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GFkdXRpdTwvQXV0aG9yPjxZZWFyPjIwMDk8L1llYXI+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bGFkdXRpdTwvQXV0aG9yPjxZZWFyPjIwMDk8L1llYXI+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5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tter to the edi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ccetti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0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WNjZXR0aTwvQXV0aG9yPjxZZWFyPjIwMTA8L1llYXI+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WNjZXR0aTwvQXV0aG9yPjxZZWFyPjIwMTA8L1llYXI+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6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Atorvastat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tter to the edi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cquemont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NxdWVtb250PC9BdXRob3I+PFllYXI+MjAxMTwvWWVh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NxdWVtb250PC9BdXRob3I+PFllYXI+MjAxMTwvWWVh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7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mvastatin and </w:t>
            </w: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y of con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vert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V2ZXJ0PC9BdXRob3I+PFllYXI+MjAxMTwvWWVhcj48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V2ZXJ0PC9BdXRob3I+PFllYXI+MjAxMTwvWWVhcj48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8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ed into "statins"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itori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FC44E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 and PP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FC44E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, NPV, Econo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BB16FA" w:rsidRPr="003C4CE2" w:rsidTr="001E2B27">
        <w:trPr>
          <w:cantSplit/>
          <w:trHeight w:val="600"/>
        </w:trPr>
        <w:tc>
          <w:tcPr>
            <w:tcW w:w="220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lgin</w:t>
            </w:r>
            <w:proofErr w:type="spellEnd"/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xnaW48L0F1dGhvcj48WWVhcj4yMDEzPC9ZZWFyPjxS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xnaW48L0F1dGhvcj48WWVhcj4yMDEzPC9ZZWFyPjxS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</w:fldData>
              </w:fldCha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C4CE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9</w:t>
            </w: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ed into "statins"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"News"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ct, </w:t>
            </w:r>
            <w:r w:rsidR="00FC44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,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FC44EF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c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16FA" w:rsidRPr="003C4CE2" w:rsidRDefault="00BB16FA" w:rsidP="006E1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</w:tbl>
    <w:p w:rsidR="00AA4CE9" w:rsidRDefault="00AA4CE9" w:rsidP="00AA4CE9"/>
    <w:p w:rsidR="00AA4CE9" w:rsidRDefault="00AA4CE9" w:rsidP="00AA4CE9">
      <w:pPr>
        <w:sectPr w:rsidR="00AA4CE9" w:rsidSect="0041153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A4CE9" w:rsidRPr="00F10C4A" w:rsidRDefault="00AA4CE9" w:rsidP="00AA4CE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r w:rsidRPr="00E93D93">
        <w:rPr>
          <w:lang w:val="en-US"/>
        </w:rPr>
        <w:lastRenderedPageBreak/>
        <w:t xml:space="preserve"> </w:t>
      </w:r>
      <w:proofErr w:type="gramStart"/>
      <w:r w:rsidRPr="00F10C4A">
        <w:rPr>
          <w:rFonts w:ascii="Times New Roman" w:hAnsi="Times New Roman" w:cs="Times New Roman"/>
          <w:color w:val="auto"/>
          <w:sz w:val="20"/>
          <w:lang w:val="en-US"/>
        </w:rPr>
        <w:t xml:space="preserve">Supplementary Table </w:t>
      </w:r>
      <w:r w:rsidR="00D92789">
        <w:rPr>
          <w:rFonts w:ascii="Times New Roman" w:hAnsi="Times New Roman" w:cs="Times New Roman"/>
          <w:color w:val="auto"/>
          <w:sz w:val="20"/>
          <w:lang w:val="en-US"/>
        </w:rPr>
        <w:t>2</w:t>
      </w:r>
      <w:r w:rsidRPr="00F10C4A">
        <w:rPr>
          <w:rFonts w:ascii="Times New Roman" w:hAnsi="Times New Roman" w:cs="Times New Roman"/>
          <w:b w:val="0"/>
          <w:color w:val="auto"/>
          <w:sz w:val="20"/>
          <w:lang w:val="en-US"/>
        </w:rPr>
        <w:t>.</w:t>
      </w:r>
      <w:proofErr w:type="gramEnd"/>
      <w:r w:rsidRPr="00F10C4A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Excluded articles based on title and abstra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9"/>
        <w:gridCol w:w="3774"/>
        <w:gridCol w:w="654"/>
        <w:gridCol w:w="1349"/>
      </w:tblGrid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>Author(s)</w:t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ails </w:t>
            </w:r>
            <w:proofErr w:type="spellStart"/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  <w:proofErr w:type="spellEnd"/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272ED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  <w:proofErr w:type="spellEnd"/>
          </w:p>
        </w:tc>
      </w:tr>
      <w:tr w:rsidR="00AA4CE9" w:rsidRPr="009272ED" w:rsidTr="00411536">
        <w:trPr>
          <w:cantSplit/>
          <w:trHeight w:val="340"/>
        </w:trPr>
        <w:tc>
          <w:tcPr>
            <w:tcW w:w="0" w:type="auto"/>
            <w:gridSpan w:val="4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i/>
                <w:sz w:val="20"/>
                <w:szCs w:val="20"/>
              </w:rPr>
              <w:t>Language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Rosskopf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D;  Meyer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zu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Schwabedisse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HE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Kroeme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HK;  </w:t>
            </w:r>
            <w:proofErr w:type="spellStart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Siegmund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W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za29wZjwvQXV0aG9yPjxZZWFyPjIwMTA8L1llYXI+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za29wZjwvQXV0aG9yPjxZZWFyPjIwMTA8L1llYXI+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0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omics in routine medical care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dramis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kcmFtaXM8L0F1dGhvcj48WWVhcj4yMDExPC9ZZWFy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kcmFtaXM8L0F1dGhvcj48WWVhcj4yMDExPC9ZZWFy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1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individual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ces in the response to statin therapy and gene polymorphisms related to myopathy during statin therapy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</w:t>
            </w:r>
          </w:p>
        </w:tc>
      </w:tr>
      <w:tr w:rsidR="00AA4CE9" w:rsidRPr="009272ED" w:rsidTr="00411536">
        <w:trPr>
          <w:cantSplit/>
          <w:trHeight w:val="34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Sait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Y;  </w:t>
            </w:r>
            <w:proofErr w:type="spellStart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Sawad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J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0bzwvQXV0aG9yPjxZZWFyPjIwMDk8L1llYXI+PFJl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0bzwvQXV0aG9yPjxZZWFyPjIwMDk8L1llYXI+PFJl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2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omics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AA4CE9" w:rsidRPr="009272ED" w:rsidTr="00411536">
        <w:trPr>
          <w:cantSplit/>
          <w:trHeight w:val="34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Chiba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K;  </w:t>
            </w:r>
            <w:proofErr w:type="spellStart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Morimot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K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liYTwvQXV0aG9yPjxZZWFyPjIwMTE8L1llYXI+PFJl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liYTwvQXV0aG9yPjxZZWFyPjIwMTE8L1llYXI+PFJl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3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 marker of statin-induced rhabdomyolysis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ese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-Sabina A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in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avila J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per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rrano P;  Gonzalez-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anatey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;  Martinez-Pacheco R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jaWEtU2FiaW5hPC9BdXRob3I+PFllYXI+MjAxMjwv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jaWEtU2FiaW5hPC9BdXRob3I+PFllYXI+MjAxMjwv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4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considerations on the prescription and therapeutic interchange of statins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nish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-Estevez DA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San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lan B;  Navarro C;  Sogo T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jaWEtRXN0ZXZlejwvQXV0aG9yPjxZZWFyPjIwMTM8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jaWEtRXN0ZXZlejwvQXV0aG9yPjxZZWFyPjIwMTM8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5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opathy due to deficiency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aminas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adenilat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uced by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tine</w:t>
            </w:r>
            <w:proofErr w:type="spell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nish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wicz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delius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3aWN6PC9BdXRob3I+PFllYXI+MjAxMzwvWWVhcj48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3aWN6PC9BdXRob3I+PFllYXI+MjAxMzwvWWVhcj48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6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 can predict adverse effects of statins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ish</w:t>
            </w:r>
          </w:p>
        </w:tc>
      </w:tr>
      <w:tr w:rsidR="00AA4CE9" w:rsidRPr="009272ED" w:rsidTr="00411536">
        <w:trPr>
          <w:cantSplit/>
          <w:trHeight w:val="340"/>
        </w:trPr>
        <w:tc>
          <w:tcPr>
            <w:tcW w:w="0" w:type="auto"/>
            <w:gridSpan w:val="4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related topic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nymous.</w:t>
            </w:r>
            <w:proofErr w:type="gramEnd"/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9ueW1vdXM8L0F1dGhvcj48WWVhcj4yMDA4PC9ZZWFy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9ueW1vdXM8L0F1dGhvcj48WWVhcj4yMDA4PC9ZZWFy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7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interactions with simvastatin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 JW;  Shon JH;  Shin HJ;  Park SJ;  Yeo CW;  Zhou HH;  Song IS;  Shin JG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nPC9BdXRob3I+PFllYXI+MjAwODwvWWVhcj48UmVj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5nPC9BdXRob3I+PFllYXI+MjAwODwvWWVhcj48UmVj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8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ymari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lement on the pharmacokinetics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n KH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Kim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;  Kim SE;  Lee MG;  Song IS;  Yoon SH;  Cho JY;  Jang IJ;  Shin SG;  Yu KS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uPC9BdXRob3I+PFllYXI+MjAxMTwvWWVhcj48UmVj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luPC9BdXRob3I+PFllYXI+MjAxMTwvWWVhcj48UmVj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9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ffect of the newly developed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iotensin receptor II antagonist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asartan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pharmacokinetics of atorvastatin in relation to OATP1B1 in healthy male volunteers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sby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lgendorf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ne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ieTwvQXV0aG9yPjxZZWFyPjIwMTI8L1llYXI+PFJl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ieTwvQXV0aG9yPjxZZWFyPjIwMTI8L1llYXI+PFJl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0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standing the critical disposition pathways of statins to assess drug-drug interaction risk during drug development: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just about OATP1B1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Hua WJ;  Hua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WX;  </w:t>
            </w:r>
            <w:proofErr w:type="spellStart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Fang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HJ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E8L0F1dGhvcj48WWVhcj4yMDEyPC9ZZWFyPjxSZWNO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E8L0F1dGhvcj48WWVhcj4yMDEyPC9ZZWFyPjxSZWNO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1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ole of OATP1B1 and BCRP in pharmacokinetics and DDI of novel statins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rus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icic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va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ic-Vrc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zin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1c2ljPC9BdXRob3I+PFllYXI+MjAxMjwvWWVhcj48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1c2ljPC9BdXRob3I+PFllYXI+MjAxMjwvWWVhcj48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2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tin-related rhabdomyolysis and acute renal failure in a genetically predisposed patient with potential drug-drug interaction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todi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M;  Wang H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ist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I;  Ray AS;  Andrews J;  Ling KH;  Cheng A;  Kearney BP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manatha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dXN0b2RpbzwvQXV0aG9yPjxZZWFyPjIwMTQ8L1llYXI+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dXN0b2RpbzwvQXV0aG9yPjxZZWFyPjIwMTQ8L1llYXI+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3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okinetics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icistat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osted-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vitegravi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ered in combination with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ick KA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Bottorff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h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P;  The National Lipid Association's Safety Task Force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xsaWNrPC9BdXRob3I+PFllYXI+MjAxNDwvWWVhcj48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xsaWNrPC9BdXRob3I+PFllYXI+MjAxNDwvWWVhcj48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4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linician's guide to statin drug-drug interactions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411536" w:rsidTr="00411536">
        <w:trPr>
          <w:cantSplit/>
          <w:trHeight w:val="1020"/>
        </w:trPr>
        <w:tc>
          <w:tcPr>
            <w:tcW w:w="3509" w:type="dxa"/>
            <w:shd w:val="clear" w:color="auto" w:fill="auto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lmatycki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., Hanna, I., Meyers, D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unke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va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umdar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. . .</w:t>
            </w:r>
            <w:proofErr w:type="gram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n, J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xtYXR5Y2tpPC9BdXRob3I+PFllYXI+MjAxNTwvWWVh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xtYXR5Y2tpPC9BdXRob3I+PFllYXI+MjAxNTwvWWVh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5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shd w:val="clear" w:color="auto" w:fill="auto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 of a potential transporter-mediated drug interaction between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digastat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 novel DGAT-1 inhibitor.</w:t>
            </w:r>
            <w:proofErr w:type="gramEnd"/>
          </w:p>
        </w:tc>
        <w:tc>
          <w:tcPr>
            <w:tcW w:w="654" w:type="dxa"/>
            <w:shd w:val="clear" w:color="auto" w:fill="auto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411536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, D. Q., Kim, R., McArthur, E., Fleet, J. L., Bailey, D. G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urlink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</w:t>
            </w:r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. . .</w:t>
            </w:r>
            <w:proofErr w:type="gram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rg, A. X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U8L1llYXI+PFJlY051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U8L1llYXI+PFJlY051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6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adverse events among older adults following co-prescription of clarithromycin and statins not metabolized by cytochrome P450 3A4.</w:t>
            </w:r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drug interaction</w:t>
            </w:r>
          </w:p>
        </w:tc>
      </w:tr>
      <w:tr w:rsidR="00AA4CE9" w:rsidRPr="009272ED" w:rsidTr="00411536">
        <w:trPr>
          <w:cantSplit/>
          <w:trHeight w:val="340"/>
        </w:trPr>
        <w:tc>
          <w:tcPr>
            <w:tcW w:w="0" w:type="auto"/>
            <w:gridSpan w:val="4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e K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at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umse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E;  Coleman T;  Plant N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dlPC9BdXRob3I+PFllYXI+MjAxMTwvWWVhcj48UmVj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dlPC9BdXRob3I+PFllYXI+MjAxMTwvWWVhcj48UmVj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7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atin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of HMG-CoA reductase inhibitors demonstrate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ial activation of the nuclear receptors PXR, CAR and FXR, as well as their downstream target genes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ant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jorkhem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ergman L;  Bergstrom H;  Johansson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ni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;  Eriksson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kstrom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m9ya2hlbS1CZXJnbWFuPC9BdXRob3I+PFllYXI+MjAx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m9ya2hlbS1CZXJnbWFuPC9BdXRob3I+PFllYXI+MjAx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8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tin treatment induces uptake and efflux transporters in human liver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ant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Hu M;  Mak VW;  Yin OQ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Chu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TT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omlinso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B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TM8L1llYXI+PFJlY051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RsJmFtcDtBTj0yMjg1MDc2MDwv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TM8L1llYXI+PFJlY051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RsJmFtcDtBTj0yMjg1MDc2MDwv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9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grapefruit juice and SLCO1B1 388A&gt;G polymorphism on the pharmacokinetics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vastati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ant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jakov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ojakovic&lt;/Author&gt;&lt;Year&gt;2013&lt;/Year&gt;&lt;RecNum&gt;179&lt;/RecNum&gt;&lt;DisplayText&gt;&lt;style face="superscript"&gt;110&lt;/style&gt;&lt;/DisplayText&gt;&lt;record&gt;&lt;rec-number&gt;179&lt;/rec-number&gt;&lt;foreign-keys&gt;&lt;key app="EN" db-id="ztxwffwv10rvtgesrx5p5zpkp0r0dswsdzaz" timestamp="1488109564"&gt;179&lt;/key&gt;&lt;/foreign-keys&gt;&lt;ref-type name="Journal Article"&gt;17&lt;/ref-type&gt;&lt;contributors&gt;&lt;authors&gt;&lt;author&gt;Stojakovic, N.&lt;/author&gt;&lt;author&gt;Igic, R.&lt;/author&gt;&lt;/authors&gt;&lt;/contributors&gt;&lt;auth-address&gt;Stojakovic,Natasa. Department of Pharmacology, Toxicology, and Clinical Pharmacology, Medical School, University of Banja Luka, Banja Luka, Republic of Srpska, Bosnia and Herzegovina.&lt;/auth-address&gt;&lt;titles&gt;&lt;title&gt;Simvastatin-lnduced nocturnal leg pain disappears with pravastatin substitution&lt;/title&gt;&lt;secondary-title&gt;Srp Arh Celok Lek&lt;/secondary-title&gt;&lt;/titles&gt;&lt;periodical&gt;&lt;full-title&gt;Srp Arh Celok Lek&lt;/full-title&gt;&lt;/periodical&gt;&lt;pages&gt;387-9&lt;/pages&gt;&lt;volume&gt;141&lt;/volume&gt;&lt;number&gt;5-6&lt;/number&gt;&lt;dates&gt;&lt;year&gt;2013&lt;/year&gt;&lt;pub-dates&gt;&lt;date&gt;May-Jun&lt;/date&gt;&lt;/pub-dates&gt;&lt;/dates&gt;&lt;isbn&gt;0370-8179&lt;/isbn&gt;&lt;accession-num&gt;23858814&lt;/accession-num&gt;&lt;urls&gt;&lt;related-urls&gt;&lt;url&gt;http://ovidsp.ovid.com/ovidweb.cgi?T=JS&amp;amp;CSC=Y&amp;amp;NEWS=N&amp;amp;PAGE=fulltext&amp;amp;D=prem&amp;amp;AN=23858814&lt;/url&gt;&lt;url&gt;http://sfxhostedeu.exlibrisgroup.com/31RIVM?sid=OVID:medline&amp;amp;id=pmid:23858814&amp;amp;id=doi:&amp;amp;issn=0370-8179&amp;amp;isbn=&amp;amp;volume=141&amp;amp;issue=5&amp;amp;spage=387&amp;amp;pages=387-9&amp;amp;date=2013&amp;amp;title=Srpski+Arhiv+Za+Celokupno+Lekarstvo&amp;amp;atitle=Simvastatin-lnduced+nocturnal+leg+pain+disappears+with+pravastatin+substitution.&amp;amp;aulast=Stojakovic&amp;amp;pid=%3Cauthor%3EStojakovic+N%3BIgic+R%3C%2Fauthor%3E%3CAN%3E23858814%3C%2FAN%3E%3CDT%3EJournal+Article%3C%2FDT%3E&lt;/url&gt;&lt;/related-urls&gt;&lt;/urls&gt;&lt;language&gt;English&lt;/language&gt;&lt;/record&gt;&lt;/Cite&gt;&lt;/EndNote&gt;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0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-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duced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cturnal leg pain disappears with pravastatin substitution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ant</w:t>
            </w:r>
          </w:p>
        </w:tc>
      </w:tr>
      <w:tr w:rsidR="00AA4CE9" w:rsidRPr="009272ED" w:rsidTr="00411536">
        <w:trPr>
          <w:cantSplit/>
          <w:trHeight w:val="68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stolopoulou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sini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e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cG9zdG9sb3BvdWxvdTwvQXV0aG9yPjxZZWFyPjIwMTU8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cG9zdG9sb3BvdWxvdTwvQXV0aG9yPjxZZWFyPjIwMTU8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1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ole of mitochondria in statin-induced myopathy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ant</w:t>
            </w:r>
          </w:p>
        </w:tc>
      </w:tr>
      <w:tr w:rsidR="00AA4CE9" w:rsidRPr="009272ED" w:rsidTr="00411536">
        <w:trPr>
          <w:cantSplit/>
          <w:trHeight w:val="340"/>
        </w:trPr>
        <w:tc>
          <w:tcPr>
            <w:tcW w:w="0" w:type="auto"/>
            <w:gridSpan w:val="4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Werner D;  Werner U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Meybaum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Schmidt B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Umbree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S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Grosch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Lesti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HG;  Graf B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Zolk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O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Fromm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F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uZXI8L0F1dGhvcj48WWVhcj4yMDA4PC9ZZWFyPjxS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JuZXI8L0F1dGhvcj48WWVhcj4yMDA4PC9ZZWFyPjxS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2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rminants of steady-state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asemid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rmacokinetics: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s, gender and angiotensin II receptor blockers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n JY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Lim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S;  Park YH;  Lee SY;  Lee JS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48L0F1dGhvcj48WWVhcj4yMDA5PC9ZZWFyPjxSZWNO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48L0F1dGhvcj48WWVhcj4yMDA5PC9ZZWFyPjxSZWNO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3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grated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diction of irinotecan pharmacokinetics and toxicity in patients with advanced non-small cell lung cancer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Innocent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F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roetz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DL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chuetz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E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Dola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E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Ramirez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Relling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;  Chen P;  Das S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Rosner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GL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Ratai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J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5vY2VudGk8L0F1dGhvcj48WWVhcj4yMDA5PC9ZZWFy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5vY2VudGk8L0F1dGhvcj48WWVhcj4yMDA5PC9ZZWFy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4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rehensive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 of irinotecan neutropenia and pharmacokinetics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587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Ni W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;  Dai Z;  Papp A;  Johnson AJ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S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Farley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L;  Lin TS;  Dalton JT;  Li X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Jarjour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D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Byrd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C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ade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W;  Grever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MR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Phelps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A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A8L1llYXI+PFJlY051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TwvQXV0aG9yPjxZZWFyPjIwMTA8L1llYXI+PFJlY051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5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piridol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rmacogenetics: clinical and functional evidence for the role of SLCO1B1/OATP1B1 in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piridol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osition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 Paolo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ci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ll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Del Re M;  Di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dero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ell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esi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SBQYW9sbzwvQXV0aG9yPjxZZWFyPjIwMTE8L1llYXI+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SBQYW9sbzwvQXV0aG9yPjxZZWFyPjIwMTE8L1llYXI+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6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okinetic and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dictive markers of irinotecan activity and toxicity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Yimer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G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Ued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N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Habtewold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Amogn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W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ud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Riedel KD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Burhenn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Aderay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G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Lindquist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L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Makonne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E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Aklillu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E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1lcjwvQXV0aG9yPjxZZWFyPjIwMTE8L1llYXI+PFJl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1lcjwvQXV0aG9yPjxZZWFyPjIwMTE8L1llYXI+PFJl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7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pharmacokinetic biomarker for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avirenz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ARV and rifampicin based anti-TB drug induced liver injury in TB-HIV infected patients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Whinney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ilant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;  Rower JE;  Castillo-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ill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R;  Anderson PL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xlPC9BdXRob3I+PFllYXI+MjAxMjwvWWVhcj48UmVj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xlPC9BdXRob3I+PFllYXI+MjAxMjwvWWVhcj48UmVj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8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opulation pharmacokinetic-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 of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zanavi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hiotan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Murao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akakibar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arum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Manab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N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amad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usunok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H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Harum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vdGFuaTwvQXV0aG9yPjxZZWFyPjIwMTI8L1llYXI+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vdGFuaTwvQXV0aG9yPjxZZWFyPjIwMTI8L1llYXI+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9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of SLCO1B1 1b with peptic ulcer amongst Japanese patients taking low-dose aspirin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ti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ffoli</w:t>
            </w:r>
            <w:proofErr w:type="spellEnd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esel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'Andre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Corona G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gonel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onadonn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eussi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cchin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SBNYXR0aWE8L0F1dGhvcj48WWVhcj4yMDEzPC9ZZWFy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SBNYXR0aWE8L0F1dGhvcj48WWVhcj4yMDEzPC9ZZWFy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0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s of ABC and SLC transporters in metastatic colorectal cancer patients receiving first-line FOLFIRI treatment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L;  Zhang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C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X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Q;  Feng J;  Ma H;  Dai J;  Li M;  Chen J;  Zang A;  Wang Q;  Ge S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Qi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Cai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J;  </w:t>
            </w:r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Yuan X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M8L1llYXI+PFJl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M8L1llYXI+PFJl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1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O1B1 and SLC19A1 gene variants and irinotecan-induced rapid response and survival: a prospective multicenter pharmacogenetics study of metastatic colorectal cancer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adtk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lk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;  Renner B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lides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Zimmermann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ick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ull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rapp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;  Langer T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R0a2U8L0F1dGhvcj48WWVhcj4yMDEzPC9ZZWFyPjxS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R0a2U8L0F1dGhvcj48WWVhcj4yMDEzPC9ZZWFyPjxS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2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line genetic variations in methotrexate candidate genes are associated with pharmacokinetics, toxicity, and outcome in childhood acute lymphoblastic leukemia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Han N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Yu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HY; 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IW;  Oh YJ;  Kim YS;  Oh JM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48L0F1dGhvcj48WWVhcj4yMDE0PC9ZZWFyPjxSZWNO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48L0F1dGhvcj48WWVhcj4yMDE0PC9ZZWFyPjxSZWNO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3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pulation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rmacokinetic modeling for flip-flop phenomenon of enteric-coated mycophenolate sodium in kidney transplant recipients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814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Nishijim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suchiy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anak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N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Joy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A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Hamad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Y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Mizushim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D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Aok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Watanab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ina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E;  Honda H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Yazak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H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anum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sukad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Teruy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K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ikuch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Y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Ok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S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Gatanaga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H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ppbWE8L0F1dGhvcj48WWVhcj4yMDE0PC9ZZWFy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oaWppbWE8L0F1dGhvcj48WWVhcj4yMDE0PC9ZZWFy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4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-nucleotide polymorphisms in the UDP-glucuronosyltransferase 1A-3' untranslated region are associated with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zanavi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nduced nephrolithiasis in patients with HIV-1 infection: a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.</w:t>
            </w:r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6E773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Screen M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Jonso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PH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Raheem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O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Palmio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J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Laaksonen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R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Lehtimaki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T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Sirito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M;  </w:t>
            </w:r>
            <w:proofErr w:type="spell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Krahe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R;  Hackman </w:t>
            </w:r>
            <w:proofErr w:type="gramStart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P;  </w:t>
            </w:r>
            <w:proofErr w:type="spellStart"/>
            <w:proofErr w:type="gram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>Udd</w:t>
            </w:r>
            <w:proofErr w:type="spellEnd"/>
            <w:r w:rsidRPr="006E773D">
              <w:rPr>
                <w:rFonts w:ascii="Times New Roman" w:hAnsi="Times New Roman" w:cs="Times New Roman"/>
                <w:sz w:val="20"/>
                <w:szCs w:val="20"/>
              </w:rPr>
              <w:t xml:space="preserve"> B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3JlZW48L0F1dGhvcj48WWVhcj4yMDE0PC9ZZWFyPjxS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3JlZW48L0F1dGhvcj48WWVhcj4yMDE0PC9ZZWFyPjxS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5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splicing of NEDD4 in myotonic dystrophy type 2: possible link to statin adverse reactions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411536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ora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coni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, Calcagno, A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chi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an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at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, . . . Di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ri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5vcmE8L0F1dGhvcj48WWVhcj4yMDE1PC9ZZWFyPjxS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5vcmE8L0F1dGhvcj48WWVhcj4yMDE1PC9ZZWFyPjxS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6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ccessful pharmacogenetics-based optimization of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boosted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zanavir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exposure in HIV-positive patients: a randomized, controlled, pilot study (the REYAGEN study)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411536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, J. Q., He, F. Z., Wang, Z. M., Sun, N. L., Wang, L. Y., Tang, G. F., . . . Zhang, W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1PC9ZZWFyPjxSZWNO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1PC9ZZWFyPjxSZWNO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7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O1B1 Variants and Angiotensin Converting Enzyme Inhibitor (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lapril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-Induced Cough: a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.</w:t>
            </w:r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751C11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iz, J., Herrero, M. J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ias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E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as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eda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L., . . .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n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. F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l6PC9BdXRob3I+PFllYXI+MjAxNTwvWWVhcj48UmVj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l6PC9BdXRob3I+PFllYXI+MjAxNTwvWWVhcj48UmVj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8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Single Nucleotide Polymorphisms (SNPs) on Immunosuppressive Therapy in Lung Transplantation</w:t>
            </w:r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751C11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Picard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 xml:space="preserve">, N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Bergan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 xml:space="preserve">, S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Marquet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 xml:space="preserve">, P., van Gelder, T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Wallemacq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 xml:space="preserve">, P., Hesselink, D. A., &amp;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Haufroid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</w:rPr>
              <w:t>, V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NhcmQ8L0F1dGhvcj48WWVhcj4yMDE2PC9ZZWFyPjxS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NhcmQ8L0F1dGhvcj48WWVhcj4yMDE2PC9ZZWFyPjxS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9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genetic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markers Predictive of the Pharmacokinetics and Pharmacodynamics of Immunosuppressive Drugs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 group</w:t>
            </w:r>
          </w:p>
        </w:tc>
      </w:tr>
      <w:tr w:rsidR="00AA4CE9" w:rsidRPr="00751C11" w:rsidTr="00411536">
        <w:trPr>
          <w:cantSplit/>
          <w:trHeight w:val="340"/>
        </w:trPr>
        <w:tc>
          <w:tcPr>
            <w:tcW w:w="0" w:type="auto"/>
            <w:gridSpan w:val="4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4CE9" w:rsidRPr="009272ED" w:rsidTr="00411536">
        <w:trPr>
          <w:cantSplit/>
          <w:trHeight w:val="1020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Rohrbache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M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Kirchhof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A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Skarke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C; 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Geisslinger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G;  </w:t>
            </w:r>
            <w:proofErr w:type="spellStart"/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>Lotsch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</w:rPr>
              <w:t xml:space="preserve"> J.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YmFjaGVyPC9BdXRob3I+PFllYXI+MjAwNjwvWWVh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hyYmFjaGVyPC9BdXRob3I+PFllYXI+MjAwNjwvWWVh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0</w:t>
            </w:r>
            <w:r w:rsidR="004115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id identification of three functionally relevant polymorphisms in the OATP1B1 transporter gene using Pyrosequencing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349" w:type="dxa"/>
            <w:vAlign w:val="center"/>
          </w:tcPr>
          <w:p w:rsidR="00AA4CE9" w:rsidRPr="009272ED" w:rsidRDefault="00AA4CE9" w:rsidP="00917F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r w:rsidR="00917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variable</w:t>
            </w:r>
          </w:p>
        </w:tc>
      </w:tr>
      <w:tr w:rsidR="00AA4CE9" w:rsidRPr="009272ED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u M</w:t>
            </w: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Tomlinson</w:t>
            </w:r>
            <w:proofErr w:type="gram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TI8L1llYXI+PFJlY051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TI8L1llYXI+PFJlY051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1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statin treatments and polymorphisms in UGT1A1 and SLCO1B1 on serum bilirubin levels in Chinese patients with </w:t>
            </w:r>
            <w:proofErr w:type="spellStart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erolaemia</w:t>
            </w:r>
            <w:proofErr w:type="spellEnd"/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9272ED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9" w:type="dxa"/>
            <w:vAlign w:val="center"/>
          </w:tcPr>
          <w:p w:rsidR="00AA4CE9" w:rsidRPr="009272ED" w:rsidRDefault="00917FB6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variable</w:t>
            </w:r>
          </w:p>
        </w:tc>
      </w:tr>
      <w:tr w:rsidR="00AA4CE9" w:rsidRPr="00751C11" w:rsidTr="00411536">
        <w:trPr>
          <w:cantSplit/>
          <w:trHeight w:val="1361"/>
        </w:trPr>
        <w:tc>
          <w:tcPr>
            <w:tcW w:w="3509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amandouras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., Dickinson, G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o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Y., Hall, S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tami-Hodjegan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etin</w:t>
            </w:r>
            <w:proofErr w:type="spellEnd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., &amp; Aarons, L.</w:t>
            </w:r>
            <w:proofErr w:type="gramEnd"/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FtYW5kb3VyYXM8L0F1dGhvcj48WWVhcj4yMDE1PC9Z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FtYW5kb3VyYXM8L0F1dGhvcj48WWVhcj4yMDE1PC9Z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</w:fldData>
              </w:fldCha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11536" w:rsidRPr="004115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2</w:t>
            </w:r>
            <w:r w:rsid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77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and Application of a Mechanistic Pharmacokinetic Model for Simvastatin and its Active Metabolite Simvastatin Acid Using an Integrated Population PBPK Approach.</w:t>
            </w:r>
            <w:proofErr w:type="gramEnd"/>
          </w:p>
        </w:tc>
        <w:tc>
          <w:tcPr>
            <w:tcW w:w="654" w:type="dxa"/>
            <w:vAlign w:val="center"/>
          </w:tcPr>
          <w:p w:rsidR="00AA4CE9" w:rsidRPr="00411536" w:rsidRDefault="00AA4CE9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9" w:type="dxa"/>
            <w:vAlign w:val="center"/>
          </w:tcPr>
          <w:p w:rsidR="00AA4CE9" w:rsidRPr="009272ED" w:rsidRDefault="00917FB6" w:rsidP="00411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variable</w:t>
            </w:r>
          </w:p>
        </w:tc>
      </w:tr>
    </w:tbl>
    <w:p w:rsidR="006A74CE" w:rsidRDefault="006A74CE"/>
    <w:p w:rsidR="00411536" w:rsidRDefault="00411536">
      <w:pPr>
        <w:spacing w:after="200" w:line="276" w:lineRule="auto"/>
      </w:pPr>
      <w:r>
        <w:br w:type="page"/>
      </w:r>
    </w:p>
    <w:p w:rsidR="006A74CE" w:rsidRPr="00411536" w:rsidRDefault="00411536">
      <w:pPr>
        <w:rPr>
          <w:rFonts w:ascii="Times New Roman" w:hAnsi="Times New Roman" w:cs="Times New Roman"/>
          <w:b/>
          <w:sz w:val="24"/>
        </w:rPr>
      </w:pPr>
      <w:proofErr w:type="spellStart"/>
      <w:r w:rsidRPr="00411536">
        <w:rPr>
          <w:rFonts w:ascii="Times New Roman" w:hAnsi="Times New Roman" w:cs="Times New Roman"/>
          <w:b/>
          <w:sz w:val="24"/>
        </w:rPr>
        <w:lastRenderedPageBreak/>
        <w:t>References</w:t>
      </w:r>
      <w:proofErr w:type="spellEnd"/>
    </w:p>
    <w:p w:rsidR="00411536" w:rsidRPr="00411536" w:rsidRDefault="006A74CE" w:rsidP="00DA6B2C">
      <w:pPr>
        <w:pStyle w:val="EndNoteBibliography"/>
        <w:ind w:left="720" w:hanging="720"/>
        <w:contextualSpacing/>
      </w:pPr>
      <w:r>
        <w:fldChar w:fldCharType="begin"/>
      </w:r>
      <w:r w:rsidRPr="002F2E97">
        <w:rPr>
          <w:lang w:val="nl-NL"/>
        </w:rPr>
        <w:instrText xml:space="preserve"> ADDIN EN.REFLIST </w:instrText>
      </w:r>
      <w:r>
        <w:fldChar w:fldCharType="separate"/>
      </w:r>
      <w:r w:rsidR="00411536" w:rsidRPr="002F2E97">
        <w:rPr>
          <w:lang w:val="nl-NL"/>
        </w:rPr>
        <w:t>1.</w:t>
      </w:r>
      <w:r w:rsidR="00411536" w:rsidRPr="002F2E97">
        <w:rPr>
          <w:lang w:val="nl-NL"/>
        </w:rPr>
        <w:tab/>
        <w:t>Hedman M, Antikainen M, Holmberg C, Neuvonen M, Eichelbaum M, Kivisto KT</w:t>
      </w:r>
      <w:r w:rsidR="00411536" w:rsidRPr="002F2E97">
        <w:rPr>
          <w:i/>
          <w:lang w:val="nl-NL"/>
        </w:rPr>
        <w:t>, et al</w:t>
      </w:r>
      <w:r w:rsidR="00411536" w:rsidRPr="002F2E97">
        <w:rPr>
          <w:lang w:val="nl-NL"/>
        </w:rPr>
        <w:t xml:space="preserve">. </w:t>
      </w:r>
      <w:r w:rsidR="00411536" w:rsidRPr="00411536">
        <w:t xml:space="preserve">Pharmacokinetics and response to pravastatin in paediatric patients with familial hypercholesterolaemia and in paediatric cardiac transplant recipients in relation to polymorphisms of the SLCO1B1 and ABCB1 genes. </w:t>
      </w:r>
      <w:r w:rsidR="00411536" w:rsidRPr="00411536">
        <w:rPr>
          <w:i/>
        </w:rPr>
        <w:t>Br J Clin Pharmacol</w:t>
      </w:r>
      <w:r w:rsidR="00411536" w:rsidRPr="00411536">
        <w:t xml:space="preserve"> 2006; </w:t>
      </w:r>
      <w:r w:rsidR="00411536" w:rsidRPr="00411536">
        <w:rPr>
          <w:b/>
        </w:rPr>
        <w:t>61</w:t>
      </w:r>
      <w:r w:rsidR="00411536" w:rsidRPr="00411536">
        <w:t>(6)</w:t>
      </w:r>
      <w:r w:rsidR="00411536" w:rsidRPr="00411536">
        <w:rPr>
          <w:b/>
        </w:rPr>
        <w:t>:</w:t>
      </w:r>
      <w:r w:rsidR="00411536" w:rsidRPr="00411536">
        <w:t xml:space="preserve"> 706-71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.</w:t>
      </w:r>
      <w:r w:rsidRPr="00411536">
        <w:tab/>
        <w:t>Hermann M, Bogsrud MP, Molden E, Asberg A, Mohebi BU, Ose L</w:t>
      </w:r>
      <w:r w:rsidRPr="00411536">
        <w:rPr>
          <w:i/>
        </w:rPr>
        <w:t>, et al</w:t>
      </w:r>
      <w:r w:rsidRPr="00411536">
        <w:t xml:space="preserve">. Exposure of atorvastatin is unchanged but lactone and acid metabolites are increased several-fold in patients with atorvastatin-induced myopathy. </w:t>
      </w:r>
      <w:r w:rsidRPr="00411536">
        <w:rPr>
          <w:i/>
        </w:rPr>
        <w:t>Clin Pharmacol Ther</w:t>
      </w:r>
      <w:r w:rsidRPr="00411536">
        <w:t xml:space="preserve"> 2006; </w:t>
      </w:r>
      <w:r w:rsidRPr="00411536">
        <w:rPr>
          <w:b/>
        </w:rPr>
        <w:t>79</w:t>
      </w:r>
      <w:r w:rsidRPr="00411536">
        <w:t>(6)</w:t>
      </w:r>
      <w:r w:rsidRPr="00411536">
        <w:rPr>
          <w:b/>
        </w:rPr>
        <w:t>:</w:t>
      </w:r>
      <w:r w:rsidRPr="00411536">
        <w:t xml:space="preserve"> 532-53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.</w:t>
      </w:r>
      <w:r w:rsidRPr="00411536">
        <w:tab/>
        <w:t>Igel M, Arnold KA, Niemi M, Hofmann U, Schwab M, Lutjohann D</w:t>
      </w:r>
      <w:r w:rsidRPr="00411536">
        <w:rPr>
          <w:i/>
        </w:rPr>
        <w:t>, et al</w:t>
      </w:r>
      <w:r w:rsidRPr="00411536">
        <w:t xml:space="preserve">. Impact of the SLCO1B1 polymorphism on the pharmacokinetics and lipid-lowering efficacy of multiple-dose pravastatin. </w:t>
      </w:r>
      <w:r w:rsidRPr="00411536">
        <w:rPr>
          <w:i/>
        </w:rPr>
        <w:t>Clin Pharmacol Ther</w:t>
      </w:r>
      <w:r w:rsidRPr="00411536">
        <w:t xml:space="preserve"> 2006; </w:t>
      </w:r>
      <w:r w:rsidRPr="00411536">
        <w:rPr>
          <w:b/>
        </w:rPr>
        <w:t>79</w:t>
      </w:r>
      <w:r w:rsidRPr="00411536">
        <w:t>(5)</w:t>
      </w:r>
      <w:r w:rsidRPr="00411536">
        <w:rPr>
          <w:b/>
        </w:rPr>
        <w:t>:</w:t>
      </w:r>
      <w:r w:rsidRPr="00411536">
        <w:t xml:space="preserve"> 419-42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.</w:t>
      </w:r>
      <w:r w:rsidRPr="00411536">
        <w:tab/>
        <w:t xml:space="preserve">Pasanen MK, Neuvonen M, Neuvonen PJ, Niemi M. SLCO1B1 polymorphism markedly affects the pharmacokinetics of simvastatin acid. </w:t>
      </w:r>
      <w:r w:rsidRPr="00411536">
        <w:rPr>
          <w:i/>
        </w:rPr>
        <w:t>Pharmacogenet Genomics</w:t>
      </w:r>
      <w:r w:rsidRPr="00411536">
        <w:t xml:space="preserve"> 2006; </w:t>
      </w:r>
      <w:r w:rsidRPr="00411536">
        <w:rPr>
          <w:b/>
        </w:rPr>
        <w:t>16</w:t>
      </w:r>
      <w:r w:rsidRPr="00411536">
        <w:t>(12)</w:t>
      </w:r>
      <w:r w:rsidRPr="00411536">
        <w:rPr>
          <w:b/>
        </w:rPr>
        <w:t>:</w:t>
      </w:r>
      <w:r w:rsidRPr="00411536">
        <w:t xml:space="preserve"> 873-87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.</w:t>
      </w:r>
      <w:r w:rsidRPr="00411536">
        <w:tab/>
        <w:t>Zhang W, Chen BL, Ozdemir V, He YJ, Zhou G, Peng DD</w:t>
      </w:r>
      <w:r w:rsidRPr="00411536">
        <w:rPr>
          <w:i/>
        </w:rPr>
        <w:t>, et al</w:t>
      </w:r>
      <w:r w:rsidRPr="00411536">
        <w:t xml:space="preserve">. SLCO1B1 521T--&gt;C functional genetic polymorphism and lipid-lowering efficacy of multiple-dose pravastatin in Chinese coronary heart disease patients. </w:t>
      </w:r>
      <w:r w:rsidRPr="00411536">
        <w:rPr>
          <w:i/>
        </w:rPr>
        <w:t>Br J Clin Pharmacol</w:t>
      </w:r>
      <w:r w:rsidRPr="00411536">
        <w:t xml:space="preserve"> 2007; </w:t>
      </w:r>
      <w:r w:rsidRPr="00411536">
        <w:rPr>
          <w:b/>
        </w:rPr>
        <w:t>64</w:t>
      </w:r>
      <w:r w:rsidRPr="00411536">
        <w:t>(3)</w:t>
      </w:r>
      <w:r w:rsidRPr="00411536">
        <w:rPr>
          <w:b/>
        </w:rPr>
        <w:t>:</w:t>
      </w:r>
      <w:r w:rsidRPr="00411536">
        <w:t xml:space="preserve"> 346-35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.</w:t>
      </w:r>
      <w:r w:rsidRPr="00411536">
        <w:tab/>
        <w:t>Couvert P, Giral P, Dejager S, Gu J, Huby T, Chapman MJ</w:t>
      </w:r>
      <w:r w:rsidRPr="00411536">
        <w:rPr>
          <w:i/>
        </w:rPr>
        <w:t>, et al</w:t>
      </w:r>
      <w:r w:rsidRPr="00411536">
        <w:t xml:space="preserve">. Association between a frequent allele of the gene encoding OATP1B1 and enhanced LDL-lowering response to fluvastatin therapy. </w:t>
      </w:r>
      <w:r w:rsidRPr="00411536">
        <w:rPr>
          <w:i/>
        </w:rPr>
        <w:t>Pharmacogenomics</w:t>
      </w:r>
      <w:r w:rsidRPr="00411536">
        <w:t xml:space="preserve"> 2008; </w:t>
      </w:r>
      <w:r w:rsidRPr="00411536">
        <w:rPr>
          <w:b/>
        </w:rPr>
        <w:t>9</w:t>
      </w:r>
      <w:r w:rsidRPr="00411536">
        <w:t>(9)</w:t>
      </w:r>
      <w:r w:rsidRPr="00411536">
        <w:rPr>
          <w:b/>
        </w:rPr>
        <w:t>:</w:t>
      </w:r>
      <w:r w:rsidRPr="00411536">
        <w:t xml:space="preserve"> 1217-122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.</w:t>
      </w:r>
      <w:r w:rsidRPr="00411536">
        <w:tab/>
        <w:t>Group SC, Link E, Parish S, Armitage J, Bowman L, Heath S</w:t>
      </w:r>
      <w:r w:rsidRPr="00411536">
        <w:rPr>
          <w:i/>
        </w:rPr>
        <w:t>, et al</w:t>
      </w:r>
      <w:r w:rsidRPr="00411536">
        <w:t xml:space="preserve">. SLCO1B1 variants and statin-induced myopathy--a genomewide study. </w:t>
      </w:r>
      <w:r w:rsidRPr="00411536">
        <w:rPr>
          <w:i/>
        </w:rPr>
        <w:t>N Engl J Med</w:t>
      </w:r>
      <w:r w:rsidRPr="00411536">
        <w:t xml:space="preserve"> 2008; </w:t>
      </w:r>
      <w:r w:rsidRPr="00411536">
        <w:rPr>
          <w:b/>
        </w:rPr>
        <w:t>359</w:t>
      </w:r>
      <w:r w:rsidRPr="00411536">
        <w:t>(8)</w:t>
      </w:r>
      <w:r w:rsidRPr="00411536">
        <w:rPr>
          <w:b/>
        </w:rPr>
        <w:t>:</w:t>
      </w:r>
      <w:r w:rsidRPr="00411536">
        <w:t xml:space="preserve"> 789-79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.</w:t>
      </w:r>
      <w:r w:rsidRPr="00411536">
        <w:tab/>
        <w:t>Furihata T, Satoh N, Ohishi T, Ugajin M, Kameyama Y, Morimoto K</w:t>
      </w:r>
      <w:r w:rsidRPr="00411536">
        <w:rPr>
          <w:i/>
        </w:rPr>
        <w:t>, et al</w:t>
      </w:r>
      <w:r w:rsidRPr="00411536">
        <w:t xml:space="preserve">. Functional analysis of a mutation in the SLCO1B1 gene (c.1628T&gt;G) identified in a Japanese patient with pravastatin-induced myopathy. </w:t>
      </w:r>
      <w:r w:rsidRPr="00411536">
        <w:rPr>
          <w:i/>
        </w:rPr>
        <w:t>Pharmacogenomics J</w:t>
      </w:r>
      <w:r w:rsidRPr="00411536">
        <w:t xml:space="preserve"> 2009; </w:t>
      </w:r>
      <w:r w:rsidRPr="00411536">
        <w:rPr>
          <w:b/>
        </w:rPr>
        <w:t>9</w:t>
      </w:r>
      <w:r w:rsidRPr="00411536">
        <w:t>(3)</w:t>
      </w:r>
      <w:r w:rsidRPr="00411536">
        <w:rPr>
          <w:b/>
        </w:rPr>
        <w:t>:</w:t>
      </w:r>
      <w:r w:rsidRPr="00411536">
        <w:t xml:space="preserve"> 185-19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.</w:t>
      </w:r>
      <w:r w:rsidRPr="00411536">
        <w:tab/>
        <w:t>Voora D, Shah SH, Spasojevic I, Ali S, Reed CR, Salisbury BA</w:t>
      </w:r>
      <w:r w:rsidRPr="00411536">
        <w:rPr>
          <w:i/>
        </w:rPr>
        <w:t>, et al</w:t>
      </w:r>
      <w:r w:rsidRPr="00411536">
        <w:t xml:space="preserve">. The SLCO1B1*5 genetic variant is associated with statin-induced side effects. </w:t>
      </w:r>
      <w:r w:rsidRPr="00411536">
        <w:rPr>
          <w:i/>
        </w:rPr>
        <w:t>J Am Coll Cardiol</w:t>
      </w:r>
      <w:r w:rsidRPr="00411536">
        <w:t xml:space="preserve"> 2009; </w:t>
      </w:r>
      <w:r w:rsidRPr="00411536">
        <w:rPr>
          <w:b/>
        </w:rPr>
        <w:t>54</w:t>
      </w:r>
      <w:r w:rsidRPr="00411536">
        <w:t>(17)</w:t>
      </w:r>
      <w:r w:rsidRPr="00411536">
        <w:rPr>
          <w:b/>
        </w:rPr>
        <w:t>:</w:t>
      </w:r>
      <w:r w:rsidRPr="00411536">
        <w:t xml:space="preserve"> 1609-161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.</w:t>
      </w:r>
      <w:r w:rsidRPr="00411536">
        <w:tab/>
        <w:t>Peters BJ, Rodin AS, Klungel OH, van Duijn CM, Stricker BH, van't Slot R</w:t>
      </w:r>
      <w:r w:rsidRPr="00411536">
        <w:rPr>
          <w:i/>
        </w:rPr>
        <w:t>, et al</w:t>
      </w:r>
      <w:r w:rsidRPr="00411536">
        <w:t xml:space="preserve">. Pharmacogenetic interactions between ABCB1 and SLCO1B1 tagging SNPs and the effectiveness of statins in the prevention of myocardial infarction. </w:t>
      </w:r>
      <w:r w:rsidRPr="00411536">
        <w:rPr>
          <w:i/>
        </w:rPr>
        <w:t>Pharmacogenomics</w:t>
      </w:r>
      <w:r w:rsidRPr="00411536">
        <w:t xml:space="preserve"> 2010; </w:t>
      </w:r>
      <w:r w:rsidRPr="00411536">
        <w:rPr>
          <w:b/>
        </w:rPr>
        <w:t>11</w:t>
      </w:r>
      <w:r w:rsidRPr="00411536">
        <w:t>(8)</w:t>
      </w:r>
      <w:r w:rsidRPr="00411536">
        <w:rPr>
          <w:b/>
        </w:rPr>
        <w:t>:</w:t>
      </w:r>
      <w:r w:rsidRPr="00411536">
        <w:t xml:space="preserve"> 1065-107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.</w:t>
      </w:r>
      <w:r w:rsidRPr="00411536">
        <w:tab/>
        <w:t xml:space="preserve">Toms TE, Smith JP, Panoulas VF, Douglas KM, Saratzis AN, Kitas GD. Prevalence of risk factors for statin-induced myopathy in rheumatoid arthritis patients. </w:t>
      </w:r>
      <w:r w:rsidRPr="00411536">
        <w:rPr>
          <w:i/>
        </w:rPr>
        <w:t>Musculoskelet</w:t>
      </w:r>
      <w:r w:rsidRPr="00411536">
        <w:t xml:space="preserve"> 2010; </w:t>
      </w:r>
      <w:r w:rsidRPr="00411536">
        <w:rPr>
          <w:b/>
        </w:rPr>
        <w:t>care. 8</w:t>
      </w:r>
      <w:r w:rsidRPr="00411536">
        <w:t>(1)</w:t>
      </w:r>
      <w:r w:rsidRPr="00411536">
        <w:rPr>
          <w:b/>
        </w:rPr>
        <w:t>:</w:t>
      </w:r>
      <w:r w:rsidRPr="00411536">
        <w:t xml:space="preserve"> 2-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.</w:t>
      </w:r>
      <w:r w:rsidRPr="00411536">
        <w:tab/>
        <w:t>Donnelly LA, Doney AS, Tavendale R, Lang CC, Pearson ER, Colhoun HM</w:t>
      </w:r>
      <w:r w:rsidRPr="00411536">
        <w:rPr>
          <w:i/>
        </w:rPr>
        <w:t>, et al</w:t>
      </w:r>
      <w:r w:rsidRPr="00411536">
        <w:t xml:space="preserve">. Common nonsynonymous substitutions in SLCO1B1 predispose to statin intolerance in routinely treated individuals with type 2 diabetes: a go-DARTS study. </w:t>
      </w:r>
      <w:r w:rsidRPr="00411536">
        <w:rPr>
          <w:i/>
        </w:rPr>
        <w:t>Clin Pharmacol Ther</w:t>
      </w:r>
      <w:r w:rsidRPr="00411536">
        <w:t xml:space="preserve"> 2011; </w:t>
      </w:r>
      <w:r w:rsidRPr="00411536">
        <w:rPr>
          <w:b/>
        </w:rPr>
        <w:t>89</w:t>
      </w:r>
      <w:r w:rsidRPr="00411536">
        <w:t>(2)</w:t>
      </w:r>
      <w:r w:rsidRPr="00411536">
        <w:rPr>
          <w:b/>
        </w:rPr>
        <w:t>:</w:t>
      </w:r>
      <w:r w:rsidRPr="00411536">
        <w:t xml:space="preserve"> 210-21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3.</w:t>
      </w:r>
      <w:r w:rsidRPr="00411536">
        <w:tab/>
        <w:t>Marciante KD, Durda JP, Heckbert SR, Lumley T, Rice K, McKnight B</w:t>
      </w:r>
      <w:r w:rsidRPr="00411536">
        <w:rPr>
          <w:i/>
        </w:rPr>
        <w:t>, et al</w:t>
      </w:r>
      <w:r w:rsidRPr="00411536">
        <w:t xml:space="preserve">. Cerivastatin, genetic variants, and the risk of rhabdomyolysis. </w:t>
      </w:r>
      <w:r w:rsidRPr="00411536">
        <w:rPr>
          <w:i/>
        </w:rPr>
        <w:t>Pharmacogenet Genomics</w:t>
      </w:r>
      <w:r w:rsidRPr="00411536">
        <w:t xml:space="preserve"> 2011; </w:t>
      </w:r>
      <w:r w:rsidRPr="00411536">
        <w:rPr>
          <w:b/>
        </w:rPr>
        <w:t>21</w:t>
      </w:r>
      <w:r w:rsidRPr="00411536">
        <w:t>(5)</w:t>
      </w:r>
      <w:r w:rsidRPr="00411536">
        <w:rPr>
          <w:b/>
        </w:rPr>
        <w:t>:</w:t>
      </w:r>
      <w:r w:rsidRPr="00411536">
        <w:t xml:space="preserve"> 280-28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4.</w:t>
      </w:r>
      <w:r w:rsidRPr="00411536">
        <w:tab/>
        <w:t>Rodrigues AC, Perin PM, Purim SG, Silbiger VN, Genvigir FD, Willrich MA</w:t>
      </w:r>
      <w:r w:rsidRPr="00411536">
        <w:rPr>
          <w:i/>
        </w:rPr>
        <w:t>, et al</w:t>
      </w:r>
      <w:r w:rsidRPr="00411536">
        <w:t xml:space="preserve">. Pharmacogenetics of OATP transporters reveals that SLCO1B1 c.388A&gt;G variant is determinant of increased atorvastatin response. </w:t>
      </w:r>
      <w:r w:rsidRPr="00411536">
        <w:rPr>
          <w:i/>
        </w:rPr>
        <w:t>Intj mol sci</w:t>
      </w:r>
      <w:r w:rsidRPr="00411536">
        <w:t xml:space="preserve"> 2011; </w:t>
      </w:r>
      <w:r w:rsidRPr="00411536">
        <w:rPr>
          <w:b/>
        </w:rPr>
        <w:t>12</w:t>
      </w:r>
      <w:r w:rsidRPr="00411536">
        <w:t>(9)</w:t>
      </w:r>
      <w:r w:rsidRPr="00411536">
        <w:rPr>
          <w:b/>
        </w:rPr>
        <w:t>:</w:t>
      </w:r>
      <w:r w:rsidRPr="00411536">
        <w:t xml:space="preserve"> 5815-5827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15.</w:t>
      </w:r>
      <w:r w:rsidRPr="00411536">
        <w:tab/>
        <w:t>Santos PC, Soares RA, Nascimento RM, Machado-Coelho GL, Mill JG, Krieger JE</w:t>
      </w:r>
      <w:r w:rsidRPr="00411536">
        <w:rPr>
          <w:i/>
        </w:rPr>
        <w:t>, et al</w:t>
      </w:r>
      <w:r w:rsidRPr="00411536">
        <w:t xml:space="preserve">. SLCO1B1 rs4149056 polymorphism associated with statin-induced myopathy is differently distributed according to ethnicity in the Brazilian general population: Amerindians as a high risk ethnic group. </w:t>
      </w:r>
      <w:r w:rsidRPr="002F2E97">
        <w:rPr>
          <w:i/>
          <w:lang w:val="nl-NL"/>
        </w:rPr>
        <w:t>BMC Med Genet</w:t>
      </w:r>
      <w:r w:rsidRPr="002F2E97">
        <w:rPr>
          <w:lang w:val="nl-NL"/>
        </w:rPr>
        <w:t xml:space="preserve"> 2011; </w:t>
      </w:r>
      <w:r w:rsidRPr="002F2E97">
        <w:rPr>
          <w:b/>
          <w:lang w:val="nl-NL"/>
        </w:rPr>
        <w:t>12:</w:t>
      </w:r>
      <w:r w:rsidRPr="002F2E97">
        <w:rPr>
          <w:lang w:val="nl-NL"/>
        </w:rPr>
        <w:t xml:space="preserve"> 13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16.</w:t>
      </w:r>
      <w:r w:rsidRPr="002F2E97">
        <w:rPr>
          <w:lang w:val="nl-NL"/>
        </w:rPr>
        <w:tab/>
        <w:t>Kaddurah-Daouk R, Baillie RA, Zhu H, Zeng ZB, Wiest MM, Nguyen UT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Enteric microbiome metabolites correlate with response to simvastatin treatment.[Erratum appears in PLoS One. 2013;8(5). doi:10.1371/annotation/8e8e95ca-1ac3-4acf-abcb-223cd11ac1c1]. </w:t>
      </w:r>
      <w:r w:rsidRPr="00411536">
        <w:rPr>
          <w:i/>
        </w:rPr>
        <w:t>PLoS ONE</w:t>
      </w:r>
      <w:r w:rsidRPr="00411536">
        <w:t xml:space="preserve"> 2011; </w:t>
      </w:r>
      <w:r w:rsidRPr="00411536">
        <w:rPr>
          <w:b/>
        </w:rPr>
        <w:t>6</w:t>
      </w:r>
      <w:r w:rsidRPr="00411536">
        <w:t>(10)</w:t>
      </w:r>
      <w:r w:rsidRPr="00411536">
        <w:rPr>
          <w:b/>
        </w:rPr>
        <w:t>:</w:t>
      </w:r>
      <w:r w:rsidRPr="00411536">
        <w:t xml:space="preserve"> e2548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17.</w:t>
      </w:r>
      <w:r w:rsidRPr="00411536">
        <w:tab/>
        <w:t>Trompet S, de Craen AJ, Postmus I, Ford I, Sattar N, Caslake M</w:t>
      </w:r>
      <w:r w:rsidRPr="00411536">
        <w:rPr>
          <w:i/>
        </w:rPr>
        <w:t>, et al</w:t>
      </w:r>
      <w:r w:rsidRPr="00411536">
        <w:t xml:space="preserve">. Replication of LDL GWAs hits in PROSPER/PHASE as validation for future (pharmaco)genetic analyses. </w:t>
      </w:r>
      <w:r w:rsidRPr="00411536">
        <w:rPr>
          <w:i/>
        </w:rPr>
        <w:t>BMC Med Genet</w:t>
      </w:r>
      <w:r w:rsidRPr="00411536">
        <w:t xml:space="preserve"> 2011; </w:t>
      </w:r>
      <w:r w:rsidRPr="00411536">
        <w:rPr>
          <w:b/>
        </w:rPr>
        <w:t>12:</w:t>
      </w:r>
      <w:r w:rsidRPr="00411536">
        <w:t xml:space="preserve"> 13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8.</w:t>
      </w:r>
      <w:r w:rsidRPr="00411536">
        <w:tab/>
        <w:t>Yang WH, Zeng ZS, Ren XW, Li YP, Shang WJ, Feng GW</w:t>
      </w:r>
      <w:r w:rsidRPr="00411536">
        <w:rPr>
          <w:i/>
        </w:rPr>
        <w:t>, et al</w:t>
      </w:r>
      <w:r w:rsidRPr="00411536">
        <w:t xml:space="preserve">. Simvastatin-induced myopathy with concomitant use of cyclosporine: case report. </w:t>
      </w:r>
      <w:r w:rsidRPr="00411536">
        <w:rPr>
          <w:i/>
        </w:rPr>
        <w:t>International journal of clinical pharmacology and therapeutics</w:t>
      </w:r>
      <w:r w:rsidRPr="00411536">
        <w:t xml:space="preserve"> 2011; </w:t>
      </w:r>
      <w:r w:rsidRPr="00411536">
        <w:rPr>
          <w:b/>
        </w:rPr>
        <w:t>49</w:t>
      </w:r>
      <w:r w:rsidRPr="00411536">
        <w:t>(12)</w:t>
      </w:r>
      <w:r w:rsidRPr="00411536">
        <w:rPr>
          <w:b/>
        </w:rPr>
        <w:t>:</w:t>
      </w:r>
      <w:r w:rsidRPr="00411536">
        <w:t xml:space="preserve"> 772-77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9.</w:t>
      </w:r>
      <w:r w:rsidRPr="00411536">
        <w:tab/>
        <w:t>Akao H, Polisecki E, Kajinami K, Trompet S, Robertson M, Ford I</w:t>
      </w:r>
      <w:r w:rsidRPr="00411536">
        <w:rPr>
          <w:i/>
        </w:rPr>
        <w:t>, et al</w:t>
      </w:r>
      <w:r w:rsidRPr="00411536">
        <w:t xml:space="preserve">. Genetic variation at the SLCO1B1 gene locus and low density lipoprotein cholesterol lowering response to pravastatin in the elderly. </w:t>
      </w:r>
      <w:r w:rsidRPr="00411536">
        <w:rPr>
          <w:i/>
        </w:rPr>
        <w:t>Atherosclerosis</w:t>
      </w:r>
      <w:r w:rsidRPr="00411536">
        <w:t xml:space="preserve"> 2012; </w:t>
      </w:r>
      <w:r w:rsidRPr="00411536">
        <w:rPr>
          <w:b/>
        </w:rPr>
        <w:t>220</w:t>
      </w:r>
      <w:r w:rsidRPr="00411536">
        <w:t>(2)</w:t>
      </w:r>
      <w:r w:rsidRPr="00411536">
        <w:rPr>
          <w:b/>
        </w:rPr>
        <w:t>:</w:t>
      </w:r>
      <w:r w:rsidRPr="00411536">
        <w:t xml:space="preserve"> 413-41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0.</w:t>
      </w:r>
      <w:r w:rsidRPr="00411536">
        <w:tab/>
        <w:t>Brunham LR, Lansberg PJ, Zhang L, Miao F, Carter C, Hovingh GK</w:t>
      </w:r>
      <w:r w:rsidRPr="00411536">
        <w:rPr>
          <w:i/>
        </w:rPr>
        <w:t>, et al</w:t>
      </w:r>
      <w:r w:rsidRPr="00411536">
        <w:t xml:space="preserve">. Differential effect of the rs4149056 variant in SLCO1B1 on myopathy associated with simvastatin and atorvastatin. </w:t>
      </w:r>
      <w:r w:rsidRPr="00411536">
        <w:rPr>
          <w:i/>
        </w:rPr>
        <w:t>Pharmacogenomics J</w:t>
      </w:r>
      <w:r w:rsidRPr="00411536">
        <w:t xml:space="preserve"> 2012; </w:t>
      </w:r>
      <w:r w:rsidRPr="00411536">
        <w:rPr>
          <w:b/>
        </w:rPr>
        <w:t>12</w:t>
      </w:r>
      <w:r w:rsidRPr="00411536">
        <w:t>(3)</w:t>
      </w:r>
      <w:r w:rsidRPr="00411536">
        <w:rPr>
          <w:b/>
        </w:rPr>
        <w:t>:</w:t>
      </w:r>
      <w:r w:rsidRPr="00411536">
        <w:t xml:space="preserve"> 233-23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1.</w:t>
      </w:r>
      <w:r w:rsidRPr="00411536">
        <w:tab/>
        <w:t>Francesca Notarangelo M, Marziliano N, Antonietta Demola M, Pigazzani F, Guidorossi A, Angelica Merlini P</w:t>
      </w:r>
      <w:r w:rsidRPr="00411536">
        <w:rPr>
          <w:i/>
        </w:rPr>
        <w:t>, et al</w:t>
      </w:r>
      <w:r w:rsidRPr="00411536">
        <w:t xml:space="preserve">. Genetic predisposition to atorvastatin-induced myopathy: a case report. </w:t>
      </w:r>
      <w:r w:rsidRPr="00411536">
        <w:rPr>
          <w:i/>
        </w:rPr>
        <w:t>J Clin Pharm Ther</w:t>
      </w:r>
      <w:r w:rsidRPr="00411536">
        <w:t xml:space="preserve"> 2012; </w:t>
      </w:r>
      <w:r w:rsidRPr="00411536">
        <w:rPr>
          <w:b/>
        </w:rPr>
        <w:t>37</w:t>
      </w:r>
      <w:r w:rsidRPr="00411536">
        <w:t>(5)</w:t>
      </w:r>
      <w:r w:rsidRPr="00411536">
        <w:rPr>
          <w:b/>
        </w:rPr>
        <w:t>:</w:t>
      </w:r>
      <w:r w:rsidRPr="00411536">
        <w:t xml:space="preserve"> 604-606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22.</w:t>
      </w:r>
      <w:r w:rsidRPr="00411536">
        <w:tab/>
        <w:t xml:space="preserve">Hubacek JA, Dlouha D, Adamkova V, Lanska V, Ceska R, Vrablik M. Possible gene-gender interaction between the SLCO1B1 polymorphism and statin treatment efficacy. </w:t>
      </w:r>
      <w:r w:rsidRPr="002F2E97">
        <w:rPr>
          <w:i/>
          <w:lang w:val="nl-NL"/>
        </w:rPr>
        <w:t>Neuroendocrinol Lett</w:t>
      </w:r>
      <w:r w:rsidRPr="002F2E97">
        <w:rPr>
          <w:lang w:val="nl-NL"/>
        </w:rPr>
        <w:t xml:space="preserve"> 2012; </w:t>
      </w:r>
      <w:r w:rsidRPr="002F2E97">
        <w:rPr>
          <w:b/>
          <w:lang w:val="nl-NL"/>
        </w:rPr>
        <w:t>33 Suppl 2:</w:t>
      </w:r>
      <w:r w:rsidRPr="002F2E97">
        <w:rPr>
          <w:lang w:val="nl-NL"/>
        </w:rPr>
        <w:t xml:space="preserve"> 22-25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2F2E97">
        <w:rPr>
          <w:lang w:val="nl-NL"/>
        </w:rPr>
        <w:t>23.</w:t>
      </w:r>
      <w:r w:rsidRPr="002F2E97">
        <w:rPr>
          <w:lang w:val="nl-NL"/>
        </w:rPr>
        <w:tab/>
        <w:t>Santos PC, Gagliardi AC, Miname MH, Chacra AP, Santos RD, Krieger JE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SLCO1B1 haplotypes are not associated with atorvastatin-induced myalgia in Brazilian patients with familial hypercholesterolemia. </w:t>
      </w:r>
      <w:r w:rsidRPr="002F2E97">
        <w:rPr>
          <w:i/>
          <w:lang w:val="nl-NL"/>
        </w:rPr>
        <w:t>Eur J Clin Pharmacol</w:t>
      </w:r>
      <w:r w:rsidRPr="002F2E97">
        <w:rPr>
          <w:lang w:val="nl-NL"/>
        </w:rPr>
        <w:t xml:space="preserve"> 2012; </w:t>
      </w:r>
      <w:r w:rsidRPr="002F2E97">
        <w:rPr>
          <w:b/>
          <w:lang w:val="nl-NL"/>
        </w:rPr>
        <w:t>68</w:t>
      </w:r>
      <w:r w:rsidRPr="002F2E97">
        <w:rPr>
          <w:lang w:val="nl-NL"/>
        </w:rPr>
        <w:t>(3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273-279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2F2E97">
        <w:rPr>
          <w:lang w:val="nl-NL"/>
        </w:rPr>
        <w:t>24.</w:t>
      </w:r>
      <w:r w:rsidRPr="002F2E97">
        <w:rPr>
          <w:lang w:val="nl-NL"/>
        </w:rPr>
        <w:tab/>
        <w:t>Sortica VA, Fiegenbaum M, Lima LO, Van der Sand CR, Van der Sand LC, Ferreira ME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SLCO1B1 gene variability influences lipid-lowering efficacy on simvastatin therapy in Southern Brazilians. </w:t>
      </w:r>
      <w:r w:rsidRPr="002F2E97">
        <w:rPr>
          <w:i/>
          <w:lang w:val="nl-NL"/>
        </w:rPr>
        <w:t>Clin Chem Lab Med</w:t>
      </w:r>
      <w:r w:rsidRPr="002F2E97">
        <w:rPr>
          <w:lang w:val="nl-NL"/>
        </w:rPr>
        <w:t xml:space="preserve"> 2012; </w:t>
      </w:r>
      <w:r w:rsidRPr="002F2E97">
        <w:rPr>
          <w:b/>
          <w:lang w:val="nl-NL"/>
        </w:rPr>
        <w:t>50</w:t>
      </w:r>
      <w:r w:rsidRPr="002F2E97">
        <w:rPr>
          <w:lang w:val="nl-NL"/>
        </w:rPr>
        <w:t>(3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441-44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25.</w:t>
      </w:r>
      <w:r w:rsidRPr="002F2E97">
        <w:rPr>
          <w:lang w:val="nl-NL"/>
        </w:rPr>
        <w:tab/>
        <w:t>Vrablik M, Hubacek JA, Dlouha D, Lanska V, Rynekrova J, Zlatohlavek L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Impact of variants within seven candidate genes on statin treatment efficacy. </w:t>
      </w:r>
      <w:r w:rsidRPr="00411536">
        <w:rPr>
          <w:i/>
        </w:rPr>
        <w:t>Physiol Res</w:t>
      </w:r>
      <w:r w:rsidRPr="00411536">
        <w:t xml:space="preserve"> 2012; </w:t>
      </w:r>
      <w:r w:rsidRPr="00411536">
        <w:rPr>
          <w:b/>
        </w:rPr>
        <w:t>61</w:t>
      </w:r>
      <w:r w:rsidRPr="00411536">
        <w:t>(6)</w:t>
      </w:r>
      <w:r w:rsidRPr="00411536">
        <w:rPr>
          <w:b/>
        </w:rPr>
        <w:t>:</w:t>
      </w:r>
      <w:r w:rsidRPr="00411536">
        <w:t xml:space="preserve"> 609-61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6.</w:t>
      </w:r>
      <w:r w:rsidRPr="00411536">
        <w:tab/>
        <w:t>Carr DF, O'Meara H, Jorgensen AL, Campbell J, Hobbs M, McCann G</w:t>
      </w:r>
      <w:r w:rsidRPr="00411536">
        <w:rPr>
          <w:i/>
        </w:rPr>
        <w:t>, et al</w:t>
      </w:r>
      <w:r w:rsidRPr="00411536">
        <w:t xml:space="preserve">. SLCO1B1 genetic variant associated with statin-induced myopathy: a proof-of-concept study using the clinical practice research datalink. </w:t>
      </w:r>
      <w:r w:rsidRPr="00411536">
        <w:rPr>
          <w:i/>
        </w:rPr>
        <w:t>Clin Pharmacol Ther</w:t>
      </w:r>
      <w:r w:rsidRPr="00411536">
        <w:t xml:space="preserve"> 2013; </w:t>
      </w:r>
      <w:r w:rsidRPr="00411536">
        <w:rPr>
          <w:b/>
        </w:rPr>
        <w:t>94</w:t>
      </w:r>
      <w:r w:rsidRPr="00411536">
        <w:t>(6)</w:t>
      </w:r>
      <w:r w:rsidRPr="00411536">
        <w:rPr>
          <w:b/>
        </w:rPr>
        <w:t>:</w:t>
      </w:r>
      <w:r w:rsidRPr="00411536">
        <w:t xml:space="preserve"> 695-70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7.</w:t>
      </w:r>
      <w:r w:rsidRPr="00411536">
        <w:tab/>
        <w:t xml:space="preserve">Danik JS, Chasman DI, MacFadyen JG, Nyberg F, Barratt BJ, Ridker PM. Lack of association between SLCO1B1 polymorphisms and clinical myalgia following rosuvastatin therapy. </w:t>
      </w:r>
      <w:r w:rsidRPr="00411536">
        <w:rPr>
          <w:i/>
        </w:rPr>
        <w:t>Am Heart J</w:t>
      </w:r>
      <w:r w:rsidRPr="00411536">
        <w:t xml:space="preserve"> 2013; </w:t>
      </w:r>
      <w:r w:rsidRPr="00411536">
        <w:rPr>
          <w:b/>
        </w:rPr>
        <w:t>165</w:t>
      </w:r>
      <w:r w:rsidRPr="00411536">
        <w:t>(6)</w:t>
      </w:r>
      <w:r w:rsidRPr="00411536">
        <w:rPr>
          <w:b/>
        </w:rPr>
        <w:t>:</w:t>
      </w:r>
      <w:r w:rsidRPr="00411536">
        <w:t xml:space="preserve"> 1008-101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8.</w:t>
      </w:r>
      <w:r w:rsidRPr="00411536">
        <w:tab/>
        <w:t>Fu Q, Li YP, Gao Y, Yang SH, Lu PQ, Jia M</w:t>
      </w:r>
      <w:r w:rsidRPr="00411536">
        <w:rPr>
          <w:i/>
        </w:rPr>
        <w:t>, et al</w:t>
      </w:r>
      <w:r w:rsidRPr="00411536">
        <w:t xml:space="preserve">. Lack of association between SLCO1B1 polymorphism and the lipid-lowering effects of atorvastatin and simvastatin in Chinese individuals. </w:t>
      </w:r>
      <w:r w:rsidRPr="00411536">
        <w:rPr>
          <w:i/>
        </w:rPr>
        <w:t>Eur J Clin Pharmacol</w:t>
      </w:r>
      <w:r w:rsidRPr="00411536">
        <w:t xml:space="preserve"> 2013; </w:t>
      </w:r>
      <w:r w:rsidRPr="00411536">
        <w:rPr>
          <w:b/>
        </w:rPr>
        <w:t>69</w:t>
      </w:r>
      <w:r w:rsidRPr="00411536">
        <w:t>(6)</w:t>
      </w:r>
      <w:r w:rsidRPr="00411536">
        <w:rPr>
          <w:b/>
        </w:rPr>
        <w:t>:</w:t>
      </w:r>
      <w:r w:rsidRPr="00411536">
        <w:t xml:space="preserve"> 1269-127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29.</w:t>
      </w:r>
      <w:r w:rsidRPr="00411536">
        <w:tab/>
        <w:t>Hopewell JC, Parish S, Offer A, Link E, Clarke R, Lathrop M</w:t>
      </w:r>
      <w:r w:rsidRPr="00411536">
        <w:rPr>
          <w:i/>
        </w:rPr>
        <w:t>, et al</w:t>
      </w:r>
      <w:r w:rsidRPr="00411536">
        <w:t xml:space="preserve">. Impact of common genetic variation on response to simvastatin therapy among 18 705 participants in the Heart Protection Study. </w:t>
      </w:r>
      <w:r w:rsidRPr="00411536">
        <w:rPr>
          <w:i/>
        </w:rPr>
        <w:t>Eur Heart J</w:t>
      </w:r>
      <w:r w:rsidRPr="00411536">
        <w:t xml:space="preserve"> 2013; </w:t>
      </w:r>
      <w:r w:rsidRPr="00411536">
        <w:rPr>
          <w:b/>
        </w:rPr>
        <w:t>34</w:t>
      </w:r>
      <w:r w:rsidRPr="00411536">
        <w:t>(13)</w:t>
      </w:r>
      <w:r w:rsidRPr="00411536">
        <w:rPr>
          <w:b/>
        </w:rPr>
        <w:t>:</w:t>
      </w:r>
      <w:r w:rsidRPr="00411536">
        <w:t xml:space="preserve"> 982-99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0.</w:t>
      </w:r>
      <w:r w:rsidRPr="00411536">
        <w:tab/>
        <w:t xml:space="preserve">Shabana MF, Mishriki AA, Issac MS, Bakhoum SW. Do MDR1 and SLCO1B1 polymorphisms influence the therapeutic response to atorvastatin? A study on a cohort of Egyptian patients with hypercholesterolemia. </w:t>
      </w:r>
      <w:r w:rsidRPr="00411536">
        <w:rPr>
          <w:i/>
        </w:rPr>
        <w:t>Mol Diagn Ther</w:t>
      </w:r>
      <w:r w:rsidRPr="00411536">
        <w:t xml:space="preserve"> 2013; </w:t>
      </w:r>
      <w:r w:rsidRPr="00411536">
        <w:rPr>
          <w:b/>
        </w:rPr>
        <w:t>17</w:t>
      </w:r>
      <w:r w:rsidRPr="00411536">
        <w:t>(5)</w:t>
      </w:r>
      <w:r w:rsidRPr="00411536">
        <w:rPr>
          <w:b/>
        </w:rPr>
        <w:t>:</w:t>
      </w:r>
      <w:r w:rsidRPr="00411536">
        <w:t xml:space="preserve"> 299-309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31.</w:t>
      </w:r>
      <w:r w:rsidRPr="00411536">
        <w:tab/>
        <w:t>Tamraz B, Fukushima H, Wolfe AR, Kaspera R, Totah RA, Floyd JS</w:t>
      </w:r>
      <w:r w:rsidRPr="00411536">
        <w:rPr>
          <w:i/>
        </w:rPr>
        <w:t>, et al</w:t>
      </w:r>
      <w:r w:rsidRPr="00411536">
        <w:t xml:space="preserve">. OATP1B1-related drug-drug and drug-gene interactions as potential risk factors for cerivastatin-induced rhabdomyolysis. </w:t>
      </w:r>
      <w:r w:rsidRPr="002F2E97">
        <w:rPr>
          <w:i/>
          <w:lang w:val="nl-NL"/>
        </w:rPr>
        <w:t>Pharmacogenet Genomics</w:t>
      </w:r>
      <w:r w:rsidRPr="002F2E97">
        <w:rPr>
          <w:lang w:val="nl-NL"/>
        </w:rPr>
        <w:t xml:space="preserve"> 2013; </w:t>
      </w:r>
      <w:r w:rsidRPr="002F2E97">
        <w:rPr>
          <w:b/>
          <w:lang w:val="nl-NL"/>
        </w:rPr>
        <w:t>23</w:t>
      </w:r>
      <w:r w:rsidRPr="002F2E97">
        <w:rPr>
          <w:lang w:val="nl-NL"/>
        </w:rPr>
        <w:t>(7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355-36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32.</w:t>
      </w:r>
      <w:r w:rsidRPr="002F2E97">
        <w:rPr>
          <w:lang w:val="nl-NL"/>
        </w:rPr>
        <w:tab/>
        <w:t>de Keyser CE, Peters BJ, Becker ML, Visser LE, Uitterlinden AG, Klungel OH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The SLCO1B1 c.521T&gt;C polymorphism is associated with dose decrease or switching during statin therapy in the Rotterdam Study. </w:t>
      </w:r>
      <w:r w:rsidRPr="00411536">
        <w:rPr>
          <w:i/>
        </w:rPr>
        <w:t>Pharmacogenet Genomics</w:t>
      </w:r>
      <w:r w:rsidRPr="00411536">
        <w:t xml:space="preserve"> 2014; </w:t>
      </w:r>
      <w:r w:rsidRPr="00411536">
        <w:rPr>
          <w:b/>
        </w:rPr>
        <w:t>24</w:t>
      </w:r>
      <w:r w:rsidRPr="00411536">
        <w:t>(1)</w:t>
      </w:r>
      <w:r w:rsidRPr="00411536">
        <w:rPr>
          <w:b/>
        </w:rPr>
        <w:t>:</w:t>
      </w:r>
      <w:r w:rsidRPr="00411536">
        <w:t xml:space="preserve"> 43-5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33.</w:t>
      </w:r>
      <w:r w:rsidRPr="00411536">
        <w:tab/>
        <w:t xml:space="preserve">Drobny M, Pullmann R, Odalos I, Skerenova M, Saniova B. Incidence of skeletal muscle disorders after statins' treatment: consequences in clinical and EMG picture. </w:t>
      </w:r>
      <w:r w:rsidRPr="00411536">
        <w:rPr>
          <w:i/>
        </w:rPr>
        <w:t>Neuroendocrinol Lett</w:t>
      </w:r>
      <w:r w:rsidRPr="00411536">
        <w:t xml:space="preserve"> 2014; </w:t>
      </w:r>
      <w:r w:rsidRPr="00411536">
        <w:rPr>
          <w:b/>
        </w:rPr>
        <w:t>35</w:t>
      </w:r>
      <w:r w:rsidRPr="00411536">
        <w:t>(2)</w:t>
      </w:r>
      <w:r w:rsidRPr="00411536">
        <w:rPr>
          <w:b/>
        </w:rPr>
        <w:t>:</w:t>
      </w:r>
      <w:r w:rsidRPr="00411536">
        <w:t xml:space="preserve"> 123-128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34.</w:t>
      </w:r>
      <w:r w:rsidRPr="00411536">
        <w:tab/>
        <w:t>Ferrari M, Guasti L, Maresca A, Mirabile M, Contini S, Grandi AM</w:t>
      </w:r>
      <w:r w:rsidRPr="00411536">
        <w:rPr>
          <w:i/>
        </w:rPr>
        <w:t>, et al</w:t>
      </w:r>
      <w:r w:rsidRPr="00411536">
        <w:t xml:space="preserve">. Association between statin-induced creatine kinase elevation and genetic polymorphisms in SLCO1B1, ABCB1 and ABCG2. </w:t>
      </w:r>
      <w:r w:rsidRPr="002F2E97">
        <w:rPr>
          <w:i/>
          <w:lang w:val="nl-NL"/>
        </w:rPr>
        <w:t>Eur J Clin Pharmacol</w:t>
      </w:r>
      <w:r w:rsidRPr="002F2E97">
        <w:rPr>
          <w:lang w:val="nl-NL"/>
        </w:rPr>
        <w:t xml:space="preserve"> 2014; </w:t>
      </w:r>
      <w:r w:rsidRPr="002F2E97">
        <w:rPr>
          <w:b/>
          <w:lang w:val="nl-NL"/>
        </w:rPr>
        <w:t>70</w:t>
      </w:r>
      <w:r w:rsidRPr="002F2E97">
        <w:rPr>
          <w:lang w:val="nl-NL"/>
        </w:rPr>
        <w:t>(5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539-54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35.</w:t>
      </w:r>
      <w:r w:rsidRPr="002F2E97">
        <w:rPr>
          <w:lang w:val="nl-NL"/>
        </w:rPr>
        <w:tab/>
        <w:t>Li JH, Joy SV, Haga SB, Orlando LA, Kraus WE, Ginsburg GS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Genetically guided statin therapy on statin perceptions, adherence, and cholesterol lowering: a pilot implementation study in primary care patients. </w:t>
      </w:r>
      <w:r w:rsidRPr="00411536">
        <w:rPr>
          <w:i/>
        </w:rPr>
        <w:t>J pers med</w:t>
      </w:r>
      <w:r w:rsidRPr="00411536">
        <w:t xml:space="preserve"> 2014; </w:t>
      </w:r>
      <w:r w:rsidRPr="00411536">
        <w:rPr>
          <w:b/>
        </w:rPr>
        <w:t>4</w:t>
      </w:r>
      <w:r w:rsidRPr="00411536">
        <w:t>(2)</w:t>
      </w:r>
      <w:r w:rsidRPr="00411536">
        <w:rPr>
          <w:b/>
        </w:rPr>
        <w:t>:</w:t>
      </w:r>
      <w:r w:rsidRPr="00411536">
        <w:t xml:space="preserve"> 147-16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6.</w:t>
      </w:r>
      <w:r w:rsidRPr="00411536">
        <w:tab/>
        <w:t>Tsamandouras N, Dickinson G, Guo Y, Hall S, Rostami-Hodjegan A, Galetin A</w:t>
      </w:r>
      <w:r w:rsidRPr="00411536">
        <w:rPr>
          <w:i/>
        </w:rPr>
        <w:t>, et al</w:t>
      </w:r>
      <w:r w:rsidRPr="00411536">
        <w:t xml:space="preserve">. Identification of the effect of multiple polymorphisms on the pharmacokinetics of simvastatin and simvastatin acid using a population-modeling approach. </w:t>
      </w:r>
      <w:r w:rsidRPr="00411536">
        <w:rPr>
          <w:i/>
        </w:rPr>
        <w:t>Clin Pharmacol Ther</w:t>
      </w:r>
      <w:r w:rsidRPr="00411536">
        <w:t xml:space="preserve"> 2014; </w:t>
      </w:r>
      <w:r w:rsidRPr="00411536">
        <w:rPr>
          <w:b/>
        </w:rPr>
        <w:t>96</w:t>
      </w:r>
      <w:r w:rsidRPr="00411536">
        <w:t>(1)</w:t>
      </w:r>
      <w:r w:rsidRPr="00411536">
        <w:rPr>
          <w:b/>
        </w:rPr>
        <w:t>:</w:t>
      </w:r>
      <w:r w:rsidRPr="00411536">
        <w:t xml:space="preserve"> 90-10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7.</w:t>
      </w:r>
      <w:r w:rsidRPr="00411536">
        <w:tab/>
        <w:t>Birmingham BK, Bujac SR, Elsby R, Azumaya CT, Wei C, Chen Y</w:t>
      </w:r>
      <w:r w:rsidRPr="00411536">
        <w:rPr>
          <w:i/>
        </w:rPr>
        <w:t>, et al</w:t>
      </w:r>
      <w:r w:rsidRPr="00411536">
        <w:t xml:space="preserve">. Impact of ABCG2 and SLCO1B1 polymorphisms on pharmacokinetics of rosuvastatin, atorvastatin and simvastatin acid in Caucasian and Asian subjects: a class effect? </w:t>
      </w:r>
      <w:r w:rsidRPr="00411536">
        <w:rPr>
          <w:i/>
        </w:rPr>
        <w:t>Eur J Clin Pharmacol</w:t>
      </w:r>
      <w:r w:rsidRPr="00411536">
        <w:t xml:space="preserve"> 2015; </w:t>
      </w:r>
      <w:r w:rsidRPr="00411536">
        <w:rPr>
          <w:b/>
        </w:rPr>
        <w:t>71</w:t>
      </w:r>
      <w:r w:rsidRPr="00411536">
        <w:t>(3)</w:t>
      </w:r>
      <w:r w:rsidRPr="00411536">
        <w:rPr>
          <w:b/>
        </w:rPr>
        <w:t>:</w:t>
      </w:r>
      <w:r w:rsidRPr="00411536">
        <w:t xml:space="preserve"> 341-35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8.</w:t>
      </w:r>
      <w:r w:rsidRPr="00411536">
        <w:tab/>
        <w:t>Birmingham BK, Bujac SR, Elsby R, Azumaya CT, Zalikowski J, Chen Y</w:t>
      </w:r>
      <w:r w:rsidRPr="00411536">
        <w:rPr>
          <w:i/>
        </w:rPr>
        <w:t>, et al</w:t>
      </w:r>
      <w:r w:rsidRPr="00411536">
        <w:t xml:space="preserve">. Rosuvastatin pharmacokinetics and pharmacogenetics in Caucasian and Asian subjects residing in the United States. </w:t>
      </w:r>
      <w:r w:rsidRPr="00411536">
        <w:rPr>
          <w:i/>
        </w:rPr>
        <w:t>Eur J Clin Pharmacol</w:t>
      </w:r>
      <w:r w:rsidRPr="00411536">
        <w:t xml:space="preserve"> 2015; </w:t>
      </w:r>
      <w:r w:rsidRPr="00411536">
        <w:rPr>
          <w:b/>
        </w:rPr>
        <w:t>71</w:t>
      </w:r>
      <w:r w:rsidRPr="00411536">
        <w:t>(3)</w:t>
      </w:r>
      <w:r w:rsidRPr="00411536">
        <w:rPr>
          <w:b/>
        </w:rPr>
        <w:t>:</w:t>
      </w:r>
      <w:r w:rsidRPr="00411536">
        <w:t xml:space="preserve"> 329-34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39.</w:t>
      </w:r>
      <w:r w:rsidRPr="00411536">
        <w:tab/>
        <w:t>Shim H, Chasman DI, Smith JD, Mora S, Ridker PM, Nickerson DA</w:t>
      </w:r>
      <w:r w:rsidRPr="00411536">
        <w:rPr>
          <w:i/>
        </w:rPr>
        <w:t>, et al</w:t>
      </w:r>
      <w:r w:rsidRPr="00411536">
        <w:t xml:space="preserve">. A multivariate genome-wide association analysis of 10 LDL subfractions, and their response to statin treatment, in 1868 Caucasians. </w:t>
      </w:r>
      <w:r w:rsidRPr="00411536">
        <w:rPr>
          <w:i/>
        </w:rPr>
        <w:t>PLoS ONE</w:t>
      </w:r>
      <w:r w:rsidRPr="00411536">
        <w:t xml:space="preserve"> 2015; </w:t>
      </w:r>
      <w:r w:rsidRPr="00411536">
        <w:rPr>
          <w:b/>
        </w:rPr>
        <w:t>10</w:t>
      </w:r>
      <w:r w:rsidRPr="00411536">
        <w:t>(4)</w:t>
      </w:r>
      <w:r w:rsidRPr="00411536">
        <w:rPr>
          <w:b/>
        </w:rPr>
        <w:t>:</w:t>
      </w:r>
      <w:r w:rsidRPr="00411536">
        <w:t xml:space="preserve"> e012075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0.</w:t>
      </w:r>
      <w:r w:rsidRPr="00411536">
        <w:tab/>
        <w:t>Hubacek JA, Dlouha D, Adamkova V, Zlatohlavek L, Viklicky O, Hruba P</w:t>
      </w:r>
      <w:r w:rsidRPr="00411536">
        <w:rPr>
          <w:i/>
        </w:rPr>
        <w:t>, et al</w:t>
      </w:r>
      <w:r w:rsidRPr="00411536">
        <w:t xml:space="preserve">. SLCO1B1 polymorphism is not associated with risk of statin-induced myalgia/myopathy in a Czech population. </w:t>
      </w:r>
      <w:r w:rsidRPr="00411536">
        <w:rPr>
          <w:i/>
        </w:rPr>
        <w:t>Med Sci Monit</w:t>
      </w:r>
      <w:r w:rsidRPr="00411536">
        <w:t xml:space="preserve"> 2015; </w:t>
      </w:r>
      <w:r w:rsidRPr="00411536">
        <w:rPr>
          <w:b/>
        </w:rPr>
        <w:t>21:</w:t>
      </w:r>
      <w:r w:rsidRPr="00411536">
        <w:t xml:space="preserve"> 1454-145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1.</w:t>
      </w:r>
      <w:r w:rsidRPr="00411536">
        <w:tab/>
        <w:t>Meyer zu Schwabedissen HE, Albers M, Baumeister SE, Rimmbach C, Nauck M, Wallaschofski H</w:t>
      </w:r>
      <w:r w:rsidRPr="00411536">
        <w:rPr>
          <w:i/>
        </w:rPr>
        <w:t>, et al</w:t>
      </w:r>
      <w:r w:rsidRPr="00411536">
        <w:t xml:space="preserve">. Function-impairing polymorphisms of the hepatic uptake transporter SLCO1B1 modify the therapeutic efficacy of statins in a population-based cohort. </w:t>
      </w:r>
      <w:r w:rsidRPr="00411536">
        <w:rPr>
          <w:i/>
        </w:rPr>
        <w:t>Pharmacogenet Genomics</w:t>
      </w:r>
      <w:r w:rsidRPr="00411536">
        <w:t xml:space="preserve"> 2015; </w:t>
      </w:r>
      <w:r w:rsidRPr="00411536">
        <w:rPr>
          <w:b/>
        </w:rPr>
        <w:t>25</w:t>
      </w:r>
      <w:r w:rsidRPr="00411536">
        <w:t>(1)</w:t>
      </w:r>
      <w:r w:rsidRPr="00411536">
        <w:rPr>
          <w:b/>
        </w:rPr>
        <w:t>:</w:t>
      </w:r>
      <w:r w:rsidRPr="00411536">
        <w:t xml:space="preserve"> 8-1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2.</w:t>
      </w:r>
      <w:r w:rsidRPr="00411536">
        <w:tab/>
        <w:t>Nagy A, Sipeky C, Szalai R, Melegh BI, Matyas P, Ganczer A</w:t>
      </w:r>
      <w:r w:rsidRPr="00411536">
        <w:rPr>
          <w:i/>
        </w:rPr>
        <w:t>, et al</w:t>
      </w:r>
      <w:r w:rsidRPr="00411536">
        <w:t xml:space="preserve">. Marked differences in frequencies of statin therapy relevant SLCO1B1 variants and haplotypes between Roma and Hungarian populations. </w:t>
      </w:r>
      <w:r w:rsidRPr="00411536">
        <w:rPr>
          <w:i/>
        </w:rPr>
        <w:t>BMC Genet</w:t>
      </w:r>
      <w:r w:rsidRPr="00411536">
        <w:t xml:space="preserve"> 2015; </w:t>
      </w:r>
      <w:r w:rsidRPr="00411536">
        <w:rPr>
          <w:b/>
        </w:rPr>
        <w:t>16:</w:t>
      </w:r>
      <w:r w:rsidRPr="00411536">
        <w:t xml:space="preserve"> 10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3.</w:t>
      </w:r>
      <w:r w:rsidRPr="00411536">
        <w:tab/>
        <w:t xml:space="preserve">Prado Y, Saavedra N, Zambrano T, Lagos J, Rosales A, Salazar LA. SLCO1B1 c.388A&gt;G Polymorphism Is Associated with HDL-C Levels in Response to Atorvastatin in Chilean Individuals. </w:t>
      </w:r>
      <w:r w:rsidRPr="00411536">
        <w:rPr>
          <w:i/>
        </w:rPr>
        <w:t>Int j mol sci</w:t>
      </w:r>
      <w:r w:rsidRPr="00411536">
        <w:t xml:space="preserve"> 2015; </w:t>
      </w:r>
      <w:r w:rsidRPr="00411536">
        <w:rPr>
          <w:b/>
        </w:rPr>
        <w:t>16</w:t>
      </w:r>
      <w:r w:rsidRPr="00411536">
        <w:t>(9)</w:t>
      </w:r>
      <w:r w:rsidRPr="00411536">
        <w:rPr>
          <w:b/>
        </w:rPr>
        <w:t>:</w:t>
      </w:r>
      <w:r w:rsidRPr="00411536">
        <w:t xml:space="preserve"> 20609-2061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4.</w:t>
      </w:r>
      <w:r w:rsidRPr="00411536">
        <w:tab/>
        <w:t xml:space="preserve">Kadam P, Ashavaid TF, Ponde CK, Rajani RM. Genetic determinants of lipid-lowering response to atorvastatin therapy in an Indian population. </w:t>
      </w:r>
      <w:r w:rsidRPr="00411536">
        <w:rPr>
          <w:i/>
        </w:rPr>
        <w:t>J Clin Pharm Ther</w:t>
      </w:r>
      <w:r w:rsidRPr="00411536">
        <w:t xml:space="preserve"> 2016; </w:t>
      </w:r>
      <w:r w:rsidRPr="00411536">
        <w:rPr>
          <w:b/>
        </w:rPr>
        <w:t>41</w:t>
      </w:r>
      <w:r w:rsidRPr="00411536">
        <w:t>(3)</w:t>
      </w:r>
      <w:r w:rsidRPr="00411536">
        <w:rPr>
          <w:b/>
        </w:rPr>
        <w:t>:</w:t>
      </w:r>
      <w:r w:rsidRPr="00411536">
        <w:t xml:space="preserve"> 329-33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5.</w:t>
      </w:r>
      <w:r w:rsidRPr="00411536">
        <w:tab/>
        <w:t xml:space="preserve">Sychev DA, Shuev GN, Chertovskih JV, Maksimova NR, Grachev AV, Syrkova OA. The frequency of SLCO1B1*5 polymorphism genotypes among Russian and Sakha (Yakutia) patients with hypercholesterolemia. </w:t>
      </w:r>
      <w:r w:rsidRPr="00411536">
        <w:rPr>
          <w:i/>
        </w:rPr>
        <w:t>Pharmgenomics pers med</w:t>
      </w:r>
      <w:r w:rsidRPr="00411536">
        <w:t xml:space="preserve"> 2016; </w:t>
      </w:r>
      <w:r w:rsidRPr="00411536">
        <w:rPr>
          <w:b/>
        </w:rPr>
        <w:t>9:</w:t>
      </w:r>
      <w:r w:rsidRPr="00411536">
        <w:t xml:space="preserve"> 59-6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6.</w:t>
      </w:r>
      <w:r w:rsidRPr="00411536">
        <w:tab/>
        <w:t xml:space="preserve">Romaine SP, Bailey KM, Hall AS, Balmforth AJ. The influence of SLCO1B1 (OATP1B1) gene polymorphisms on response to statin therapy. </w:t>
      </w:r>
      <w:r w:rsidRPr="00411536">
        <w:rPr>
          <w:i/>
        </w:rPr>
        <w:t>Pharmacogenomics J</w:t>
      </w:r>
      <w:r w:rsidRPr="00411536">
        <w:t xml:space="preserve"> 2010; </w:t>
      </w:r>
      <w:r w:rsidRPr="00411536">
        <w:rPr>
          <w:b/>
        </w:rPr>
        <w:t>10</w:t>
      </w:r>
      <w:r w:rsidRPr="00411536">
        <w:t>(1)</w:t>
      </w:r>
      <w:r w:rsidRPr="00411536">
        <w:rPr>
          <w:b/>
        </w:rPr>
        <w:t>:</w:t>
      </w:r>
      <w:r w:rsidRPr="00411536">
        <w:t xml:space="preserve"> 1-1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7.</w:t>
      </w:r>
      <w:r w:rsidRPr="00411536">
        <w:tab/>
        <w:t xml:space="preserve">Generaux GT, Bonomo FM, Johnson M, Doan KM. Impact of SLCO1B1 (OATP1B1) and ABCG2 (BCRP) genetic polymorphisms and inhibition on LDL-C lowering and myopathy of statins. </w:t>
      </w:r>
      <w:r w:rsidRPr="00411536">
        <w:rPr>
          <w:i/>
        </w:rPr>
        <w:t>Xenobiotica</w:t>
      </w:r>
      <w:r w:rsidRPr="00411536">
        <w:t xml:space="preserve"> 2011; </w:t>
      </w:r>
      <w:r w:rsidRPr="00411536">
        <w:rPr>
          <w:b/>
        </w:rPr>
        <w:t>41</w:t>
      </w:r>
      <w:r w:rsidRPr="00411536">
        <w:t>(8)</w:t>
      </w:r>
      <w:r w:rsidRPr="00411536">
        <w:rPr>
          <w:b/>
        </w:rPr>
        <w:t>:</w:t>
      </w:r>
      <w:r w:rsidRPr="00411536">
        <w:t xml:space="preserve"> 639-65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8.</w:t>
      </w:r>
      <w:r w:rsidRPr="00411536">
        <w:tab/>
        <w:t xml:space="preserve">Maggo SD, Kennedy MA, Clark DW. Clinical implications of pharmacogenetic variation on the effects of statins. </w:t>
      </w:r>
      <w:r w:rsidRPr="00411536">
        <w:rPr>
          <w:i/>
        </w:rPr>
        <w:t>Drug Saf</w:t>
      </w:r>
      <w:r w:rsidRPr="00411536">
        <w:t xml:space="preserve"> 2011; </w:t>
      </w:r>
      <w:r w:rsidRPr="00411536">
        <w:rPr>
          <w:b/>
        </w:rPr>
        <w:t>34</w:t>
      </w:r>
      <w:r w:rsidRPr="00411536">
        <w:t>(1)</w:t>
      </w:r>
      <w:r w:rsidRPr="00411536">
        <w:rPr>
          <w:b/>
        </w:rPr>
        <w:t>:</w:t>
      </w:r>
      <w:r w:rsidRPr="00411536">
        <w:t xml:space="preserve"> 1-1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49.</w:t>
      </w:r>
      <w:r w:rsidRPr="00411536">
        <w:tab/>
        <w:t xml:space="preserve">Wang P. Statin dose in Asians: is pharmacogenetics relevant? </w:t>
      </w:r>
      <w:r w:rsidRPr="00411536">
        <w:rPr>
          <w:i/>
        </w:rPr>
        <w:t>Pharmacogenomics</w:t>
      </w:r>
      <w:r w:rsidRPr="00411536">
        <w:t xml:space="preserve"> 2011; </w:t>
      </w:r>
      <w:r w:rsidRPr="00411536">
        <w:rPr>
          <w:b/>
        </w:rPr>
        <w:t>12</w:t>
      </w:r>
      <w:r w:rsidRPr="00411536">
        <w:t>(11)</w:t>
      </w:r>
      <w:r w:rsidRPr="00411536">
        <w:rPr>
          <w:b/>
        </w:rPr>
        <w:t>:</w:t>
      </w:r>
      <w:r w:rsidRPr="00411536">
        <w:t xml:space="preserve"> 1605-161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50.</w:t>
      </w:r>
      <w:r w:rsidRPr="00411536">
        <w:tab/>
        <w:t xml:space="preserve">Cardelli M, Marchegiani F, Corsonello A, Lattanzio F, Provinciali M. A review of pharmacogenetics of adverse drug reactions in elderly people. </w:t>
      </w:r>
      <w:r w:rsidRPr="00411536">
        <w:rPr>
          <w:i/>
        </w:rPr>
        <w:t>Drug Saf</w:t>
      </w:r>
      <w:r w:rsidRPr="00411536">
        <w:t xml:space="preserve"> 2012; </w:t>
      </w:r>
      <w:r w:rsidRPr="00411536">
        <w:rPr>
          <w:b/>
        </w:rPr>
        <w:t>35 Suppl 1:</w:t>
      </w:r>
      <w:r w:rsidRPr="00411536">
        <w:t xml:space="preserve"> 3-2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1.</w:t>
      </w:r>
      <w:r w:rsidRPr="00411536">
        <w:tab/>
        <w:t xml:space="preserve">Daly AK. Using genome-wide association studies to identify genes important in serious adverse drug reactions. </w:t>
      </w:r>
      <w:r w:rsidRPr="00411536">
        <w:rPr>
          <w:i/>
        </w:rPr>
        <w:t>Annu Rev Pharmacol Toxicol</w:t>
      </w:r>
      <w:r w:rsidRPr="00411536">
        <w:t xml:space="preserve"> 2012; </w:t>
      </w:r>
      <w:r w:rsidRPr="00411536">
        <w:rPr>
          <w:b/>
        </w:rPr>
        <w:t>52:</w:t>
      </w:r>
      <w:r w:rsidRPr="00411536">
        <w:t xml:space="preserve"> 21-35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52.</w:t>
      </w:r>
      <w:r w:rsidRPr="00411536">
        <w:tab/>
        <w:t xml:space="preserve">Feng Q, Wilke RA, Baye TM. Individualized risk for statin-induced myopathy: current knowledge, emerging challenges and potential solutions. </w:t>
      </w:r>
      <w:r w:rsidRPr="002F2E97">
        <w:rPr>
          <w:i/>
          <w:lang w:val="nl-NL"/>
        </w:rPr>
        <w:t>Pharmacogenomics</w:t>
      </w:r>
      <w:r w:rsidRPr="002F2E97">
        <w:rPr>
          <w:lang w:val="nl-NL"/>
        </w:rPr>
        <w:t xml:space="preserve"> 2012; </w:t>
      </w:r>
      <w:r w:rsidRPr="002F2E97">
        <w:rPr>
          <w:b/>
          <w:lang w:val="nl-NL"/>
        </w:rPr>
        <w:t>13</w:t>
      </w:r>
      <w:r w:rsidRPr="002F2E97">
        <w:rPr>
          <w:lang w:val="nl-NL"/>
        </w:rPr>
        <w:t>(5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579-59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53.</w:t>
      </w:r>
      <w:r w:rsidRPr="002F2E97">
        <w:rPr>
          <w:lang w:val="nl-NL"/>
        </w:rPr>
        <w:tab/>
        <w:t>Ong FS, Deignan JL, Kuo JZ, Bernstein KE, Rotter JI, Grody WW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Clinical utility of pharmacogenetic biomarkers in cardiovascular therapeutics: a challenge for clinical implementation. </w:t>
      </w:r>
      <w:r w:rsidRPr="00411536">
        <w:rPr>
          <w:i/>
        </w:rPr>
        <w:t>Pharmacogenomics</w:t>
      </w:r>
      <w:r w:rsidRPr="00411536">
        <w:t xml:space="preserve"> 2012; </w:t>
      </w:r>
      <w:r w:rsidRPr="00411536">
        <w:rPr>
          <w:b/>
        </w:rPr>
        <w:t>13</w:t>
      </w:r>
      <w:r w:rsidRPr="00411536">
        <w:t>(4)</w:t>
      </w:r>
      <w:r w:rsidRPr="00411536">
        <w:rPr>
          <w:b/>
        </w:rPr>
        <w:t>:</w:t>
      </w:r>
      <w:r w:rsidRPr="00411536">
        <w:t xml:space="preserve"> 465-47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4.</w:t>
      </w:r>
      <w:r w:rsidRPr="00411536">
        <w:tab/>
        <w:t xml:space="preserve">Scarpini F, Cappellone R, Auteri A, Puccetti L. Role of genetic factors in statins side-effects. </w:t>
      </w:r>
      <w:r w:rsidRPr="00411536">
        <w:rPr>
          <w:i/>
        </w:rPr>
        <w:t>Cardiovasc Hematol Disord Drug Targets</w:t>
      </w:r>
      <w:r w:rsidRPr="00411536">
        <w:t xml:space="preserve"> 2012; </w:t>
      </w:r>
      <w:r w:rsidRPr="00411536">
        <w:rPr>
          <w:b/>
        </w:rPr>
        <w:t>12</w:t>
      </w:r>
      <w:r w:rsidRPr="00411536">
        <w:t>(1)</w:t>
      </w:r>
      <w:r w:rsidRPr="00411536">
        <w:rPr>
          <w:b/>
        </w:rPr>
        <w:t>:</w:t>
      </w:r>
      <w:r w:rsidRPr="00411536">
        <w:t xml:space="preserve"> 35-4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5.</w:t>
      </w:r>
      <w:r w:rsidRPr="00411536">
        <w:tab/>
        <w:t xml:space="preserve">Sirtori CR, Mombelli G, Triolo M, Laaksonen R. Clinical response to statins: mechanism(s) of variable activity and adverse effects. </w:t>
      </w:r>
      <w:r w:rsidRPr="00411536">
        <w:rPr>
          <w:i/>
        </w:rPr>
        <w:t>Ann Med</w:t>
      </w:r>
      <w:r w:rsidRPr="00411536">
        <w:t xml:space="preserve"> 2012; </w:t>
      </w:r>
      <w:r w:rsidRPr="00411536">
        <w:rPr>
          <w:b/>
        </w:rPr>
        <w:t>44</w:t>
      </w:r>
      <w:r w:rsidRPr="00411536">
        <w:t>(5)</w:t>
      </w:r>
      <w:r w:rsidRPr="00411536">
        <w:rPr>
          <w:b/>
        </w:rPr>
        <w:t>:</w:t>
      </w:r>
      <w:r w:rsidRPr="00411536">
        <w:t xml:space="preserve"> 419-43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6.</w:t>
      </w:r>
      <w:r w:rsidRPr="00411536">
        <w:tab/>
        <w:t xml:space="preserve">Voora D, Ginsburg GS. Clinical application of cardiovascular pharmacogenetics. </w:t>
      </w:r>
      <w:r w:rsidRPr="00411536">
        <w:rPr>
          <w:i/>
        </w:rPr>
        <w:t>J Am Coll Cardiol</w:t>
      </w:r>
      <w:r w:rsidRPr="00411536">
        <w:t xml:space="preserve"> 2012; </w:t>
      </w:r>
      <w:r w:rsidRPr="00411536">
        <w:rPr>
          <w:b/>
        </w:rPr>
        <w:t>60</w:t>
      </w:r>
      <w:r w:rsidRPr="00411536">
        <w:t>(1)</w:t>
      </w:r>
      <w:r w:rsidRPr="00411536">
        <w:rPr>
          <w:b/>
        </w:rPr>
        <w:t>:</w:t>
      </w:r>
      <w:r w:rsidRPr="00411536">
        <w:t xml:space="preserve"> 9-2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7.</w:t>
      </w:r>
      <w:r w:rsidRPr="00411536">
        <w:tab/>
        <w:t xml:space="preserve">Wells QS, Delaney JT, Roden DM. Genetic determinants of response to cardiovascular drugs. </w:t>
      </w:r>
      <w:r w:rsidRPr="00411536">
        <w:rPr>
          <w:i/>
        </w:rPr>
        <w:t>Curr Opin Cardiol</w:t>
      </w:r>
      <w:r w:rsidRPr="00411536">
        <w:t xml:space="preserve"> 2012; </w:t>
      </w:r>
      <w:r w:rsidRPr="00411536">
        <w:rPr>
          <w:b/>
        </w:rPr>
        <w:t>27</w:t>
      </w:r>
      <w:r w:rsidRPr="00411536">
        <w:t>(3)</w:t>
      </w:r>
      <w:r w:rsidRPr="00411536">
        <w:rPr>
          <w:b/>
        </w:rPr>
        <w:t>:</w:t>
      </w:r>
      <w:r w:rsidRPr="00411536">
        <w:t xml:space="preserve"> 253-26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8.</w:t>
      </w:r>
      <w:r w:rsidRPr="00411536">
        <w:tab/>
        <w:t>Wilke RA, Ramsey LB, Johnson SG, Maxwell WD, McLeod HL, Voora D</w:t>
      </w:r>
      <w:r w:rsidRPr="00411536">
        <w:rPr>
          <w:i/>
        </w:rPr>
        <w:t>, et al</w:t>
      </w:r>
      <w:r w:rsidRPr="00411536">
        <w:t xml:space="preserve">. The clinical pharmacogenomics implementation consortium: CPIC guideline for SLCO1B1 and simvastatin-induced myopathy. </w:t>
      </w:r>
      <w:r w:rsidRPr="00411536">
        <w:rPr>
          <w:i/>
        </w:rPr>
        <w:t>Clin Pharmacol Ther</w:t>
      </w:r>
      <w:r w:rsidRPr="00411536">
        <w:t xml:space="preserve"> 2012; </w:t>
      </w:r>
      <w:r w:rsidRPr="00411536">
        <w:rPr>
          <w:b/>
        </w:rPr>
        <w:t>92</w:t>
      </w:r>
      <w:r w:rsidRPr="00411536">
        <w:t>(1)</w:t>
      </w:r>
      <w:r w:rsidRPr="00411536">
        <w:rPr>
          <w:b/>
        </w:rPr>
        <w:t>:</w:t>
      </w:r>
      <w:r w:rsidRPr="00411536">
        <w:t xml:space="preserve"> 112-11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59.</w:t>
      </w:r>
      <w:r w:rsidRPr="00411536">
        <w:tab/>
        <w:t xml:space="preserve">Johnson JA, Cavallari LH. Pharmacogenetics and cardiovascular disease--implications for personalized medicine. </w:t>
      </w:r>
      <w:r w:rsidRPr="00411536">
        <w:rPr>
          <w:i/>
        </w:rPr>
        <w:t>Pharmacol Rev</w:t>
      </w:r>
      <w:r w:rsidRPr="00411536">
        <w:t xml:space="preserve"> 2013; </w:t>
      </w:r>
      <w:r w:rsidRPr="00411536">
        <w:rPr>
          <w:b/>
        </w:rPr>
        <w:t>65</w:t>
      </w:r>
      <w:r w:rsidRPr="00411536">
        <w:t>(3)</w:t>
      </w:r>
      <w:r w:rsidRPr="00411536">
        <w:rPr>
          <w:b/>
        </w:rPr>
        <w:t>:</w:t>
      </w:r>
      <w:r w:rsidRPr="00411536">
        <w:t xml:space="preserve"> 987-100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0.</w:t>
      </w:r>
      <w:r w:rsidRPr="00411536">
        <w:tab/>
        <w:t xml:space="preserve">Kitzmiller JP, Binkley PF, Pandey SR, Suhy AM, Baldassarre D, Hartmann K. Statin pharmacogenomics: pursuing biomarkers for predicting clinical outcomes. </w:t>
      </w:r>
      <w:r w:rsidRPr="00411536">
        <w:rPr>
          <w:i/>
        </w:rPr>
        <w:t>Discov medicin</w:t>
      </w:r>
      <w:r w:rsidRPr="00411536">
        <w:t xml:space="preserve"> 2013; </w:t>
      </w:r>
      <w:r w:rsidRPr="00411536">
        <w:rPr>
          <w:b/>
        </w:rPr>
        <w:t>16</w:t>
      </w:r>
      <w:r w:rsidRPr="00411536">
        <w:t>(86)</w:t>
      </w:r>
      <w:r w:rsidRPr="00411536">
        <w:rPr>
          <w:b/>
        </w:rPr>
        <w:t>:</w:t>
      </w:r>
      <w:r w:rsidRPr="00411536">
        <w:t xml:space="preserve"> 45-5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1.</w:t>
      </w:r>
      <w:r w:rsidRPr="00411536">
        <w:tab/>
        <w:t xml:space="preserve">Sorich MJ, Wiese MD, O'Shea RL, Pekarsky B. Review of the cost effectiveness of pharmacogenetic-guided treatment of hypercholesterolaemia. </w:t>
      </w:r>
      <w:r w:rsidRPr="00411536">
        <w:rPr>
          <w:i/>
        </w:rPr>
        <w:t>Pharmacoeconomics</w:t>
      </w:r>
      <w:r w:rsidRPr="00411536">
        <w:t xml:space="preserve"> 2013; </w:t>
      </w:r>
      <w:r w:rsidRPr="00411536">
        <w:rPr>
          <w:b/>
        </w:rPr>
        <w:t>31</w:t>
      </w:r>
      <w:r w:rsidRPr="00411536">
        <w:t>(5)</w:t>
      </w:r>
      <w:r w:rsidRPr="00411536">
        <w:rPr>
          <w:b/>
        </w:rPr>
        <w:t>:</w:t>
      </w:r>
      <w:r w:rsidRPr="00411536">
        <w:t xml:space="preserve"> 377-39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2.</w:t>
      </w:r>
      <w:r w:rsidRPr="00411536">
        <w:tab/>
        <w:t xml:space="preserve">Stewart A. SLCO1B1 Polymorphisms and Statin-Induced Myopathy. </w:t>
      </w:r>
      <w:r w:rsidRPr="00411536">
        <w:rPr>
          <w:i/>
        </w:rPr>
        <w:t>PLOS Current Evidence on Genomic Tests</w:t>
      </w:r>
      <w:r w:rsidRPr="00411536">
        <w:t xml:space="preserve"> 2013;(December)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3.</w:t>
      </w:r>
      <w:r w:rsidRPr="00411536">
        <w:tab/>
        <w:t xml:space="preserve">Yip VL, Pirmohamed M. Expanding role of pharmacogenomics in the management of cardiovascular disorders. </w:t>
      </w:r>
      <w:r w:rsidRPr="00411536">
        <w:rPr>
          <w:i/>
        </w:rPr>
        <w:t>Am J Cardiovasc Drugs</w:t>
      </w:r>
      <w:r w:rsidRPr="00411536">
        <w:t xml:space="preserve"> 2013; </w:t>
      </w:r>
      <w:r w:rsidRPr="00411536">
        <w:rPr>
          <w:b/>
        </w:rPr>
        <w:t>13</w:t>
      </w:r>
      <w:r w:rsidRPr="00411536">
        <w:t>(3)</w:t>
      </w:r>
      <w:r w:rsidRPr="00411536">
        <w:rPr>
          <w:b/>
        </w:rPr>
        <w:t>:</w:t>
      </w:r>
      <w:r w:rsidRPr="00411536">
        <w:t xml:space="preserve"> 151-16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4.</w:t>
      </w:r>
      <w:r w:rsidRPr="00411536">
        <w:tab/>
        <w:t xml:space="preserve">Desai CS, Martin SS, Blumenthal RS. Non-cardiovascular effects associated with statins. </w:t>
      </w:r>
      <w:r w:rsidRPr="00411536">
        <w:rPr>
          <w:i/>
        </w:rPr>
        <w:t>BMJ</w:t>
      </w:r>
      <w:r w:rsidRPr="00411536">
        <w:t xml:space="preserve"> 2014; </w:t>
      </w:r>
      <w:r w:rsidRPr="00411536">
        <w:rPr>
          <w:b/>
        </w:rPr>
        <w:t>349:</w:t>
      </w:r>
      <w:r w:rsidRPr="00411536">
        <w:t xml:space="preserve"> g374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5.</w:t>
      </w:r>
      <w:r w:rsidRPr="00411536">
        <w:tab/>
        <w:t xml:space="preserve">Gelissen IC, McLachlan AJ. The pharmacogenomics of statins. </w:t>
      </w:r>
      <w:r w:rsidRPr="00411536">
        <w:rPr>
          <w:i/>
        </w:rPr>
        <w:t>Pharmacol Res</w:t>
      </w:r>
      <w:r w:rsidRPr="00411536">
        <w:t xml:space="preserve"> 2014; </w:t>
      </w:r>
      <w:r w:rsidRPr="00411536">
        <w:rPr>
          <w:b/>
        </w:rPr>
        <w:t>88:</w:t>
      </w:r>
      <w:r w:rsidRPr="00411536">
        <w:t xml:space="preserve"> 99-10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6.</w:t>
      </w:r>
      <w:r w:rsidRPr="00411536">
        <w:tab/>
        <w:t xml:space="preserve">Hopewell JC, Reith C, Armitage J. Pharmacogenomics of statin therapy: any new insights in efficacy or safety? </w:t>
      </w:r>
      <w:r w:rsidRPr="00411536">
        <w:rPr>
          <w:i/>
        </w:rPr>
        <w:t>Curr Opin Lipidol</w:t>
      </w:r>
      <w:r w:rsidRPr="00411536">
        <w:t xml:space="preserve"> 2014; </w:t>
      </w:r>
      <w:r w:rsidRPr="00411536">
        <w:rPr>
          <w:b/>
        </w:rPr>
        <w:t>25</w:t>
      </w:r>
      <w:r w:rsidRPr="00411536">
        <w:t>(6)</w:t>
      </w:r>
      <w:r w:rsidRPr="00411536">
        <w:rPr>
          <w:b/>
        </w:rPr>
        <w:t>:</w:t>
      </w:r>
      <w:r w:rsidRPr="00411536">
        <w:t xml:space="preserve"> 438-44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7.</w:t>
      </w:r>
      <w:r w:rsidRPr="00411536">
        <w:tab/>
        <w:t xml:space="preserve">Needham M, Mastaglia FL. Statin myotoxicity: a review of genetic susceptibility factors. </w:t>
      </w:r>
      <w:r w:rsidRPr="00411536">
        <w:rPr>
          <w:i/>
        </w:rPr>
        <w:t>Neuromuscul Disord</w:t>
      </w:r>
      <w:r w:rsidRPr="00411536">
        <w:t xml:space="preserve"> 2014; </w:t>
      </w:r>
      <w:r w:rsidRPr="00411536">
        <w:rPr>
          <w:b/>
        </w:rPr>
        <w:t>24</w:t>
      </w:r>
      <w:r w:rsidRPr="00411536">
        <w:t>(1)</w:t>
      </w:r>
      <w:r w:rsidRPr="00411536">
        <w:rPr>
          <w:b/>
        </w:rPr>
        <w:t>:</w:t>
      </w:r>
      <w:r w:rsidRPr="00411536">
        <w:t xml:space="preserve"> 4-1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8.</w:t>
      </w:r>
      <w:r w:rsidRPr="00411536">
        <w:tab/>
        <w:t xml:space="preserve">Norata GD, Tibolla G, Catapano AL. Statins and skeletal muscles toxicity: from clinical trials to everyday practice. </w:t>
      </w:r>
      <w:r w:rsidRPr="00411536">
        <w:rPr>
          <w:i/>
        </w:rPr>
        <w:t>Pharmacol Res</w:t>
      </w:r>
      <w:r w:rsidRPr="00411536">
        <w:t xml:space="preserve"> 2014; </w:t>
      </w:r>
      <w:r w:rsidRPr="00411536">
        <w:rPr>
          <w:b/>
        </w:rPr>
        <w:t>88:</w:t>
      </w:r>
      <w:r w:rsidRPr="00411536">
        <w:t xml:space="preserve"> 107-11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69.</w:t>
      </w:r>
      <w:r w:rsidRPr="00411536">
        <w:tab/>
        <w:t>Postmus I, Trompet S, Deshmukh HA, Barnes MR, Li X, Warren HR</w:t>
      </w:r>
      <w:r w:rsidRPr="00411536">
        <w:rPr>
          <w:i/>
        </w:rPr>
        <w:t>, et al</w:t>
      </w:r>
      <w:r w:rsidRPr="00411536">
        <w:t xml:space="preserve">. Pharmacogenetic meta-analysis of genome-wide association studies of LDL cholesterol response to statins. </w:t>
      </w:r>
      <w:r w:rsidRPr="00411536">
        <w:rPr>
          <w:i/>
        </w:rPr>
        <w:t>Nat Commun</w:t>
      </w:r>
      <w:r w:rsidRPr="00411536">
        <w:t xml:space="preserve"> 2014; </w:t>
      </w:r>
      <w:r w:rsidRPr="00411536">
        <w:rPr>
          <w:b/>
        </w:rPr>
        <w:t>5:</w:t>
      </w:r>
      <w:r w:rsidRPr="00411536">
        <w:t xml:space="preserve"> 506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0.</w:t>
      </w:r>
      <w:r w:rsidRPr="00411536">
        <w:tab/>
        <w:t>Ramsey LB, Johnson SG, Caudle KE, Haidar CE, Voora D, Wilke RA</w:t>
      </w:r>
      <w:r w:rsidRPr="00411536">
        <w:rPr>
          <w:i/>
        </w:rPr>
        <w:t>, et al</w:t>
      </w:r>
      <w:r w:rsidRPr="00411536">
        <w:t xml:space="preserve">. The clinical pharmacogenetics implementation consortium guideline for SLCO1B1 and simvastatin-induced myopathy: 2014 update. </w:t>
      </w:r>
      <w:r w:rsidRPr="00411536">
        <w:rPr>
          <w:i/>
        </w:rPr>
        <w:t>Clin Pharmacol Ther</w:t>
      </w:r>
      <w:r w:rsidRPr="00411536">
        <w:t xml:space="preserve"> 2014; </w:t>
      </w:r>
      <w:r w:rsidRPr="00411536">
        <w:rPr>
          <w:b/>
        </w:rPr>
        <w:t>96</w:t>
      </w:r>
      <w:r w:rsidRPr="00411536">
        <w:t>(4)</w:t>
      </w:r>
      <w:r w:rsidRPr="00411536">
        <w:rPr>
          <w:b/>
        </w:rPr>
        <w:t>:</w:t>
      </w:r>
      <w:r w:rsidRPr="00411536">
        <w:t xml:space="preserve"> 423-42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71.</w:t>
      </w:r>
      <w:r w:rsidRPr="00411536">
        <w:tab/>
        <w:t xml:space="preserve">Sissung TM, Goey AK, Ley AM, Strope JD, Figg WD. Pharmacogenetics of membrane transporters: a review of current approaches. </w:t>
      </w:r>
      <w:r w:rsidRPr="00411536">
        <w:rPr>
          <w:i/>
        </w:rPr>
        <w:t>Methods Mol Biol</w:t>
      </w:r>
      <w:r w:rsidRPr="00411536">
        <w:t xml:space="preserve"> 2014; </w:t>
      </w:r>
      <w:r w:rsidRPr="00411536">
        <w:rPr>
          <w:b/>
        </w:rPr>
        <w:t>1175:</w:t>
      </w:r>
      <w:r w:rsidRPr="00411536">
        <w:t xml:space="preserve"> 91-12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2.</w:t>
      </w:r>
      <w:r w:rsidRPr="00411536">
        <w:tab/>
        <w:t xml:space="preserve">Tompkins R, Schwartzbard A, Gianos E, Fisher E, Weintraub H. A current approach to statin intolerance. </w:t>
      </w:r>
      <w:r w:rsidRPr="00411536">
        <w:rPr>
          <w:i/>
        </w:rPr>
        <w:t>Clin Pharmacol Ther</w:t>
      </w:r>
      <w:r w:rsidRPr="00411536">
        <w:t xml:space="preserve"> 2014; </w:t>
      </w:r>
      <w:r w:rsidRPr="00411536">
        <w:rPr>
          <w:b/>
        </w:rPr>
        <w:t>96</w:t>
      </w:r>
      <w:r w:rsidRPr="00411536">
        <w:t>(1)</w:t>
      </w:r>
      <w:r w:rsidRPr="00411536">
        <w:rPr>
          <w:b/>
        </w:rPr>
        <w:t>:</w:t>
      </w:r>
      <w:r w:rsidRPr="00411536">
        <w:t xml:space="preserve"> 74-8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3.</w:t>
      </w:r>
      <w:r w:rsidRPr="00411536">
        <w:tab/>
        <w:t xml:space="preserve">Turner RM, Pirmohamed M. Cardiovascular pharmacogenomics: expectations and practical benefits. </w:t>
      </w:r>
      <w:r w:rsidRPr="00411536">
        <w:rPr>
          <w:i/>
        </w:rPr>
        <w:t>Clin Pharmacol Ther</w:t>
      </w:r>
      <w:r w:rsidRPr="00411536">
        <w:t xml:space="preserve"> 2014; </w:t>
      </w:r>
      <w:r w:rsidRPr="00411536">
        <w:rPr>
          <w:b/>
        </w:rPr>
        <w:t>95</w:t>
      </w:r>
      <w:r w:rsidRPr="00411536">
        <w:t>(3)</w:t>
      </w:r>
      <w:r w:rsidRPr="00411536">
        <w:rPr>
          <w:b/>
        </w:rPr>
        <w:t>:</w:t>
      </w:r>
      <w:r w:rsidRPr="00411536">
        <w:t xml:space="preserve"> 281-29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4.</w:t>
      </w:r>
      <w:r w:rsidRPr="00411536">
        <w:tab/>
        <w:t xml:space="preserve">Weeke P, Roden DM. Applied pharmacogenomics in cardiovascular medicine. </w:t>
      </w:r>
      <w:r w:rsidRPr="00411536">
        <w:rPr>
          <w:i/>
        </w:rPr>
        <w:t>Annu Rev Med</w:t>
      </w:r>
      <w:r w:rsidRPr="00411536">
        <w:t xml:space="preserve"> 2014; </w:t>
      </w:r>
      <w:r w:rsidRPr="00411536">
        <w:rPr>
          <w:b/>
        </w:rPr>
        <w:t>65:</w:t>
      </w:r>
      <w:r w:rsidRPr="00411536">
        <w:t xml:space="preserve"> 81-9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5.</w:t>
      </w:r>
      <w:r w:rsidRPr="00411536">
        <w:tab/>
        <w:t>Dai R, Feng J, Wang Y, Yang Y, Deng C, Tang X</w:t>
      </w:r>
      <w:r w:rsidRPr="00411536">
        <w:rPr>
          <w:i/>
        </w:rPr>
        <w:t>, et al</w:t>
      </w:r>
      <w:r w:rsidRPr="00411536">
        <w:t xml:space="preserve">. Association between SLCO1B1 521 T&gt;C and 388 A&gt;G Polymorphisms and Statins Effectiveness: A Meta-Analysis. </w:t>
      </w:r>
      <w:r w:rsidRPr="00411536">
        <w:rPr>
          <w:i/>
        </w:rPr>
        <w:t>J Atheroscler Thromb</w:t>
      </w:r>
      <w:r w:rsidRPr="00411536">
        <w:t xml:space="preserve"> 2015; </w:t>
      </w:r>
      <w:r w:rsidRPr="00411536">
        <w:rPr>
          <w:b/>
        </w:rPr>
        <w:t>22</w:t>
      </w:r>
      <w:r w:rsidRPr="00411536">
        <w:t>(8)</w:t>
      </w:r>
      <w:r w:rsidRPr="00411536">
        <w:rPr>
          <w:b/>
        </w:rPr>
        <w:t>:</w:t>
      </w:r>
      <w:r w:rsidRPr="00411536">
        <w:t xml:space="preserve"> 796-81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6.</w:t>
      </w:r>
      <w:r w:rsidRPr="00411536">
        <w:tab/>
        <w:t xml:space="preserve">Dou Y, Zhu X, Wang Q, Tian X, Cheng J, Zhang E. Meta-Analysis of the SLCO1B1 c.521T&gt;C Variant Reveals Slight Influence on the Lipid-Lowering Efficacy of Statins. </w:t>
      </w:r>
      <w:r w:rsidRPr="00411536">
        <w:rPr>
          <w:i/>
        </w:rPr>
        <w:t>Ann Lab Med</w:t>
      </w:r>
      <w:r w:rsidRPr="00411536">
        <w:t xml:space="preserve"> 2015; </w:t>
      </w:r>
      <w:r w:rsidRPr="00411536">
        <w:rPr>
          <w:b/>
        </w:rPr>
        <w:t>35</w:t>
      </w:r>
      <w:r w:rsidRPr="00411536">
        <w:t>(3)</w:t>
      </w:r>
      <w:r w:rsidRPr="00411536">
        <w:rPr>
          <w:b/>
        </w:rPr>
        <w:t>:</w:t>
      </w:r>
      <w:r w:rsidRPr="00411536">
        <w:t xml:space="preserve"> 329-33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7.</w:t>
      </w:r>
      <w:r w:rsidRPr="00411536">
        <w:tab/>
        <w:t xml:space="preserve">Hou Q, Li S, Li L, Li Y, Sun X, Tian H. Association Between SLCO1B1 Gene T521C Polymorphism and Statin-Related Myopathy Risk: A Meta-Analysis of Case-Control Studies. </w:t>
      </w:r>
      <w:r w:rsidRPr="00411536">
        <w:rPr>
          <w:i/>
        </w:rPr>
        <w:t>Medicine</w:t>
      </w:r>
      <w:r w:rsidRPr="00411536">
        <w:t xml:space="preserve"> 2015; </w:t>
      </w:r>
      <w:r w:rsidRPr="00411536">
        <w:rPr>
          <w:b/>
        </w:rPr>
        <w:t>94</w:t>
      </w:r>
      <w:r w:rsidRPr="00411536">
        <w:t>(37)</w:t>
      </w:r>
      <w:r w:rsidRPr="00411536">
        <w:rPr>
          <w:b/>
        </w:rPr>
        <w:t>:</w:t>
      </w:r>
      <w:r w:rsidRPr="00411536">
        <w:t xml:space="preserve"> e126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8.</w:t>
      </w:r>
      <w:r w:rsidRPr="00411536">
        <w:tab/>
        <w:t xml:space="preserve">Patel J, Superko HR, Martin SS, Blumenthal RS, Christopher-Stine L. Genetic and immunologic susceptibility to statin-related myopathy. </w:t>
      </w:r>
      <w:r w:rsidRPr="00411536">
        <w:rPr>
          <w:i/>
        </w:rPr>
        <w:t>Atherosclerosis</w:t>
      </w:r>
      <w:r w:rsidRPr="00411536">
        <w:t xml:space="preserve"> 2015; </w:t>
      </w:r>
      <w:r w:rsidRPr="00411536">
        <w:rPr>
          <w:b/>
        </w:rPr>
        <w:t>240</w:t>
      </w:r>
      <w:r w:rsidRPr="00411536">
        <w:t>(1)</w:t>
      </w:r>
      <w:r w:rsidRPr="00411536">
        <w:rPr>
          <w:b/>
        </w:rPr>
        <w:t>:</w:t>
      </w:r>
      <w:r w:rsidRPr="00411536">
        <w:t xml:space="preserve"> 260-27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79.</w:t>
      </w:r>
      <w:r w:rsidRPr="00411536">
        <w:tab/>
        <w:t xml:space="preserve">Kitzmiller JP, Mikulik EB, Dauki AM, Murkherjee C, Luzum JA. Pharmacogenomics of statins: understanding susceptibility to adverse effects. </w:t>
      </w:r>
      <w:r w:rsidRPr="00411536">
        <w:rPr>
          <w:i/>
        </w:rPr>
        <w:t>Pharmgenomics pers med</w:t>
      </w:r>
      <w:r w:rsidRPr="00411536">
        <w:t xml:space="preserve"> 2016; </w:t>
      </w:r>
      <w:r w:rsidRPr="00411536">
        <w:rPr>
          <w:b/>
        </w:rPr>
        <w:t>9:</w:t>
      </w:r>
      <w:r w:rsidRPr="00411536">
        <w:t xml:space="preserve"> 97-10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80.</w:t>
      </w:r>
      <w:r w:rsidRPr="002F2E97">
        <w:rPr>
          <w:lang w:val="nl-NL"/>
        </w:rPr>
        <w:tab/>
        <w:t xml:space="preserve">Leusink M, Onland-Moret NC, de Bakker PI, de Boer A, Maitland-van der Zee AH. </w:t>
      </w:r>
      <w:r w:rsidRPr="00411536">
        <w:t xml:space="preserve">Seventeen years of statin pharmacogenetics: a systematic review. </w:t>
      </w:r>
      <w:r w:rsidRPr="00411536">
        <w:rPr>
          <w:i/>
        </w:rPr>
        <w:t>Pharmacogenomics</w:t>
      </w:r>
      <w:r w:rsidRPr="00411536">
        <w:t xml:space="preserve"> 2016; </w:t>
      </w:r>
      <w:r w:rsidRPr="00411536">
        <w:rPr>
          <w:b/>
        </w:rPr>
        <w:t>17</w:t>
      </w:r>
      <w:r w:rsidRPr="00411536">
        <w:t>(2)</w:t>
      </w:r>
      <w:r w:rsidRPr="00411536">
        <w:rPr>
          <w:b/>
        </w:rPr>
        <w:t>:</w:t>
      </w:r>
      <w:r w:rsidRPr="00411536">
        <w:t xml:space="preserve"> 163-18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1.</w:t>
      </w:r>
      <w:r w:rsidRPr="00411536">
        <w:tab/>
        <w:t xml:space="preserve">Tonk EC, Gurwitz D, Maitland-van der Zee AH, Janssens AC. Assessment of pharmacogenetic tests: presenting measures of </w:t>
      </w:r>
      <w:r w:rsidR="00E85279">
        <w:t>Sensitivity, Specificity, PPV, NPV</w:t>
      </w:r>
      <w:r w:rsidRPr="00411536">
        <w:t xml:space="preserve"> and potential population impact in association studies. </w:t>
      </w:r>
      <w:r w:rsidRPr="00411536">
        <w:rPr>
          <w:i/>
        </w:rPr>
        <w:t>Pharmacogenomics J</w:t>
      </w:r>
      <w:r w:rsidRPr="00411536">
        <w:t xml:space="preserve"> 2016;(May 10.)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2.</w:t>
      </w:r>
      <w:r w:rsidRPr="00411536">
        <w:tab/>
        <w:t xml:space="preserve">Nakamura Y. Pharmacogenomics and drug toxicity. </w:t>
      </w:r>
      <w:r w:rsidRPr="00411536">
        <w:rPr>
          <w:i/>
        </w:rPr>
        <w:t>N Engl J Med</w:t>
      </w:r>
      <w:r w:rsidRPr="00411536">
        <w:t xml:space="preserve"> 2008; </w:t>
      </w:r>
      <w:r w:rsidRPr="00411536">
        <w:rPr>
          <w:b/>
        </w:rPr>
        <w:t>359</w:t>
      </w:r>
      <w:r w:rsidRPr="00411536">
        <w:t>(8)</w:t>
      </w:r>
      <w:r w:rsidRPr="00411536">
        <w:rPr>
          <w:b/>
        </w:rPr>
        <w:t>:</w:t>
      </w:r>
      <w:r w:rsidRPr="00411536">
        <w:t xml:space="preserve"> 856-85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3.</w:t>
      </w:r>
      <w:r w:rsidRPr="00411536">
        <w:tab/>
        <w:t xml:space="preserve">Mitka M. Researchers worry about myopathy risk for patients taking high-dose simvastatin. </w:t>
      </w:r>
      <w:r w:rsidRPr="00411536">
        <w:rPr>
          <w:i/>
        </w:rPr>
        <w:t>JAMA</w:t>
      </w:r>
      <w:r w:rsidRPr="00411536">
        <w:t xml:space="preserve"> 2009; </w:t>
      </w:r>
      <w:r w:rsidRPr="00411536">
        <w:rPr>
          <w:b/>
        </w:rPr>
        <w:t>301</w:t>
      </w:r>
      <w:r w:rsidRPr="00411536">
        <w:t>(3)</w:t>
      </w:r>
      <w:r w:rsidRPr="00411536">
        <w:rPr>
          <w:b/>
        </w:rPr>
        <w:t>:</w:t>
      </w:r>
      <w:r w:rsidRPr="00411536">
        <w:t xml:space="preserve"> 261-26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4.</w:t>
      </w:r>
      <w:r w:rsidRPr="00411536">
        <w:tab/>
        <w:t xml:space="preserve">Rossi JS, McLeod HL. The pharmacogenetics of statin therapy: when the body aches, the mind will follow. </w:t>
      </w:r>
      <w:r w:rsidRPr="00411536">
        <w:rPr>
          <w:i/>
        </w:rPr>
        <w:t>J Am Coll Cardiol</w:t>
      </w:r>
      <w:r w:rsidRPr="00411536">
        <w:t xml:space="preserve"> 2009; </w:t>
      </w:r>
      <w:r w:rsidRPr="00411536">
        <w:rPr>
          <w:b/>
        </w:rPr>
        <w:t>54</w:t>
      </w:r>
      <w:r w:rsidRPr="00411536">
        <w:t>(17)</w:t>
      </w:r>
      <w:r w:rsidRPr="00411536">
        <w:rPr>
          <w:b/>
        </w:rPr>
        <w:t>:</w:t>
      </w:r>
      <w:r w:rsidRPr="00411536">
        <w:t xml:space="preserve"> 1617-161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5.</w:t>
      </w:r>
      <w:r w:rsidRPr="00411536">
        <w:tab/>
        <w:t xml:space="preserve">Vladutiu GD, Isackson PJ. SLCO1B1 variants and statin-induced myopathy. </w:t>
      </w:r>
      <w:r w:rsidRPr="00411536">
        <w:rPr>
          <w:i/>
        </w:rPr>
        <w:t>N Engl J Med</w:t>
      </w:r>
      <w:r w:rsidRPr="00411536">
        <w:t xml:space="preserve"> 2009; </w:t>
      </w:r>
      <w:r w:rsidRPr="00411536">
        <w:rPr>
          <w:b/>
        </w:rPr>
        <w:t>360</w:t>
      </w:r>
      <w:r w:rsidRPr="00411536">
        <w:t>(3)</w:t>
      </w:r>
      <w:r w:rsidRPr="00411536">
        <w:rPr>
          <w:b/>
        </w:rPr>
        <w:t>:</w:t>
      </w:r>
      <w:r w:rsidRPr="00411536">
        <w:t xml:space="preserve"> 30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6.</w:t>
      </w:r>
      <w:r w:rsidRPr="00411536">
        <w:tab/>
        <w:t xml:space="preserve">Puccetti L, Ciani F, Auteri A. Genetic involvement in statins induced myopathy. Preliminary data from an observational case-control study. </w:t>
      </w:r>
      <w:r w:rsidRPr="00411536">
        <w:rPr>
          <w:i/>
        </w:rPr>
        <w:t>Atherosclerosis</w:t>
      </w:r>
      <w:r w:rsidRPr="00411536">
        <w:t xml:space="preserve"> 2010; </w:t>
      </w:r>
      <w:r w:rsidRPr="00411536">
        <w:rPr>
          <w:b/>
        </w:rPr>
        <w:t>211</w:t>
      </w:r>
      <w:r w:rsidRPr="00411536">
        <w:t>(1)</w:t>
      </w:r>
      <w:r w:rsidRPr="00411536">
        <w:rPr>
          <w:b/>
        </w:rPr>
        <w:t>:</w:t>
      </w:r>
      <w:r w:rsidRPr="00411536">
        <w:t xml:space="preserve"> 28-2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7.</w:t>
      </w:r>
      <w:r w:rsidRPr="00411536">
        <w:tab/>
        <w:t>Becquemont L, Alfirevic A, Amstutz U, Brauch H, Jacqz-Aigrain E, Laurent-Puig P</w:t>
      </w:r>
      <w:r w:rsidRPr="00411536">
        <w:rPr>
          <w:i/>
        </w:rPr>
        <w:t>, et al</w:t>
      </w:r>
      <w:r w:rsidRPr="00411536">
        <w:t xml:space="preserve">. Practical recommendations for pharmacogenomics-based prescription: 2010 ESF-UB Conference on Pharmacogenetics and Pharmacogenomics. </w:t>
      </w:r>
      <w:r w:rsidRPr="00411536">
        <w:rPr>
          <w:i/>
        </w:rPr>
        <w:t>Pharmacogenomics</w:t>
      </w:r>
      <w:r w:rsidRPr="00411536">
        <w:t xml:space="preserve"> 2011; </w:t>
      </w:r>
      <w:r w:rsidRPr="00411536">
        <w:rPr>
          <w:b/>
        </w:rPr>
        <w:t>12</w:t>
      </w:r>
      <w:r w:rsidRPr="00411536">
        <w:t>(1)</w:t>
      </w:r>
      <w:r w:rsidRPr="00411536">
        <w:rPr>
          <w:b/>
        </w:rPr>
        <w:t>:</w:t>
      </w:r>
      <w:r w:rsidRPr="00411536">
        <w:t xml:space="preserve"> 113-12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8.</w:t>
      </w:r>
      <w:r w:rsidRPr="00411536">
        <w:tab/>
        <w:t xml:space="preserve">Couvert P, Chapman MJ, Carrie A. Impact of genetic variation in the SLCO1B1 gene on statin efficacy in low-density lipoprotein cholesterol-lowering therapy. </w:t>
      </w:r>
      <w:r w:rsidRPr="00411536">
        <w:rPr>
          <w:i/>
        </w:rPr>
        <w:t>Pharmacogenomics</w:t>
      </w:r>
      <w:r w:rsidRPr="00411536">
        <w:t xml:space="preserve"> 2011; </w:t>
      </w:r>
      <w:r w:rsidRPr="00411536">
        <w:rPr>
          <w:b/>
        </w:rPr>
        <w:t>12</w:t>
      </w:r>
      <w:r w:rsidRPr="00411536">
        <w:t>(2)</w:t>
      </w:r>
      <w:r w:rsidRPr="00411536">
        <w:rPr>
          <w:b/>
        </w:rPr>
        <w:t>:</w:t>
      </w:r>
      <w:r w:rsidRPr="00411536">
        <w:t xml:space="preserve"> 137-13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89.</w:t>
      </w:r>
      <w:r w:rsidRPr="00411536">
        <w:tab/>
        <w:t xml:space="preserve">Dolgin E. Pharmacogenetic tests yield bonus benefit: better drug adherence. </w:t>
      </w:r>
      <w:r w:rsidRPr="00411536">
        <w:rPr>
          <w:i/>
        </w:rPr>
        <w:t>Nat Med</w:t>
      </w:r>
      <w:r w:rsidRPr="00411536">
        <w:t xml:space="preserve"> 2013; </w:t>
      </w:r>
      <w:r w:rsidRPr="00411536">
        <w:rPr>
          <w:b/>
        </w:rPr>
        <w:t>19</w:t>
      </w:r>
      <w:r w:rsidRPr="00411536">
        <w:t>(11)</w:t>
      </w:r>
      <w:r w:rsidRPr="00411536">
        <w:rPr>
          <w:b/>
        </w:rPr>
        <w:t>:</w:t>
      </w:r>
      <w:r w:rsidRPr="00411536">
        <w:t xml:space="preserve"> 1354-135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0.</w:t>
      </w:r>
      <w:r w:rsidRPr="00411536">
        <w:tab/>
        <w:t xml:space="preserve">Rosskopf D, Meyer zu Schwabedissen HE, Kroemer HK, Siegmund W. [Pharmacogenomics in routine medical care]. </w:t>
      </w:r>
      <w:r w:rsidRPr="00411536">
        <w:rPr>
          <w:i/>
        </w:rPr>
        <w:t>Dtsch Med Wochenschr</w:t>
      </w:r>
      <w:r w:rsidRPr="00411536">
        <w:t xml:space="preserve"> 2010; </w:t>
      </w:r>
      <w:r w:rsidRPr="00411536">
        <w:rPr>
          <w:b/>
        </w:rPr>
        <w:t>135</w:t>
      </w:r>
      <w:r w:rsidRPr="00411536">
        <w:t>(4)</w:t>
      </w:r>
      <w:r w:rsidRPr="00411536">
        <w:rPr>
          <w:b/>
        </w:rPr>
        <w:t>:</w:t>
      </w:r>
      <w:r w:rsidRPr="00411536">
        <w:t xml:space="preserve"> 133-144; quiz 145-13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1.</w:t>
      </w:r>
      <w:r w:rsidRPr="00411536">
        <w:tab/>
        <w:t xml:space="preserve">Dendramis G. [Interindividual differences in the response to statin therapy and gene polymorphisms related to myopathy during statin therapy]. </w:t>
      </w:r>
      <w:r w:rsidRPr="00411536">
        <w:rPr>
          <w:i/>
        </w:rPr>
        <w:t>G ital cardiol</w:t>
      </w:r>
      <w:r w:rsidRPr="00411536">
        <w:t xml:space="preserve"> 2011; </w:t>
      </w:r>
      <w:r w:rsidRPr="00411536">
        <w:rPr>
          <w:b/>
        </w:rPr>
        <w:t>12</w:t>
      </w:r>
      <w:r w:rsidRPr="00411536">
        <w:t>(3)</w:t>
      </w:r>
      <w:r w:rsidRPr="00411536">
        <w:rPr>
          <w:b/>
        </w:rPr>
        <w:t>:</w:t>
      </w:r>
      <w:r w:rsidRPr="00411536">
        <w:t xml:space="preserve"> 182-18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92.</w:t>
      </w:r>
      <w:r w:rsidRPr="00411536">
        <w:tab/>
        <w:t xml:space="preserve">Saito Y, Sawada J. [Pharmacogenomics]. </w:t>
      </w:r>
      <w:r w:rsidRPr="00411536">
        <w:rPr>
          <w:i/>
        </w:rPr>
        <w:t>Nippon Rinsho</w:t>
      </w:r>
      <w:r w:rsidRPr="00411536">
        <w:t xml:space="preserve"> 2009; </w:t>
      </w:r>
      <w:r w:rsidRPr="00411536">
        <w:rPr>
          <w:b/>
        </w:rPr>
        <w:t>67</w:t>
      </w:r>
      <w:r w:rsidRPr="00411536">
        <w:t>(6)</w:t>
      </w:r>
      <w:r w:rsidRPr="00411536">
        <w:rPr>
          <w:b/>
        </w:rPr>
        <w:t>:</w:t>
      </w:r>
      <w:r w:rsidRPr="00411536">
        <w:t xml:space="preserve"> 1175-117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3.</w:t>
      </w:r>
      <w:r w:rsidRPr="00411536">
        <w:tab/>
        <w:t xml:space="preserve">Chiba K, Morimoto K. [Genetic marker of statin-induced rhabdomyolysis]. </w:t>
      </w:r>
      <w:r w:rsidRPr="00411536">
        <w:rPr>
          <w:i/>
        </w:rPr>
        <w:t>Yakugaku Zasshi</w:t>
      </w:r>
      <w:r w:rsidRPr="00411536">
        <w:t xml:space="preserve"> 2011; </w:t>
      </w:r>
      <w:r w:rsidRPr="00411536">
        <w:rPr>
          <w:b/>
        </w:rPr>
        <w:t>131</w:t>
      </w:r>
      <w:r w:rsidRPr="00411536">
        <w:t>(2)</w:t>
      </w:r>
      <w:r w:rsidRPr="00411536">
        <w:rPr>
          <w:b/>
        </w:rPr>
        <w:t>:</w:t>
      </w:r>
      <w:r w:rsidRPr="00411536">
        <w:t xml:space="preserve"> 247-25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4.</w:t>
      </w:r>
      <w:r w:rsidRPr="00411536">
        <w:tab/>
        <w:t xml:space="preserve">Garcia-Sabina A, Gulin-Davila J, Sempere-Serrano P, Gonzalez-Juanatey C, Martinez-Pacheco R. [Specific considerations on the prescription and therapeutic interchange of statins]. </w:t>
      </w:r>
      <w:r w:rsidRPr="00411536">
        <w:rPr>
          <w:i/>
        </w:rPr>
        <w:t>FARM HOSP</w:t>
      </w:r>
      <w:r w:rsidRPr="00411536">
        <w:t xml:space="preserve"> 2012; </w:t>
      </w:r>
      <w:r w:rsidRPr="00411536">
        <w:rPr>
          <w:b/>
        </w:rPr>
        <w:t>36</w:t>
      </w:r>
      <w:r w:rsidRPr="00411536">
        <w:t>(2)</w:t>
      </w:r>
      <w:r w:rsidRPr="00411536">
        <w:rPr>
          <w:b/>
        </w:rPr>
        <w:t>:</w:t>
      </w:r>
      <w:r w:rsidRPr="00411536">
        <w:t xml:space="preserve"> 97-10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5.</w:t>
      </w:r>
      <w:r w:rsidRPr="00411536">
        <w:tab/>
        <w:t xml:space="preserve">Garcia-Estevez DA, San Millan B, Navarro C, Sogo T. [Myopathy due to deficiency of desaminase myoadenilate induced by atorvastatine]. </w:t>
      </w:r>
      <w:r w:rsidRPr="00411536">
        <w:rPr>
          <w:i/>
        </w:rPr>
        <w:t>Med Clin</w:t>
      </w:r>
      <w:r w:rsidRPr="00411536">
        <w:t xml:space="preserve"> 2013; </w:t>
      </w:r>
      <w:r w:rsidRPr="00411536">
        <w:rPr>
          <w:b/>
        </w:rPr>
        <w:t>140</w:t>
      </w:r>
      <w:r w:rsidRPr="00411536">
        <w:t>(12)</w:t>
      </w:r>
      <w:r w:rsidRPr="00411536">
        <w:rPr>
          <w:b/>
        </w:rPr>
        <w:t>:</w:t>
      </w:r>
      <w:r w:rsidRPr="00411536">
        <w:t xml:space="preserve"> 565-56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6.</w:t>
      </w:r>
      <w:r w:rsidRPr="00411536">
        <w:tab/>
        <w:t xml:space="preserve">Garwicz D, Wadelius M. [Pharmacogenetic analysis can predict adverse effects of statins]. </w:t>
      </w:r>
      <w:r w:rsidRPr="00411536">
        <w:rPr>
          <w:i/>
        </w:rPr>
        <w:t>Lakartidningen</w:t>
      </w:r>
      <w:r w:rsidRPr="00411536">
        <w:t xml:space="preserve"> 2013; </w:t>
      </w:r>
      <w:r w:rsidRPr="00411536">
        <w:rPr>
          <w:b/>
        </w:rPr>
        <w:t>110</w:t>
      </w:r>
      <w:r w:rsidRPr="00411536">
        <w:t>(19-20)</w:t>
      </w:r>
      <w:r w:rsidRPr="00411536">
        <w:rPr>
          <w:b/>
        </w:rPr>
        <w:t>:</w:t>
      </w:r>
      <w:r w:rsidRPr="00411536">
        <w:t xml:space="preserve"> 951-95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7.</w:t>
      </w:r>
      <w:r w:rsidRPr="00411536">
        <w:tab/>
        <w:t xml:space="preserve">Anonymous. Drug interactions with simvastatin. </w:t>
      </w:r>
      <w:r w:rsidRPr="00411536">
        <w:rPr>
          <w:i/>
        </w:rPr>
        <w:t>Med Lett Drugs Ther</w:t>
      </w:r>
      <w:r w:rsidRPr="00411536">
        <w:t xml:space="preserve"> 2008; </w:t>
      </w:r>
      <w:r w:rsidRPr="00411536">
        <w:rPr>
          <w:b/>
        </w:rPr>
        <w:t>50</w:t>
      </w:r>
      <w:r w:rsidRPr="00411536">
        <w:t>(1297)</w:t>
      </w:r>
      <w:r w:rsidRPr="00411536">
        <w:rPr>
          <w:b/>
        </w:rPr>
        <w:t>:</w:t>
      </w:r>
      <w:r w:rsidRPr="00411536">
        <w:t xml:space="preserve"> 83-8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8.</w:t>
      </w:r>
      <w:r w:rsidRPr="00411536">
        <w:tab/>
        <w:t>Deng JW, Shon JH, Shin HJ, Park SJ, Yeo CW, Zhou HH</w:t>
      </w:r>
      <w:r w:rsidRPr="00411536">
        <w:rPr>
          <w:i/>
        </w:rPr>
        <w:t>, et al</w:t>
      </w:r>
      <w:r w:rsidRPr="00411536">
        <w:t xml:space="preserve">. Effect of silymarin supplement on the pharmacokinetics of rosuvastatin. </w:t>
      </w:r>
      <w:r w:rsidRPr="00411536">
        <w:rPr>
          <w:i/>
        </w:rPr>
        <w:t>Pharm Res</w:t>
      </w:r>
      <w:r w:rsidRPr="00411536">
        <w:t xml:space="preserve"> 2008; </w:t>
      </w:r>
      <w:r w:rsidRPr="00411536">
        <w:rPr>
          <w:b/>
        </w:rPr>
        <w:t>25</w:t>
      </w:r>
      <w:r w:rsidRPr="00411536">
        <w:t>(8)</w:t>
      </w:r>
      <w:r w:rsidRPr="00411536">
        <w:rPr>
          <w:b/>
        </w:rPr>
        <w:t>:</w:t>
      </w:r>
      <w:r w:rsidRPr="00411536">
        <w:t xml:space="preserve"> 1807-181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99.</w:t>
      </w:r>
      <w:r w:rsidRPr="00411536">
        <w:tab/>
        <w:t>Shin KH, Kim TE, Kim SE, Lee MG, Song IS, Yoon SH</w:t>
      </w:r>
      <w:r w:rsidRPr="00411536">
        <w:rPr>
          <w:i/>
        </w:rPr>
        <w:t>, et al</w:t>
      </w:r>
      <w:r w:rsidRPr="00411536">
        <w:t xml:space="preserve">. The effect of the newly developed angiotensin receptor II antagonist fimasartan on the pharmacokinetics of atorvastatin in relation to OATP1B1 in healthy male volunteers. </w:t>
      </w:r>
      <w:r w:rsidRPr="00411536">
        <w:rPr>
          <w:i/>
        </w:rPr>
        <w:t>J Cardiovasc Pharmacol</w:t>
      </w:r>
      <w:r w:rsidRPr="00411536">
        <w:t xml:space="preserve"> 2011; </w:t>
      </w:r>
      <w:r w:rsidRPr="00411536">
        <w:rPr>
          <w:b/>
        </w:rPr>
        <w:t>58</w:t>
      </w:r>
      <w:r w:rsidRPr="00411536">
        <w:t>(5)</w:t>
      </w:r>
      <w:r w:rsidRPr="00411536">
        <w:rPr>
          <w:b/>
        </w:rPr>
        <w:t>:</w:t>
      </w:r>
      <w:r w:rsidRPr="00411536">
        <w:t xml:space="preserve"> 492-49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0.</w:t>
      </w:r>
      <w:r w:rsidRPr="00411536">
        <w:tab/>
        <w:t xml:space="preserve">Elsby R, Hilgendorf C, Fenner K. Understanding the critical disposition pathways of statins to assess drug-drug interaction risk during drug development: it's not just about OATP1B1. </w:t>
      </w:r>
      <w:r w:rsidRPr="00411536">
        <w:rPr>
          <w:i/>
        </w:rPr>
        <w:t>Clin Pharmacol Ther</w:t>
      </w:r>
      <w:r w:rsidRPr="00411536">
        <w:t xml:space="preserve"> 2012; </w:t>
      </w:r>
      <w:r w:rsidRPr="00411536">
        <w:rPr>
          <w:b/>
        </w:rPr>
        <w:t>92</w:t>
      </w:r>
      <w:r w:rsidRPr="00411536">
        <w:t>(5)</w:t>
      </w:r>
      <w:r w:rsidRPr="00411536">
        <w:rPr>
          <w:b/>
        </w:rPr>
        <w:t>:</w:t>
      </w:r>
      <w:r w:rsidRPr="00411536">
        <w:t xml:space="preserve"> 584-59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1.</w:t>
      </w:r>
      <w:r w:rsidRPr="00411536">
        <w:tab/>
        <w:t xml:space="preserve">Hua WJ, Hua WX, Fang HJ. The role of OATP1B1 and BCRP in pharmacokinetics and DDI of novel statins. </w:t>
      </w:r>
      <w:r w:rsidRPr="00411536">
        <w:rPr>
          <w:i/>
        </w:rPr>
        <w:t>Cardiovasc Ther</w:t>
      </w:r>
      <w:r w:rsidRPr="00411536">
        <w:t xml:space="preserve"> 2012; </w:t>
      </w:r>
      <w:r w:rsidRPr="00411536">
        <w:rPr>
          <w:b/>
        </w:rPr>
        <w:t>30</w:t>
      </w:r>
      <w:r w:rsidRPr="00411536">
        <w:t>(5)</w:t>
      </w:r>
      <w:r w:rsidRPr="00411536">
        <w:rPr>
          <w:b/>
        </w:rPr>
        <w:t>:</w:t>
      </w:r>
      <w:r w:rsidRPr="00411536">
        <w:t xml:space="preserve"> e234-241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2.</w:t>
      </w:r>
      <w:r w:rsidRPr="00411536">
        <w:tab/>
        <w:t xml:space="preserve">Marusic S, Lisicic A, Horvatic I, Bacic-Vrca V, Bozina N. Atorvastatin-related rhabdomyolysis and acute renal failure in a genetically predisposed patient with potential drug-drug interaction. </w:t>
      </w:r>
      <w:r w:rsidRPr="00411536">
        <w:rPr>
          <w:i/>
        </w:rPr>
        <w:t>Int J Clin Pharm</w:t>
      </w:r>
      <w:r w:rsidRPr="00411536">
        <w:t xml:space="preserve"> 2012; </w:t>
      </w:r>
      <w:r w:rsidRPr="00411536">
        <w:rPr>
          <w:b/>
        </w:rPr>
        <w:t>34</w:t>
      </w:r>
      <w:r w:rsidRPr="00411536">
        <w:t>(6)</w:t>
      </w:r>
      <w:r w:rsidRPr="00411536">
        <w:rPr>
          <w:b/>
        </w:rPr>
        <w:t>:</w:t>
      </w:r>
      <w:r w:rsidRPr="00411536">
        <w:t xml:space="preserve"> 825-82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3.</w:t>
      </w:r>
      <w:r w:rsidRPr="00411536">
        <w:tab/>
        <w:t>Custodio JM, Wang H, Hao J, Lepist EI, Ray AS, Andrews J</w:t>
      </w:r>
      <w:r w:rsidRPr="00411536">
        <w:rPr>
          <w:i/>
        </w:rPr>
        <w:t>, et al</w:t>
      </w:r>
      <w:r w:rsidRPr="00411536">
        <w:t xml:space="preserve">. Pharmacokinetics of cobicistat boosted-elvitegravir administered in combination with rosuvastatin. </w:t>
      </w:r>
      <w:r w:rsidRPr="00411536">
        <w:rPr>
          <w:i/>
        </w:rPr>
        <w:t>J Clin Pharmacol</w:t>
      </w:r>
      <w:r w:rsidRPr="00411536">
        <w:t xml:space="preserve"> 2014; </w:t>
      </w:r>
      <w:r w:rsidRPr="00411536">
        <w:rPr>
          <w:b/>
        </w:rPr>
        <w:t>54</w:t>
      </w:r>
      <w:r w:rsidRPr="00411536">
        <w:t>(6)</w:t>
      </w:r>
      <w:r w:rsidRPr="00411536">
        <w:rPr>
          <w:b/>
        </w:rPr>
        <w:t>:</w:t>
      </w:r>
      <w:r w:rsidRPr="00411536">
        <w:t xml:space="preserve"> 649-65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4.</w:t>
      </w:r>
      <w:r w:rsidRPr="00411536">
        <w:tab/>
        <w:t xml:space="preserve">Kellick KA, Bottorff M, Toth PP, The National Lipid Association's Safety Task F. A clinician's guide to statin drug-drug interactions. </w:t>
      </w:r>
      <w:r w:rsidRPr="00411536">
        <w:rPr>
          <w:i/>
        </w:rPr>
        <w:t>J clin lipidol</w:t>
      </w:r>
      <w:r w:rsidRPr="00411536">
        <w:t xml:space="preserve"> 2014; </w:t>
      </w:r>
      <w:r w:rsidRPr="00411536">
        <w:rPr>
          <w:b/>
        </w:rPr>
        <w:t>8</w:t>
      </w:r>
      <w:r w:rsidRPr="00411536">
        <w:t>(3 Suppl)</w:t>
      </w:r>
      <w:r w:rsidRPr="00411536">
        <w:rPr>
          <w:b/>
        </w:rPr>
        <w:t>:</w:t>
      </w:r>
      <w:r w:rsidRPr="00411536">
        <w:t xml:space="preserve"> S30-4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5.</w:t>
      </w:r>
      <w:r w:rsidRPr="00411536">
        <w:tab/>
        <w:t>Kulmatycki K, Hanna I, Meyers D, Salunke A, Movva A, Majumdar T</w:t>
      </w:r>
      <w:r w:rsidRPr="00411536">
        <w:rPr>
          <w:i/>
        </w:rPr>
        <w:t>, et al</w:t>
      </w:r>
      <w:r w:rsidRPr="00411536">
        <w:t xml:space="preserve">. Evaluation of a potential transporter-mediated drug interaction between rosuvastatin and pradigastat, a novel DGAT-1 inhibitor. </w:t>
      </w:r>
      <w:r w:rsidRPr="00411536">
        <w:rPr>
          <w:i/>
        </w:rPr>
        <w:t>International journal of clinical pharmacology and therapeutics</w:t>
      </w:r>
      <w:r w:rsidRPr="00411536">
        <w:t xml:space="preserve"> 2015; </w:t>
      </w:r>
      <w:r w:rsidRPr="00411536">
        <w:rPr>
          <w:b/>
        </w:rPr>
        <w:t>53</w:t>
      </w:r>
      <w:r w:rsidRPr="00411536">
        <w:t>(5)</w:t>
      </w:r>
      <w:r w:rsidRPr="00411536">
        <w:rPr>
          <w:b/>
        </w:rPr>
        <w:t>:</w:t>
      </w:r>
      <w:r w:rsidRPr="00411536">
        <w:t xml:space="preserve"> 345-35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6.</w:t>
      </w:r>
      <w:r w:rsidRPr="00411536">
        <w:tab/>
        <w:t>Li DQ, Kim R, McArthur E, Fleet JL, Bailey DG, Juurlink D</w:t>
      </w:r>
      <w:r w:rsidRPr="00411536">
        <w:rPr>
          <w:i/>
        </w:rPr>
        <w:t>, et al</w:t>
      </w:r>
      <w:r w:rsidRPr="00411536">
        <w:t xml:space="preserve">. Risk of adverse events among older adults following co-prescription of clarithromycin and statins not metabolized by cytochrome P450 3A4. </w:t>
      </w:r>
      <w:r w:rsidRPr="00411536">
        <w:rPr>
          <w:i/>
        </w:rPr>
        <w:t>CMAJ : Canadian Medical Association journal = journal de l'Association medicale canadienne</w:t>
      </w:r>
      <w:r w:rsidRPr="00411536">
        <w:t xml:space="preserve"> 2015; </w:t>
      </w:r>
      <w:r w:rsidRPr="00411536">
        <w:rPr>
          <w:b/>
        </w:rPr>
        <w:t>187</w:t>
      </w:r>
      <w:r w:rsidRPr="00411536">
        <w:t>(3)</w:t>
      </w:r>
      <w:r w:rsidRPr="00411536">
        <w:rPr>
          <w:b/>
        </w:rPr>
        <w:t>:</w:t>
      </w:r>
      <w:r w:rsidRPr="00411536">
        <w:t xml:space="preserve"> 174-18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7.</w:t>
      </w:r>
      <w:r w:rsidRPr="00411536">
        <w:tab/>
        <w:t xml:space="preserve">Howe K, Sanat F, Thumser AE, Coleman T, Plant N. The statin class of HMG-CoA reductase inhibitors demonstrate differential activation of the nuclear receptors PXR, CAR and FXR, as well as their downstream target genes. </w:t>
      </w:r>
      <w:r w:rsidRPr="00411536">
        <w:rPr>
          <w:i/>
        </w:rPr>
        <w:t>Xenobiotica</w:t>
      </w:r>
      <w:r w:rsidRPr="00411536">
        <w:t xml:space="preserve"> 2011; </w:t>
      </w:r>
      <w:r w:rsidRPr="00411536">
        <w:rPr>
          <w:b/>
        </w:rPr>
        <w:t>41</w:t>
      </w:r>
      <w:r w:rsidRPr="00411536">
        <w:t>(7)</w:t>
      </w:r>
      <w:r w:rsidRPr="00411536">
        <w:rPr>
          <w:b/>
        </w:rPr>
        <w:t>:</w:t>
      </w:r>
      <w:r w:rsidRPr="00411536">
        <w:t xml:space="preserve"> 519-52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8.</w:t>
      </w:r>
      <w:r w:rsidRPr="00411536">
        <w:tab/>
        <w:t>Bjorkhem-Bergman L, Bergstrom H, Johansson M, Parini P, Eriksson M, Rane A</w:t>
      </w:r>
      <w:r w:rsidRPr="00411536">
        <w:rPr>
          <w:i/>
        </w:rPr>
        <w:t>, et al</w:t>
      </w:r>
      <w:r w:rsidRPr="00411536">
        <w:t xml:space="preserve">. Atorvastatin treatment induces uptake and efflux transporters in human liver. </w:t>
      </w:r>
      <w:r w:rsidRPr="00411536">
        <w:rPr>
          <w:i/>
        </w:rPr>
        <w:t>Drug Metab Dispos</w:t>
      </w:r>
      <w:r w:rsidRPr="00411536">
        <w:t xml:space="preserve"> 2013; </w:t>
      </w:r>
      <w:r w:rsidRPr="00411536">
        <w:rPr>
          <w:b/>
        </w:rPr>
        <w:t>41</w:t>
      </w:r>
      <w:r w:rsidRPr="00411536">
        <w:t>(9)</w:t>
      </w:r>
      <w:r w:rsidRPr="00411536">
        <w:rPr>
          <w:b/>
        </w:rPr>
        <w:t>:</w:t>
      </w:r>
      <w:r w:rsidRPr="00411536">
        <w:t xml:space="preserve"> 1610-1615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09.</w:t>
      </w:r>
      <w:r w:rsidRPr="00411536">
        <w:tab/>
        <w:t xml:space="preserve">Hu M, Mak VW, Yin OQ, Chu TT, Tomlinson B. Effects of grapefruit juice and SLCO1B1 388A&gt;G polymorphism on the pharmacokinetics of pitavastatin. </w:t>
      </w:r>
      <w:r w:rsidRPr="00411536">
        <w:rPr>
          <w:i/>
        </w:rPr>
        <w:t>Drug metab</w:t>
      </w:r>
      <w:r w:rsidRPr="00411536">
        <w:t xml:space="preserve"> 2013; </w:t>
      </w:r>
      <w:r w:rsidRPr="00411536">
        <w:rPr>
          <w:b/>
        </w:rPr>
        <w:t>pharmacokineti.. 28</w:t>
      </w:r>
      <w:r w:rsidRPr="00411536">
        <w:t>(2)</w:t>
      </w:r>
      <w:r w:rsidRPr="00411536">
        <w:rPr>
          <w:b/>
        </w:rPr>
        <w:t>:</w:t>
      </w:r>
      <w:r w:rsidRPr="00411536">
        <w:t xml:space="preserve"> 104-10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0.</w:t>
      </w:r>
      <w:r w:rsidRPr="00411536">
        <w:tab/>
        <w:t xml:space="preserve">Stojakovic N, Igic R. Simvastatin-lnduced nocturnal leg pain disappears with pravastatin substitution. </w:t>
      </w:r>
      <w:r w:rsidRPr="00411536">
        <w:rPr>
          <w:i/>
        </w:rPr>
        <w:t>Srp Arh Celok Lek</w:t>
      </w:r>
      <w:r w:rsidRPr="00411536">
        <w:t xml:space="preserve"> 2013; </w:t>
      </w:r>
      <w:r w:rsidRPr="00411536">
        <w:rPr>
          <w:b/>
        </w:rPr>
        <w:t>141</w:t>
      </w:r>
      <w:r w:rsidRPr="00411536">
        <w:t>(5-6)</w:t>
      </w:r>
      <w:r w:rsidRPr="00411536">
        <w:rPr>
          <w:b/>
        </w:rPr>
        <w:t>:</w:t>
      </w:r>
      <w:r w:rsidRPr="00411536">
        <w:t xml:space="preserve"> 387-38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lastRenderedPageBreak/>
        <w:t>111.</w:t>
      </w:r>
      <w:r w:rsidRPr="00411536">
        <w:tab/>
        <w:t xml:space="preserve">Apostolopoulou M, Corsini A, Roden M. The role of mitochondria in statin-induced myopathy. </w:t>
      </w:r>
      <w:r w:rsidRPr="00411536">
        <w:rPr>
          <w:i/>
        </w:rPr>
        <w:t>Eur J Clin Invest</w:t>
      </w:r>
      <w:r w:rsidRPr="00411536">
        <w:t xml:space="preserve"> 2015; </w:t>
      </w:r>
      <w:r w:rsidRPr="00411536">
        <w:rPr>
          <w:b/>
        </w:rPr>
        <w:t>45</w:t>
      </w:r>
      <w:r w:rsidRPr="00411536">
        <w:t>(7)</w:t>
      </w:r>
      <w:r w:rsidRPr="00411536">
        <w:rPr>
          <w:b/>
        </w:rPr>
        <w:t>:</w:t>
      </w:r>
      <w:r w:rsidRPr="00411536">
        <w:t xml:space="preserve"> 745-75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2.</w:t>
      </w:r>
      <w:r w:rsidRPr="00411536">
        <w:tab/>
        <w:t>Werner D, Werner U, Meybaum A, Schmidt B, Umbreen S, Grosch A</w:t>
      </w:r>
      <w:r w:rsidRPr="00411536">
        <w:rPr>
          <w:i/>
        </w:rPr>
        <w:t>, et al</w:t>
      </w:r>
      <w:r w:rsidRPr="00411536">
        <w:t xml:space="preserve">. Determinants of steady-state torasemide pharmacokinetics: impact of pharmacogenetic factors, gender and angiotensin II receptor blockers. </w:t>
      </w:r>
      <w:r w:rsidRPr="00411536">
        <w:rPr>
          <w:i/>
        </w:rPr>
        <w:t>Clin Pharmacokinet</w:t>
      </w:r>
      <w:r w:rsidRPr="00411536">
        <w:t xml:space="preserve"> 2008; </w:t>
      </w:r>
      <w:r w:rsidRPr="00411536">
        <w:rPr>
          <w:b/>
        </w:rPr>
        <w:t>47</w:t>
      </w:r>
      <w:r w:rsidRPr="00411536">
        <w:t>(5)</w:t>
      </w:r>
      <w:r w:rsidRPr="00411536">
        <w:rPr>
          <w:b/>
        </w:rPr>
        <w:t>:</w:t>
      </w:r>
      <w:r w:rsidRPr="00411536">
        <w:t xml:space="preserve"> 323-33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3.</w:t>
      </w:r>
      <w:r w:rsidRPr="00411536">
        <w:tab/>
        <w:t xml:space="preserve">Han JY, Lim HS, Park YH, Lee SY, Lee JS. Integrated pharmacogenetic prediction of irinotecan pharmacokinetics and toxicity in patients with advanced non-small cell lung cancer. </w:t>
      </w:r>
      <w:r w:rsidRPr="00411536">
        <w:rPr>
          <w:i/>
        </w:rPr>
        <w:t>Lung Cancer</w:t>
      </w:r>
      <w:r w:rsidRPr="00411536">
        <w:t xml:space="preserve"> 2009; </w:t>
      </w:r>
      <w:r w:rsidRPr="00411536">
        <w:rPr>
          <w:b/>
        </w:rPr>
        <w:t>63</w:t>
      </w:r>
      <w:r w:rsidRPr="00411536">
        <w:t>(1)</w:t>
      </w:r>
      <w:r w:rsidRPr="00411536">
        <w:rPr>
          <w:b/>
        </w:rPr>
        <w:t>:</w:t>
      </w:r>
      <w:r w:rsidRPr="00411536">
        <w:t xml:space="preserve"> 115-12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4.</w:t>
      </w:r>
      <w:r w:rsidRPr="00411536">
        <w:tab/>
        <w:t>Innocenti F, Kroetz DL, Schuetz E, Dolan ME, Ramirez J, Relling M</w:t>
      </w:r>
      <w:r w:rsidRPr="00411536">
        <w:rPr>
          <w:i/>
        </w:rPr>
        <w:t>, et al</w:t>
      </w:r>
      <w:r w:rsidRPr="00411536">
        <w:t xml:space="preserve">. Comprehensive pharmacogenetic analysis of irinotecan neutropenia and pharmacokinetics. </w:t>
      </w:r>
      <w:r w:rsidRPr="00411536">
        <w:rPr>
          <w:i/>
        </w:rPr>
        <w:t>J Clin Oncol</w:t>
      </w:r>
      <w:r w:rsidRPr="00411536">
        <w:t xml:space="preserve"> 2009; </w:t>
      </w:r>
      <w:r w:rsidRPr="00411536">
        <w:rPr>
          <w:b/>
        </w:rPr>
        <w:t>27</w:t>
      </w:r>
      <w:r w:rsidRPr="00411536">
        <w:t>(16)</w:t>
      </w:r>
      <w:r w:rsidRPr="00411536">
        <w:rPr>
          <w:b/>
        </w:rPr>
        <w:t>:</w:t>
      </w:r>
      <w:r w:rsidRPr="00411536">
        <w:t xml:space="preserve"> 2604-2614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5.</w:t>
      </w:r>
      <w:r w:rsidRPr="00411536">
        <w:tab/>
        <w:t>Ni W, Ji J, Dai Z, Papp A, Johnson AJ, Ahn S</w:t>
      </w:r>
      <w:r w:rsidRPr="00411536">
        <w:rPr>
          <w:i/>
        </w:rPr>
        <w:t>, et al</w:t>
      </w:r>
      <w:r w:rsidRPr="00411536">
        <w:t xml:space="preserve">. Flavopiridol pharmacogenetics: clinical and functional evidence for the role of SLCO1B1/OATP1B1 in flavopiridol disposition. </w:t>
      </w:r>
      <w:r w:rsidRPr="00411536">
        <w:rPr>
          <w:i/>
        </w:rPr>
        <w:t>PLoS ONE</w:t>
      </w:r>
      <w:r w:rsidRPr="00411536">
        <w:t xml:space="preserve"> 2010; </w:t>
      </w:r>
      <w:r w:rsidRPr="00411536">
        <w:rPr>
          <w:b/>
        </w:rPr>
        <w:t>5</w:t>
      </w:r>
      <w:r w:rsidRPr="00411536">
        <w:t>(11)</w:t>
      </w:r>
      <w:r w:rsidRPr="00411536">
        <w:rPr>
          <w:b/>
        </w:rPr>
        <w:t>:</w:t>
      </w:r>
      <w:r w:rsidRPr="00411536">
        <w:t xml:space="preserve"> e1379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6.</w:t>
      </w:r>
      <w:r w:rsidRPr="00411536">
        <w:tab/>
        <w:t>Di Paolo A, Bocci G, Polillo M, Del Re M, Di Desidero T, Lastella M</w:t>
      </w:r>
      <w:r w:rsidRPr="00411536">
        <w:rPr>
          <w:i/>
        </w:rPr>
        <w:t>, et al</w:t>
      </w:r>
      <w:r w:rsidRPr="00411536">
        <w:t xml:space="preserve">. Pharmacokinetic and pharmacogenetic predictive markers of irinotecan activity and toxicity. </w:t>
      </w:r>
      <w:r w:rsidRPr="00411536">
        <w:rPr>
          <w:i/>
        </w:rPr>
        <w:t>Curr Drug Metab</w:t>
      </w:r>
      <w:r w:rsidRPr="00411536">
        <w:t xml:space="preserve"> 2011; </w:t>
      </w:r>
      <w:r w:rsidRPr="00411536">
        <w:rPr>
          <w:b/>
        </w:rPr>
        <w:t>12</w:t>
      </w:r>
      <w:r w:rsidRPr="00411536">
        <w:t>(10)</w:t>
      </w:r>
      <w:r w:rsidRPr="00411536">
        <w:rPr>
          <w:b/>
        </w:rPr>
        <w:t>:</w:t>
      </w:r>
      <w:r w:rsidRPr="00411536">
        <w:t xml:space="preserve"> 932-94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7.</w:t>
      </w:r>
      <w:r w:rsidRPr="00411536">
        <w:tab/>
        <w:t>Yimer G, Ueda N, Habtewold A, Amogne W, Suda A, Riedel KD</w:t>
      </w:r>
      <w:r w:rsidRPr="00411536">
        <w:rPr>
          <w:i/>
        </w:rPr>
        <w:t>, et al</w:t>
      </w:r>
      <w:r w:rsidRPr="00411536">
        <w:t xml:space="preserve">. Pharmacogenetic &amp; pharmacokinetic biomarker for efavirenz based ARV and rifampicin based anti-TB drug induced liver injury in TB-HIV infected patients. </w:t>
      </w:r>
      <w:r w:rsidRPr="00411536">
        <w:rPr>
          <w:i/>
        </w:rPr>
        <w:t>PLoS ONE</w:t>
      </w:r>
      <w:r w:rsidRPr="00411536">
        <w:t xml:space="preserve"> 2011; </w:t>
      </w:r>
      <w:r w:rsidRPr="00411536">
        <w:rPr>
          <w:b/>
        </w:rPr>
        <w:t>6</w:t>
      </w:r>
      <w:r w:rsidRPr="00411536">
        <w:t>(12)</w:t>
      </w:r>
      <w:r w:rsidRPr="00411536">
        <w:rPr>
          <w:b/>
        </w:rPr>
        <w:t>:</w:t>
      </w:r>
      <w:r w:rsidRPr="00411536">
        <w:t xml:space="preserve"> e27810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18.</w:t>
      </w:r>
      <w:r w:rsidRPr="00411536">
        <w:tab/>
        <w:t xml:space="preserve">Kile DA, MaWhinney S, Aquilante CL, Rower JE, Castillo-Mancilla JR, Anderson PL. A population pharmacokinetic-pharmacogenetic analysis of atazanavir. </w:t>
      </w:r>
      <w:r w:rsidRPr="00411536">
        <w:rPr>
          <w:i/>
        </w:rPr>
        <w:t>AIDS Res Hum Retroviruses</w:t>
      </w:r>
      <w:r w:rsidRPr="00411536">
        <w:t xml:space="preserve"> 2012; </w:t>
      </w:r>
      <w:r w:rsidRPr="00411536">
        <w:rPr>
          <w:b/>
        </w:rPr>
        <w:t>28</w:t>
      </w:r>
      <w:r w:rsidRPr="00411536">
        <w:t>(10)</w:t>
      </w:r>
      <w:r w:rsidRPr="00411536">
        <w:rPr>
          <w:b/>
        </w:rPr>
        <w:t>:</w:t>
      </w:r>
      <w:r w:rsidRPr="00411536">
        <w:t xml:space="preserve"> 1227-1234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411536">
        <w:t>119.</w:t>
      </w:r>
      <w:r w:rsidRPr="00411536">
        <w:tab/>
        <w:t>Shiotani A, Murao T, Sakakibara T, Tarumi K, Manabe N, Kamada T</w:t>
      </w:r>
      <w:r w:rsidRPr="00411536">
        <w:rPr>
          <w:i/>
        </w:rPr>
        <w:t>, et al</w:t>
      </w:r>
      <w:r w:rsidRPr="00411536">
        <w:t xml:space="preserve">. Association of SLCO1B1 1b with peptic ulcer amongst Japanese patients taking low-dose aspirin. </w:t>
      </w:r>
      <w:r w:rsidRPr="002F2E97">
        <w:rPr>
          <w:i/>
          <w:lang w:val="nl-NL"/>
        </w:rPr>
        <w:t>Dig Liver Dis</w:t>
      </w:r>
      <w:r w:rsidRPr="002F2E97">
        <w:rPr>
          <w:lang w:val="nl-NL"/>
        </w:rPr>
        <w:t xml:space="preserve"> 2012; </w:t>
      </w:r>
      <w:r w:rsidRPr="002F2E97">
        <w:rPr>
          <w:b/>
          <w:lang w:val="nl-NL"/>
        </w:rPr>
        <w:t>44</w:t>
      </w:r>
      <w:r w:rsidRPr="002F2E97">
        <w:rPr>
          <w:lang w:val="nl-NL"/>
        </w:rPr>
        <w:t>(3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201-205.</w:t>
      </w:r>
    </w:p>
    <w:p w:rsidR="00411536" w:rsidRPr="002F2E97" w:rsidRDefault="00411536" w:rsidP="00DA6B2C">
      <w:pPr>
        <w:pStyle w:val="EndNoteBibliography"/>
        <w:ind w:left="720" w:hanging="720"/>
        <w:contextualSpacing/>
        <w:rPr>
          <w:lang w:val="nl-NL"/>
        </w:rPr>
      </w:pPr>
      <w:r w:rsidRPr="002F2E97">
        <w:rPr>
          <w:lang w:val="nl-NL"/>
        </w:rPr>
        <w:t>120.</w:t>
      </w:r>
      <w:r w:rsidRPr="002F2E97">
        <w:rPr>
          <w:lang w:val="nl-NL"/>
        </w:rPr>
        <w:tab/>
        <w:t>De Mattia E, Toffoli G, Polesel J, D'Andrea M, Corona G, Zagonel V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Pharmacogenetics of ABC and SLC transporters in metastatic colorectal cancer patients receiving first-line FOLFIRI treatment. </w:t>
      </w:r>
      <w:r w:rsidRPr="002F2E97">
        <w:rPr>
          <w:i/>
          <w:lang w:val="nl-NL"/>
        </w:rPr>
        <w:t>Pharmacogenet Genomics</w:t>
      </w:r>
      <w:r w:rsidRPr="002F2E97">
        <w:rPr>
          <w:lang w:val="nl-NL"/>
        </w:rPr>
        <w:t xml:space="preserve"> 2013; </w:t>
      </w:r>
      <w:r w:rsidRPr="002F2E97">
        <w:rPr>
          <w:b/>
          <w:lang w:val="nl-NL"/>
        </w:rPr>
        <w:t>23</w:t>
      </w:r>
      <w:r w:rsidRPr="002F2E97">
        <w:rPr>
          <w:lang w:val="nl-NL"/>
        </w:rPr>
        <w:t>(10)</w:t>
      </w:r>
      <w:r w:rsidRPr="002F2E97">
        <w:rPr>
          <w:b/>
          <w:lang w:val="nl-NL"/>
        </w:rPr>
        <w:t>:</w:t>
      </w:r>
      <w:r w:rsidRPr="002F2E97">
        <w:rPr>
          <w:lang w:val="nl-NL"/>
        </w:rPr>
        <w:t xml:space="preserve"> 549-557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2F2E97">
        <w:rPr>
          <w:lang w:val="nl-NL"/>
        </w:rPr>
        <w:t>121.</w:t>
      </w:r>
      <w:r w:rsidRPr="002F2E97">
        <w:rPr>
          <w:lang w:val="nl-NL"/>
        </w:rPr>
        <w:tab/>
        <w:t>Huang L, Zhang T, Xie C, Liao X, Yu Q, Feng J</w:t>
      </w:r>
      <w:r w:rsidRPr="002F2E97">
        <w:rPr>
          <w:i/>
          <w:lang w:val="nl-NL"/>
        </w:rPr>
        <w:t>, et al</w:t>
      </w:r>
      <w:r w:rsidRPr="002F2E97">
        <w:rPr>
          <w:lang w:val="nl-NL"/>
        </w:rPr>
        <w:t xml:space="preserve">. </w:t>
      </w:r>
      <w:r w:rsidRPr="00411536">
        <w:t xml:space="preserve">SLCO1B1 and SLC19A1 gene variants and irinotecan-induced rapid response and survival: a prospective multicenter pharmacogenetics study of metastatic colorectal cancer. </w:t>
      </w:r>
      <w:r w:rsidRPr="00411536">
        <w:rPr>
          <w:i/>
        </w:rPr>
        <w:t>PLoS ONE</w:t>
      </w:r>
      <w:r w:rsidRPr="00411536">
        <w:t xml:space="preserve"> 2013; </w:t>
      </w:r>
      <w:r w:rsidRPr="00411536">
        <w:rPr>
          <w:b/>
        </w:rPr>
        <w:t>8</w:t>
      </w:r>
      <w:r w:rsidRPr="00411536">
        <w:t>(10)</w:t>
      </w:r>
      <w:r w:rsidRPr="00411536">
        <w:rPr>
          <w:b/>
        </w:rPr>
        <w:t>:</w:t>
      </w:r>
      <w:r w:rsidRPr="00411536">
        <w:t xml:space="preserve"> e7722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2.</w:t>
      </w:r>
      <w:r w:rsidRPr="00411536">
        <w:tab/>
        <w:t>Radtke S, Zolk O, Renner B, Paulides M, Zimmermann M, Moricke A</w:t>
      </w:r>
      <w:r w:rsidRPr="00411536">
        <w:rPr>
          <w:i/>
        </w:rPr>
        <w:t>, et al</w:t>
      </w:r>
      <w:r w:rsidRPr="00411536">
        <w:t xml:space="preserve">. Germline genetic variations in methotrexate candidate genes are associated with pharmacokinetics, toxicity, and outcome in childhood acute lymphoblastic leukemia. </w:t>
      </w:r>
      <w:r w:rsidRPr="00411536">
        <w:rPr>
          <w:i/>
        </w:rPr>
        <w:t>Blood</w:t>
      </w:r>
      <w:r w:rsidRPr="00411536">
        <w:t xml:space="preserve"> 2013; </w:t>
      </w:r>
      <w:r w:rsidRPr="00411536">
        <w:rPr>
          <w:b/>
        </w:rPr>
        <w:t>121</w:t>
      </w:r>
      <w:r w:rsidRPr="00411536">
        <w:t>(26)</w:t>
      </w:r>
      <w:r w:rsidRPr="00411536">
        <w:rPr>
          <w:b/>
        </w:rPr>
        <w:t>:</w:t>
      </w:r>
      <w:r w:rsidRPr="00411536">
        <w:t xml:space="preserve"> 5145-515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3.</w:t>
      </w:r>
      <w:r w:rsidRPr="00411536">
        <w:tab/>
        <w:t xml:space="preserve">Han N, Yun HY, Kim IW, Oh YJ, Kim YS, Oh JM. Population pharmacogenetic pharmacokinetic modeling for flip-flop phenomenon of enteric-coated mycophenolate sodium in kidney transplant recipients. </w:t>
      </w:r>
      <w:r w:rsidRPr="00411536">
        <w:rPr>
          <w:i/>
        </w:rPr>
        <w:t>Eur J Clin Pharmacol</w:t>
      </w:r>
      <w:r w:rsidRPr="00411536">
        <w:t xml:space="preserve"> 2014; </w:t>
      </w:r>
      <w:r w:rsidRPr="00411536">
        <w:rPr>
          <w:b/>
        </w:rPr>
        <w:t>70</w:t>
      </w:r>
      <w:r w:rsidRPr="00411536">
        <w:t>(10)</w:t>
      </w:r>
      <w:r w:rsidRPr="00411536">
        <w:rPr>
          <w:b/>
        </w:rPr>
        <w:t>:</w:t>
      </w:r>
      <w:r w:rsidRPr="00411536">
        <w:t xml:space="preserve"> 1211-121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4.</w:t>
      </w:r>
      <w:r w:rsidRPr="00411536">
        <w:tab/>
        <w:t>Nishijima T, Tsuchiya K, Tanaka N, Joya A, Hamada Y, Mizushima D</w:t>
      </w:r>
      <w:r w:rsidRPr="00411536">
        <w:rPr>
          <w:i/>
        </w:rPr>
        <w:t>, et al</w:t>
      </w:r>
      <w:r w:rsidRPr="00411536">
        <w:t xml:space="preserve">. Single-nucleotide polymorphisms in the UDP-glucuronosyltransferase 1A-3' untranslated region are associated with atazanavir-induced nephrolithiasis in patients with HIV-1 infection: a pharmacogenetic study. </w:t>
      </w:r>
      <w:r w:rsidRPr="00411536">
        <w:rPr>
          <w:i/>
        </w:rPr>
        <w:t>J Antimicrob Chemother</w:t>
      </w:r>
      <w:r w:rsidRPr="00411536">
        <w:t xml:space="preserve"> 2014; </w:t>
      </w:r>
      <w:r w:rsidRPr="00411536">
        <w:rPr>
          <w:b/>
        </w:rPr>
        <w:t>69</w:t>
      </w:r>
      <w:r w:rsidRPr="00411536">
        <w:t>(12)</w:t>
      </w:r>
      <w:r w:rsidRPr="00411536">
        <w:rPr>
          <w:b/>
        </w:rPr>
        <w:t>:</w:t>
      </w:r>
      <w:r w:rsidRPr="00411536">
        <w:t xml:space="preserve"> 3320-3328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5.</w:t>
      </w:r>
      <w:r w:rsidRPr="00411536">
        <w:tab/>
        <w:t>Screen M, Jonson PH, Raheem O, Palmio J, Laaksonen R, Lehtimaki T</w:t>
      </w:r>
      <w:r w:rsidRPr="00411536">
        <w:rPr>
          <w:i/>
        </w:rPr>
        <w:t>, et al</w:t>
      </w:r>
      <w:r w:rsidRPr="00411536">
        <w:t xml:space="preserve">. Abnormal splicing of NEDD4 in myotonic dystrophy type 2: possible link to statin adverse reactions. </w:t>
      </w:r>
      <w:r w:rsidRPr="00411536">
        <w:rPr>
          <w:i/>
        </w:rPr>
        <w:t>Am J Pathol</w:t>
      </w:r>
      <w:r w:rsidRPr="00411536">
        <w:t xml:space="preserve"> 2014; </w:t>
      </w:r>
      <w:r w:rsidRPr="00411536">
        <w:rPr>
          <w:b/>
        </w:rPr>
        <w:t>184</w:t>
      </w:r>
      <w:r w:rsidRPr="00411536">
        <w:t>(8)</w:t>
      </w:r>
      <w:r w:rsidRPr="00411536">
        <w:rPr>
          <w:b/>
        </w:rPr>
        <w:t>:</w:t>
      </w:r>
      <w:r w:rsidRPr="00411536">
        <w:t xml:space="preserve"> 2322-233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6.</w:t>
      </w:r>
      <w:r w:rsidRPr="00411536">
        <w:tab/>
        <w:t>Bonora S, Rusconi S, Calcagno A, Bracchi M, Vigano O, Cusato J</w:t>
      </w:r>
      <w:r w:rsidRPr="00411536">
        <w:rPr>
          <w:i/>
        </w:rPr>
        <w:t>, et al</w:t>
      </w:r>
      <w:r w:rsidRPr="00411536">
        <w:t xml:space="preserve">. Successful pharmacogenetics-based optimization of unboosted atazanavir plasma exposure in HIV-positive </w:t>
      </w:r>
      <w:r w:rsidRPr="00411536">
        <w:lastRenderedPageBreak/>
        <w:t xml:space="preserve">patients: a randomized, controlled, pilot study (the REYAGEN study). </w:t>
      </w:r>
      <w:r w:rsidRPr="00411536">
        <w:rPr>
          <w:i/>
        </w:rPr>
        <w:t>J Antimicrob Chemother</w:t>
      </w:r>
      <w:r w:rsidRPr="00411536">
        <w:t xml:space="preserve"> 2015; </w:t>
      </w:r>
      <w:r w:rsidRPr="00411536">
        <w:rPr>
          <w:b/>
        </w:rPr>
        <w:t>70</w:t>
      </w:r>
      <w:r w:rsidRPr="00411536">
        <w:t>(11)</w:t>
      </w:r>
      <w:r w:rsidRPr="00411536">
        <w:rPr>
          <w:b/>
        </w:rPr>
        <w:t>:</w:t>
      </w:r>
      <w:r w:rsidRPr="00411536">
        <w:t xml:space="preserve"> 3096-309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7.</w:t>
      </w:r>
      <w:r w:rsidRPr="00411536">
        <w:tab/>
        <w:t>Luo JQ, He FZ, Wang ZM, Sun NL, Wang LY, Tang GF</w:t>
      </w:r>
      <w:r w:rsidRPr="00411536">
        <w:rPr>
          <w:i/>
        </w:rPr>
        <w:t>, et al</w:t>
      </w:r>
      <w:r w:rsidRPr="00411536">
        <w:t xml:space="preserve">. SLCO1B1 Variants and Angiotensin Converting Enzyme Inhibitor (Enalapril)-Induced Cough: a Pharmacogenetic Study. </w:t>
      </w:r>
      <w:r w:rsidRPr="00411536">
        <w:rPr>
          <w:i/>
        </w:rPr>
        <w:t>Scientific reports</w:t>
      </w:r>
      <w:r w:rsidRPr="00411536">
        <w:t xml:space="preserve"> 2015; </w:t>
      </w:r>
      <w:r w:rsidRPr="00411536">
        <w:rPr>
          <w:b/>
        </w:rPr>
        <w:t>5:</w:t>
      </w:r>
      <w:r w:rsidRPr="00411536">
        <w:t xml:space="preserve"> 17253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8.</w:t>
      </w:r>
      <w:r w:rsidRPr="00411536">
        <w:tab/>
        <w:t>Ruiz J, Herrero M, Bosó V, Megías JE, Hervás D, Poveda JL</w:t>
      </w:r>
      <w:r w:rsidRPr="00411536">
        <w:rPr>
          <w:i/>
        </w:rPr>
        <w:t>, et al</w:t>
      </w:r>
      <w:r w:rsidRPr="00411536">
        <w:t xml:space="preserve">. Impact of Single Nucleotide Polymorphisms (SNPs) on Immunosuppressive Therapy in Lung Transplantation. </w:t>
      </w:r>
      <w:r w:rsidRPr="00411536">
        <w:rPr>
          <w:i/>
        </w:rPr>
        <w:t>International Journal of Molecular Sciences</w:t>
      </w:r>
      <w:r w:rsidRPr="00411536">
        <w:t xml:space="preserve"> 2015; </w:t>
      </w:r>
      <w:r w:rsidRPr="00411536">
        <w:rPr>
          <w:b/>
        </w:rPr>
        <w:t>16</w:t>
      </w:r>
      <w:r w:rsidRPr="00411536">
        <w:t>(9)</w:t>
      </w:r>
      <w:r w:rsidRPr="00411536">
        <w:rPr>
          <w:b/>
        </w:rPr>
        <w:t>:</w:t>
      </w:r>
      <w:r w:rsidRPr="00411536">
        <w:t xml:space="preserve"> 20168-2018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29.</w:t>
      </w:r>
      <w:r w:rsidRPr="00411536">
        <w:tab/>
        <w:t>Picard N, Bergan S, Marquet P, van Gelder T, Wallemacq P, Hesselink DA</w:t>
      </w:r>
      <w:r w:rsidRPr="00411536">
        <w:rPr>
          <w:i/>
        </w:rPr>
        <w:t>, et al</w:t>
      </w:r>
      <w:r w:rsidRPr="00411536">
        <w:t xml:space="preserve">. Pharmacogenetic Biomarkers Predictive of the Pharmacokinetics and Pharmacodynamics of Immunosuppressive Drugs. </w:t>
      </w:r>
      <w:r w:rsidRPr="00411536">
        <w:rPr>
          <w:i/>
        </w:rPr>
        <w:t>Therapeutic drug monitoring</w:t>
      </w:r>
      <w:r w:rsidRPr="00411536">
        <w:t xml:space="preserve"> 2016; </w:t>
      </w:r>
      <w:r w:rsidRPr="00411536">
        <w:rPr>
          <w:b/>
        </w:rPr>
        <w:t>38 Suppl 1:</w:t>
      </w:r>
      <w:r w:rsidRPr="00411536">
        <w:t xml:space="preserve"> S57-69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30.</w:t>
      </w:r>
      <w:r w:rsidRPr="00411536">
        <w:tab/>
        <w:t xml:space="preserve">Rohrbacher M, Kirchhof A, Skarke C, Geisslinger G, Lotsch J. Rapid identification of three functionally relevant polymorphisms in the OATP1B1 transporter gene using Pyrosequencing. </w:t>
      </w:r>
      <w:r w:rsidRPr="00411536">
        <w:rPr>
          <w:i/>
        </w:rPr>
        <w:t>Pharmacogenomics</w:t>
      </w:r>
      <w:r w:rsidRPr="00411536">
        <w:t xml:space="preserve"> 2006; </w:t>
      </w:r>
      <w:r w:rsidRPr="00411536">
        <w:rPr>
          <w:b/>
        </w:rPr>
        <w:t>7</w:t>
      </w:r>
      <w:r w:rsidRPr="00411536">
        <w:t>(2)</w:t>
      </w:r>
      <w:r w:rsidRPr="00411536">
        <w:rPr>
          <w:b/>
        </w:rPr>
        <w:t>:</w:t>
      </w:r>
      <w:r w:rsidRPr="00411536">
        <w:t xml:space="preserve"> 167-176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31.</w:t>
      </w:r>
      <w:r w:rsidRPr="00411536">
        <w:tab/>
        <w:t xml:space="preserve">Hu M, Tomlinson B. Effects of statin treatments and polymorphisms in UGT1A1 and SLCO1B1 on serum bilirubin levels in Chinese patients with hypercholesterolaemia. </w:t>
      </w:r>
      <w:r w:rsidRPr="00411536">
        <w:rPr>
          <w:i/>
        </w:rPr>
        <w:t>Atherosclerosis</w:t>
      </w:r>
      <w:r w:rsidRPr="00411536">
        <w:t xml:space="preserve"> 2012; </w:t>
      </w:r>
      <w:r w:rsidRPr="00411536">
        <w:rPr>
          <w:b/>
        </w:rPr>
        <w:t>223</w:t>
      </w:r>
      <w:r w:rsidRPr="00411536">
        <w:t>(2)</w:t>
      </w:r>
      <w:r w:rsidRPr="00411536">
        <w:rPr>
          <w:b/>
        </w:rPr>
        <w:t>:</w:t>
      </w:r>
      <w:r w:rsidRPr="00411536">
        <w:t xml:space="preserve"> 427-432.</w:t>
      </w:r>
    </w:p>
    <w:p w:rsidR="00411536" w:rsidRPr="00411536" w:rsidRDefault="00411536" w:rsidP="00DA6B2C">
      <w:pPr>
        <w:pStyle w:val="EndNoteBibliography"/>
        <w:ind w:left="720" w:hanging="720"/>
        <w:contextualSpacing/>
      </w:pPr>
      <w:r w:rsidRPr="00411536">
        <w:t>132.</w:t>
      </w:r>
      <w:r w:rsidRPr="00411536">
        <w:tab/>
        <w:t>Tsamandouras N, Dickinson G, Guo Y, Hall S, Rostami-Hodjegan A, Galetin A</w:t>
      </w:r>
      <w:r w:rsidRPr="00411536">
        <w:rPr>
          <w:i/>
        </w:rPr>
        <w:t>, et al</w:t>
      </w:r>
      <w:r w:rsidRPr="00411536">
        <w:t xml:space="preserve">. Development and Application of a Mechanistic Pharmacokinetic Model for Simvastatin and its Active Metabolite Simvastatin Acid Using an Integrated Population PBPK Approach. </w:t>
      </w:r>
      <w:r w:rsidRPr="00411536">
        <w:rPr>
          <w:i/>
        </w:rPr>
        <w:t>Pharm Res</w:t>
      </w:r>
      <w:r w:rsidRPr="00411536">
        <w:t xml:space="preserve"> 2015; </w:t>
      </w:r>
      <w:r w:rsidRPr="00411536">
        <w:rPr>
          <w:b/>
        </w:rPr>
        <w:t>32</w:t>
      </w:r>
      <w:r w:rsidRPr="00411536">
        <w:t>(6)</w:t>
      </w:r>
      <w:r w:rsidRPr="00411536">
        <w:rPr>
          <w:b/>
        </w:rPr>
        <w:t>:</w:t>
      </w:r>
      <w:r w:rsidRPr="00411536">
        <w:t xml:space="preserve"> 1864-1883.</w:t>
      </w:r>
    </w:p>
    <w:p w:rsidR="00411536" w:rsidRPr="00411536" w:rsidRDefault="00411536" w:rsidP="00DA6B2C">
      <w:pPr>
        <w:pStyle w:val="EndNoteBibliography"/>
        <w:contextualSpacing/>
      </w:pPr>
    </w:p>
    <w:p w:rsidR="0001473F" w:rsidRDefault="006A74CE" w:rsidP="00DA6B2C">
      <w:pPr>
        <w:contextualSpacing/>
      </w:pPr>
      <w:r>
        <w:fldChar w:fldCharType="end"/>
      </w:r>
    </w:p>
    <w:sectPr w:rsidR="000147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279" w:rsidRDefault="00E85279" w:rsidP="00DA6B2C">
      <w:r>
        <w:separator/>
      </w:r>
    </w:p>
  </w:endnote>
  <w:endnote w:type="continuationSeparator" w:id="0">
    <w:p w:rsidR="00E85279" w:rsidRDefault="00E85279" w:rsidP="00DA6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8191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279" w:rsidRDefault="00E85279" w:rsidP="00DA6B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4FA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279" w:rsidRDefault="00E85279" w:rsidP="00DA6B2C">
      <w:r>
        <w:separator/>
      </w:r>
    </w:p>
  </w:footnote>
  <w:footnote w:type="continuationSeparator" w:id="0">
    <w:p w:rsidR="00E85279" w:rsidRDefault="00E85279" w:rsidP="00DA6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genomics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wffwv10rvtgesrx5p5zpkp0r0dswsdzaz&quot;&gt;Referenties PGx argumenten eligbility&lt;record-ids&gt;&lt;item&gt;3&lt;/item&gt;&lt;item&gt;4&lt;/item&gt;&lt;item&gt;5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2&lt;/item&gt;&lt;item&gt;23&lt;/item&gt;&lt;item&gt;29&lt;/item&gt;&lt;item&gt;31&lt;/item&gt;&lt;item&gt;32&lt;/item&gt;&lt;item&gt;34&lt;/item&gt;&lt;item&gt;35&lt;/item&gt;&lt;item&gt;36&lt;/item&gt;&lt;item&gt;37&lt;/item&gt;&lt;item&gt;39&lt;/item&gt;&lt;item&gt;40&lt;/item&gt;&lt;item&gt;41&lt;/item&gt;&lt;item&gt;45&lt;/item&gt;&lt;item&gt;47&lt;/item&gt;&lt;item&gt;48&lt;/item&gt;&lt;item&gt;49&lt;/item&gt;&lt;item&gt;50&lt;/item&gt;&lt;item&gt;51&lt;/item&gt;&lt;item&gt;52&lt;/item&gt;&lt;item&gt;53&lt;/item&gt;&lt;item&gt;55&lt;/item&gt;&lt;item&gt;58&lt;/item&gt;&lt;item&gt;59&lt;/item&gt;&lt;item&gt;60&lt;/item&gt;&lt;item&gt;62&lt;/item&gt;&lt;item&gt;63&lt;/item&gt;&lt;item&gt;66&lt;/item&gt;&lt;item&gt;67&lt;/item&gt;&lt;item&gt;68&lt;/item&gt;&lt;item&gt;69&lt;/item&gt;&lt;item&gt;71&lt;/item&gt;&lt;item&gt;72&lt;/item&gt;&lt;item&gt;73&lt;/item&gt;&lt;item&gt;75&lt;/item&gt;&lt;item&gt;77&lt;/item&gt;&lt;item&gt;78&lt;/item&gt;&lt;item&gt;81&lt;/item&gt;&lt;item&gt;85&lt;/item&gt;&lt;item&gt;86&lt;/item&gt;&lt;item&gt;87&lt;/item&gt;&lt;item&gt;89&lt;/item&gt;&lt;item&gt;90&lt;/item&gt;&lt;item&gt;91&lt;/item&gt;&lt;item&gt;92&lt;/item&gt;&lt;item&gt;93&lt;/item&gt;&lt;item&gt;96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9&lt;/item&gt;&lt;item&gt;120&lt;/item&gt;&lt;item&gt;121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5&lt;/item&gt;&lt;item&gt;136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/record-ids&gt;&lt;/item&gt;&lt;/Libraries&gt;"/>
  </w:docVars>
  <w:rsids>
    <w:rsidRoot w:val="00AA4CE9"/>
    <w:rsid w:val="0001295C"/>
    <w:rsid w:val="0001473F"/>
    <w:rsid w:val="00044CED"/>
    <w:rsid w:val="00080DAD"/>
    <w:rsid w:val="00097479"/>
    <w:rsid w:val="000A3939"/>
    <w:rsid w:val="000C4194"/>
    <w:rsid w:val="00181640"/>
    <w:rsid w:val="001B2DAF"/>
    <w:rsid w:val="001E2B27"/>
    <w:rsid w:val="00243760"/>
    <w:rsid w:val="00274F00"/>
    <w:rsid w:val="002A0CFF"/>
    <w:rsid w:val="002D04FA"/>
    <w:rsid w:val="002F2E97"/>
    <w:rsid w:val="003B4F27"/>
    <w:rsid w:val="003C4CE2"/>
    <w:rsid w:val="003D21D6"/>
    <w:rsid w:val="00411536"/>
    <w:rsid w:val="004F76FD"/>
    <w:rsid w:val="00554053"/>
    <w:rsid w:val="006A74CE"/>
    <w:rsid w:val="006E171E"/>
    <w:rsid w:val="006E65CC"/>
    <w:rsid w:val="0078551E"/>
    <w:rsid w:val="007E6538"/>
    <w:rsid w:val="0084411C"/>
    <w:rsid w:val="00874A26"/>
    <w:rsid w:val="00900D10"/>
    <w:rsid w:val="00917FB6"/>
    <w:rsid w:val="00994C8B"/>
    <w:rsid w:val="00A77C77"/>
    <w:rsid w:val="00AA4CE9"/>
    <w:rsid w:val="00AC1F8F"/>
    <w:rsid w:val="00BA4BFD"/>
    <w:rsid w:val="00BB16FA"/>
    <w:rsid w:val="00BB4DE6"/>
    <w:rsid w:val="00C075E3"/>
    <w:rsid w:val="00C13EAE"/>
    <w:rsid w:val="00D01ACF"/>
    <w:rsid w:val="00D92789"/>
    <w:rsid w:val="00DA6B2C"/>
    <w:rsid w:val="00DF268E"/>
    <w:rsid w:val="00E5565E"/>
    <w:rsid w:val="00E85279"/>
    <w:rsid w:val="00FC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CE9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CE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4CE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4CE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A74C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4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74CE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4CE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DA6B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B2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A6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B2C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E6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CE9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CE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4CE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4CE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A74C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4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74CE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4CE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DA6B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B2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A6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B2C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E6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m.jansen5@vumc.nl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33699287-02dc-4ebe-8672-19ac0ae63b19" xsi:nil="true"/>
    <DocumentType xmlns="33699287-02dc-4ebe-8672-19ac0ae63b19">Table</DocumentType>
    <FileFormat xmlns="33699287-02dc-4ebe-8672-19ac0ae63b19">DOCX</FileFormat>
    <DocumentId xmlns="33699287-02dc-4ebe-8672-19ac0ae63b19">Table 1.DOCX</DocumentId>
    <TitleName xmlns="33699287-02dc-4ebe-8672-19ac0ae63b19">Table 1.DOCX</TitleName>
    <Checked_x0020_Out_x0020_To xmlns="33699287-02dc-4ebe-8672-19ac0ae63b19">
      <UserInfo>
        <DisplayName/>
        <AccountId xsi:nil="true"/>
        <AccountType/>
      </UserInfo>
    </Checked_x0020_Out_x0020_To>
    <IsDeleted xmlns="33699287-02dc-4ebe-8672-19ac0ae63b19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9F7CEFA37D42418E7C204108FA720C" ma:contentTypeVersion="7" ma:contentTypeDescription="Create a new document." ma:contentTypeScope="" ma:versionID="65cbbd1125cee22267c59ac5afb9f95e">
  <xsd:schema xmlns:xsd="http://www.w3.org/2001/XMLSchema" xmlns:p="http://schemas.microsoft.com/office/2006/metadata/properties" xmlns:ns2="33699287-02dc-4ebe-8672-19ac0ae63b19" targetNamespace="http://schemas.microsoft.com/office/2006/metadata/properties" ma:root="true" ma:fieldsID="b1f203f07bfbd060fbd3fac7c0c536d9" ns2:_="">
    <xsd:import namespace="33699287-02dc-4ebe-8672-19ac0ae63b1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699287-02dc-4ebe-8672-19ac0ae63b1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644F7CB-774C-4C56-8B3A-8B8232FAE22F}">
  <ds:schemaRefs>
    <ds:schemaRef ds:uri="http://schemas.microsoft.com/office/2006/metadata/properties"/>
    <ds:schemaRef ds:uri="33699287-02dc-4ebe-8672-19ac0ae63b19"/>
  </ds:schemaRefs>
</ds:datastoreItem>
</file>

<file path=customXml/itemProps2.xml><?xml version="1.0" encoding="utf-8"?>
<ds:datastoreItem xmlns:ds="http://schemas.openxmlformats.org/officeDocument/2006/customXml" ds:itemID="{B80A8E33-9086-466E-8103-0E52A08B83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9A8DF9-38D4-4643-92EB-110BBD0A05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99287-02dc-4ebe-8672-19ac0ae63b1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8466ED</Template>
  <TotalTime>6</TotalTime>
  <Pages>23</Pages>
  <Words>9708</Words>
  <Characters>55336</Characters>
  <Application>Microsoft Office Word</Application>
  <DocSecurity>0</DocSecurity>
  <Lines>46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n Jansen</dc:creator>
  <cp:lastModifiedBy>Marleen Jansen</cp:lastModifiedBy>
  <cp:revision>5</cp:revision>
  <dcterms:created xsi:type="dcterms:W3CDTF">2017-07-10T13:35:00Z</dcterms:created>
  <dcterms:modified xsi:type="dcterms:W3CDTF">2017-08-11T09:21:00Z</dcterms:modified>
</cp:coreProperties>
</file>